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4FE59B" w14:textId="23DC3A0E" w:rsidR="009E0B9A" w:rsidRPr="00BE4993" w:rsidRDefault="00F976C7" w:rsidP="009E0B9A">
      <w:pPr>
        <w:pStyle w:val="NoSpacing"/>
        <w:rPr>
          <w:rFonts w:asciiTheme="majorHAnsi" w:hAnsiTheme="majorHAnsi"/>
          <w:b w:val="0"/>
        </w:rPr>
      </w:pPr>
      <w:bookmarkStart w:id="0" w:name="_GoBack"/>
      <w:bookmarkEnd w:id="0"/>
      <w:r w:rsidRPr="00194866">
        <w:rPr>
          <w:rFonts w:asciiTheme="majorHAnsi" w:hAnsiTheme="majorHAnsi" w:cs="Times New Roman"/>
        </w:rPr>
        <w:t>F</w:t>
      </w:r>
      <w:r w:rsidR="00105DD3" w:rsidRPr="00194866">
        <w:rPr>
          <w:rFonts w:asciiTheme="majorHAnsi" w:hAnsiTheme="majorHAnsi" w:cs="Times New Roman"/>
        </w:rPr>
        <w:t xml:space="preserve">igure </w:t>
      </w:r>
      <w:r w:rsidR="00E57245">
        <w:rPr>
          <w:rFonts w:asciiTheme="majorHAnsi" w:hAnsiTheme="majorHAnsi" w:cs="Times New Roman"/>
        </w:rPr>
        <w:t>S</w:t>
      </w:r>
      <w:r w:rsidR="00DA38C7" w:rsidRPr="00194866">
        <w:rPr>
          <w:rFonts w:asciiTheme="majorHAnsi" w:hAnsiTheme="majorHAnsi" w:cs="Times New Roman"/>
        </w:rPr>
        <w:t xml:space="preserve">1: </w:t>
      </w:r>
      <w:r w:rsidR="00DA38C7" w:rsidRPr="00BE4993">
        <w:rPr>
          <w:rFonts w:asciiTheme="majorHAnsi" w:hAnsiTheme="majorHAnsi" w:cs="Times New Roman"/>
          <w:b w:val="0"/>
        </w:rPr>
        <w:t xml:space="preserve">Epitopes predicted by bioinformatics and those reported in the literature </w:t>
      </w:r>
      <w:r w:rsidR="006E0916" w:rsidRPr="00BE4993">
        <w:rPr>
          <w:rFonts w:asciiTheme="majorHAnsi" w:hAnsiTheme="majorHAnsi" w:cs="Times New Roman"/>
          <w:b w:val="0"/>
        </w:rPr>
        <w:t xml:space="preserve">for other organisms </w:t>
      </w:r>
      <w:r w:rsidR="00CD1808" w:rsidRPr="00BE4993">
        <w:rPr>
          <w:rFonts w:asciiTheme="majorHAnsi" w:hAnsiTheme="majorHAnsi" w:cs="Times New Roman"/>
          <w:b w:val="0"/>
        </w:rPr>
        <w:t xml:space="preserve">mapped to </w:t>
      </w:r>
      <w:r w:rsidR="00DA38C7" w:rsidRPr="00BE4993">
        <w:rPr>
          <w:rFonts w:asciiTheme="majorHAnsi" w:hAnsiTheme="majorHAnsi" w:cs="Times New Roman"/>
          <w:b w:val="0"/>
          <w:i/>
        </w:rPr>
        <w:t>Onchocerca lupi</w:t>
      </w:r>
      <w:r w:rsidR="00DA38C7" w:rsidRPr="00BE4993">
        <w:rPr>
          <w:rFonts w:asciiTheme="majorHAnsi" w:hAnsiTheme="majorHAnsi" w:cs="Times New Roman"/>
          <w:b w:val="0"/>
        </w:rPr>
        <w:t xml:space="preserve"> </w:t>
      </w:r>
      <w:r w:rsidR="00CD1808" w:rsidRPr="00BE4993">
        <w:rPr>
          <w:rFonts w:asciiTheme="majorHAnsi" w:hAnsiTheme="majorHAnsi" w:cs="Times New Roman"/>
          <w:b w:val="0"/>
        </w:rPr>
        <w:t>paramyosin</w:t>
      </w:r>
      <w:r w:rsidR="00DA38C7" w:rsidRPr="00BE4993">
        <w:rPr>
          <w:rFonts w:asciiTheme="majorHAnsi" w:hAnsiTheme="majorHAnsi" w:cs="Times New Roman"/>
          <w:b w:val="0"/>
        </w:rPr>
        <w:t>.</w:t>
      </w:r>
      <w:r w:rsidR="006E0916" w:rsidRPr="00BE4993">
        <w:rPr>
          <w:rFonts w:asciiTheme="majorHAnsi" w:hAnsiTheme="majorHAnsi" w:cs="Times New Roman"/>
          <w:b w:val="0"/>
        </w:rPr>
        <w:t xml:space="preserve"> Residues underlined indicate T-cell epitopes whilst those in bold indicate B-cell epitopes. </w:t>
      </w:r>
      <w:r w:rsidR="009E0B9A" w:rsidRPr="00BE4993">
        <w:rPr>
          <w:rFonts w:asciiTheme="majorHAnsi" w:hAnsiTheme="majorHAnsi"/>
          <w:b w:val="0"/>
        </w:rPr>
        <w:t xml:space="preserve">Of the 874 predicted antibody epitopes, when compared with those predicted for </w:t>
      </w:r>
      <w:r w:rsidR="009E0B9A" w:rsidRPr="00BE4993">
        <w:rPr>
          <w:rFonts w:asciiTheme="majorHAnsi" w:hAnsiTheme="majorHAnsi"/>
          <w:b w:val="0"/>
          <w:i/>
        </w:rPr>
        <w:t xml:space="preserve">Acanthocheilonema viteae, Brugia malayi, Dirofilaria immitis, Loa </w:t>
      </w:r>
      <w:proofErr w:type="spellStart"/>
      <w:r w:rsidR="009E0B9A" w:rsidRPr="00BE4993">
        <w:rPr>
          <w:rFonts w:asciiTheme="majorHAnsi" w:hAnsiTheme="majorHAnsi"/>
          <w:b w:val="0"/>
          <w:i/>
        </w:rPr>
        <w:t>loa</w:t>
      </w:r>
      <w:proofErr w:type="spellEnd"/>
      <w:r w:rsidR="009E0B9A" w:rsidRPr="00BE4993">
        <w:rPr>
          <w:rFonts w:asciiTheme="majorHAnsi" w:hAnsiTheme="majorHAnsi"/>
          <w:b w:val="0"/>
          <w:i/>
        </w:rPr>
        <w:t>, Onchocerca volvulus</w:t>
      </w:r>
      <w:r w:rsidR="009E0B9A" w:rsidRPr="00BE4993">
        <w:rPr>
          <w:rFonts w:asciiTheme="majorHAnsi" w:hAnsiTheme="majorHAnsi"/>
          <w:b w:val="0"/>
        </w:rPr>
        <w:t xml:space="preserve"> and </w:t>
      </w:r>
      <w:r w:rsidR="009E0B9A" w:rsidRPr="00BE4993">
        <w:rPr>
          <w:rFonts w:asciiTheme="majorHAnsi" w:hAnsiTheme="majorHAnsi"/>
          <w:b w:val="0"/>
          <w:i/>
        </w:rPr>
        <w:t>Wuchereria bancrofti</w:t>
      </w:r>
      <w:r w:rsidR="009E0B9A" w:rsidRPr="00BE4993">
        <w:rPr>
          <w:rFonts w:asciiTheme="majorHAnsi" w:hAnsiTheme="majorHAnsi"/>
          <w:b w:val="0"/>
        </w:rPr>
        <w:t xml:space="preserve">, 621 were unique to </w:t>
      </w:r>
      <w:r w:rsidR="009E0B9A" w:rsidRPr="00BE4993">
        <w:rPr>
          <w:rFonts w:asciiTheme="majorHAnsi" w:hAnsiTheme="majorHAnsi"/>
          <w:b w:val="0"/>
          <w:i/>
        </w:rPr>
        <w:t>Onchocerca lupi</w:t>
      </w:r>
      <w:r w:rsidR="009E0B9A" w:rsidRPr="00BE4993">
        <w:rPr>
          <w:rFonts w:asciiTheme="majorHAnsi" w:hAnsiTheme="majorHAnsi"/>
          <w:b w:val="0"/>
        </w:rPr>
        <w:t xml:space="preserve">. </w:t>
      </w:r>
    </w:p>
    <w:p w14:paraId="41E12114" w14:textId="056231A5" w:rsidR="006E0916" w:rsidRPr="00194866" w:rsidRDefault="006E0916" w:rsidP="004A5F02">
      <w:pPr>
        <w:pStyle w:val="PlainText"/>
        <w:jc w:val="both"/>
        <w:rPr>
          <w:rFonts w:asciiTheme="majorHAnsi" w:hAnsiTheme="majorHAnsi" w:cs="Times New Roman"/>
          <w:sz w:val="24"/>
          <w:szCs w:val="24"/>
        </w:rPr>
      </w:pPr>
    </w:p>
    <w:p w14:paraId="74BEC638" w14:textId="77777777" w:rsidR="00105DD3" w:rsidRDefault="00105DD3" w:rsidP="00A512D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5C736E6" w14:textId="77777777" w:rsidR="00D60B36" w:rsidRPr="00EC71BA" w:rsidRDefault="00D60B36" w:rsidP="00A512D7">
      <w:pPr>
        <w:pStyle w:val="PlainText"/>
      </w:pPr>
    </w:p>
    <w:p w14:paraId="5691E667" w14:textId="77777777" w:rsidR="00A5366F" w:rsidRPr="00EC71BA" w:rsidRDefault="00A5366F" w:rsidP="00A512D7">
      <w:pPr>
        <w:pStyle w:val="PlainText"/>
      </w:pPr>
      <w:proofErr w:type="spellStart"/>
      <w:r w:rsidRPr="00EC71BA">
        <w:t>O_lupi</w:t>
      </w:r>
      <w:proofErr w:type="spellEnd"/>
      <w:r w:rsidRPr="00EC71BA">
        <w:t xml:space="preserve">      MSGSLYRSP</w:t>
      </w:r>
      <w:r w:rsidRPr="00EC71BA">
        <w:rPr>
          <w:u w:val="single"/>
        </w:rPr>
        <w:t>SAALY</w:t>
      </w:r>
      <w:r w:rsidRPr="00EC71BA">
        <w:t>KSPSMS</w:t>
      </w:r>
      <w:r w:rsidRPr="00EC71BA">
        <w:rPr>
          <w:u w:val="single"/>
        </w:rPr>
        <w:t>AFGGLP</w:t>
      </w:r>
      <w:r w:rsidRPr="00EC71BA">
        <w:t>AAFGSMSVADLGS</w:t>
      </w:r>
      <w:r w:rsidRPr="00EC71BA">
        <w:rPr>
          <w:b/>
        </w:rPr>
        <w:t>LTLL</w:t>
      </w:r>
      <w:r w:rsidRPr="00EC71BA">
        <w:t>KDKIRLLQEDLESEREL</w:t>
      </w:r>
    </w:p>
    <w:p w14:paraId="3640D6E2" w14:textId="77777777" w:rsidR="00A5366F" w:rsidRPr="00EC71BA" w:rsidRDefault="00A5366F" w:rsidP="00A512D7">
      <w:pPr>
        <w:pStyle w:val="PlainText"/>
      </w:pPr>
      <w:r w:rsidRPr="00EC71BA">
        <w:t>67          -------------------------------MSVADLG----------------------</w:t>
      </w:r>
    </w:p>
    <w:p w14:paraId="7080714B" w14:textId="77777777" w:rsidR="00A5366F" w:rsidRPr="00EC71BA" w:rsidRDefault="00A5366F" w:rsidP="00A512D7">
      <w:pPr>
        <w:pStyle w:val="PlainText"/>
      </w:pPr>
      <w:r w:rsidRPr="00EC71BA">
        <w:t>71          --------------------------------------------------------EREL</w:t>
      </w:r>
    </w:p>
    <w:p w14:paraId="0A87383F" w14:textId="77777777" w:rsidR="00A5366F" w:rsidRPr="00EC71BA" w:rsidRDefault="00A5366F" w:rsidP="00A512D7">
      <w:pPr>
        <w:pStyle w:val="PlainText"/>
      </w:pPr>
      <w:r w:rsidRPr="00EC71BA">
        <w:t>81          -------------YKSPSMS----------------------------------------</w:t>
      </w:r>
    </w:p>
    <w:p w14:paraId="00856EE1" w14:textId="77777777" w:rsidR="00A5366F" w:rsidRPr="00EC71BA" w:rsidRDefault="00A5366F" w:rsidP="00A512D7">
      <w:pPr>
        <w:pStyle w:val="PlainText"/>
      </w:pPr>
      <w:r w:rsidRPr="00EC71BA">
        <w:t>121         ---------------------------------------LTLLKDK--------------</w:t>
      </w:r>
    </w:p>
    <w:p w14:paraId="19FB64BD" w14:textId="77777777" w:rsidR="00A5366F" w:rsidRPr="00EC71BA" w:rsidRDefault="00A5366F" w:rsidP="00A512D7">
      <w:pPr>
        <w:pStyle w:val="PlainText"/>
      </w:pPr>
      <w:r w:rsidRPr="00EC71BA">
        <w:t>181         -----------------SMSAFGG------------------------------------</w:t>
      </w:r>
    </w:p>
    <w:p w14:paraId="5C546693" w14:textId="77777777" w:rsidR="00A5366F" w:rsidRPr="00EC71BA" w:rsidRDefault="00A5366F" w:rsidP="00A512D7">
      <w:pPr>
        <w:pStyle w:val="PlainText"/>
      </w:pPr>
      <w:r w:rsidRPr="00EC71BA">
        <w:t>205         -------------------SAFGGLP----------------------------------</w:t>
      </w:r>
    </w:p>
    <w:p w14:paraId="2CEFF86C" w14:textId="77777777" w:rsidR="00A5366F" w:rsidRPr="00EC71BA" w:rsidRDefault="00A5366F" w:rsidP="00A512D7">
      <w:pPr>
        <w:pStyle w:val="PlainText"/>
      </w:pPr>
      <w:r w:rsidRPr="00EC71BA">
        <w:t>265         --------------KSPSMSA---------------------------------------</w:t>
      </w:r>
    </w:p>
    <w:p w14:paraId="0D1A0F52" w14:textId="77777777" w:rsidR="00A5366F" w:rsidRPr="00EC71BA" w:rsidRDefault="00A5366F" w:rsidP="00A512D7">
      <w:pPr>
        <w:pStyle w:val="PlainText"/>
      </w:pPr>
      <w:r w:rsidRPr="00EC71BA">
        <w:t>287         --------PSAALYK---------------------------------------------</w:t>
      </w:r>
    </w:p>
    <w:p w14:paraId="3BCA663A" w14:textId="77777777" w:rsidR="00A5366F" w:rsidRPr="00EC71BA" w:rsidRDefault="00A5366F" w:rsidP="00A512D7">
      <w:pPr>
        <w:pStyle w:val="PlainText"/>
      </w:pPr>
      <w:r w:rsidRPr="00EC71BA">
        <w:t>305         -----------------------------GSMSVAD------------------------</w:t>
      </w:r>
    </w:p>
    <w:p w14:paraId="5EC083B4" w14:textId="77777777" w:rsidR="00A5366F" w:rsidRPr="00EC71BA" w:rsidRDefault="00A5366F" w:rsidP="00A512D7">
      <w:pPr>
        <w:pStyle w:val="PlainText"/>
      </w:pPr>
      <w:r w:rsidRPr="00EC71BA">
        <w:t>353         ------------------------------------LGSLTLL-----------------</w:t>
      </w:r>
    </w:p>
    <w:p w14:paraId="1A8978EB" w14:textId="77777777" w:rsidR="00A5366F" w:rsidRPr="00EC71BA" w:rsidRDefault="00A5366F" w:rsidP="00A512D7">
      <w:pPr>
        <w:pStyle w:val="PlainText"/>
      </w:pPr>
      <w:r w:rsidRPr="00EC71BA">
        <w:t>393         ----------------------------------------------------------EL</w:t>
      </w:r>
    </w:p>
    <w:p w14:paraId="26F091C2" w14:textId="77777777" w:rsidR="00A5366F" w:rsidRPr="00EC71BA" w:rsidRDefault="00A5366F" w:rsidP="00A512D7">
      <w:pPr>
        <w:pStyle w:val="PlainText"/>
      </w:pPr>
      <w:r w:rsidRPr="00EC71BA">
        <w:t>397         --------------------AFGGLPA---------------------------------</w:t>
      </w:r>
    </w:p>
    <w:p w14:paraId="761496C4" w14:textId="77777777" w:rsidR="00A5366F" w:rsidRPr="00EC71BA" w:rsidRDefault="00A5366F" w:rsidP="00A512D7">
      <w:pPr>
        <w:pStyle w:val="PlainText"/>
      </w:pPr>
      <w:r w:rsidRPr="00EC71BA">
        <w:t>431         ----------------------------FGSMSVA-------------------------</w:t>
      </w:r>
    </w:p>
    <w:p w14:paraId="0EE8CE7F" w14:textId="77777777" w:rsidR="00A5366F" w:rsidRPr="00EC71BA" w:rsidRDefault="00A5366F" w:rsidP="00A512D7">
      <w:pPr>
        <w:pStyle w:val="PlainText"/>
      </w:pPr>
      <w:r w:rsidRPr="00EC71BA">
        <w:t>537         --------------------------------SVADLGS---------------------</w:t>
      </w:r>
    </w:p>
    <w:p w14:paraId="1446AA31" w14:textId="77777777" w:rsidR="00A5366F" w:rsidRPr="00EC71BA" w:rsidRDefault="00A5366F" w:rsidP="00A512D7">
      <w:pPr>
        <w:pStyle w:val="PlainText"/>
      </w:pPr>
      <w:r w:rsidRPr="00EC71BA">
        <w:t>579         -------------------------------------------------------SEREL</w:t>
      </w:r>
    </w:p>
    <w:p w14:paraId="75FBDB49" w14:textId="77777777" w:rsidR="00A5366F" w:rsidRPr="00EC71BA" w:rsidRDefault="00A5366F" w:rsidP="00A512D7">
      <w:pPr>
        <w:pStyle w:val="PlainText"/>
      </w:pPr>
      <w:r w:rsidRPr="00EC71BA">
        <w:t>583         -------------------------------------GSLTLLK----------------</w:t>
      </w:r>
    </w:p>
    <w:p w14:paraId="5A187648" w14:textId="77777777" w:rsidR="00A5366F" w:rsidRPr="00EC71BA" w:rsidRDefault="00A5366F" w:rsidP="00A512D7">
      <w:pPr>
        <w:pStyle w:val="PlainText"/>
      </w:pPr>
      <w:r w:rsidRPr="00EC71BA">
        <w:t>653         -----------------------------------------------------LESEREL</w:t>
      </w:r>
    </w:p>
    <w:p w14:paraId="777E7E3F" w14:textId="77777777" w:rsidR="00A5366F" w:rsidRPr="00EC71BA" w:rsidRDefault="00A5366F" w:rsidP="00A512D7">
      <w:pPr>
        <w:pStyle w:val="PlainText"/>
      </w:pPr>
      <w:r w:rsidRPr="00EC71BA">
        <w:t>679         -------SPSAALY----------------------------------------------</w:t>
      </w:r>
    </w:p>
    <w:p w14:paraId="4ABE2BC6" w14:textId="77777777" w:rsidR="00A5366F" w:rsidRPr="00EC71BA" w:rsidRDefault="00A5366F" w:rsidP="00A512D7">
      <w:pPr>
        <w:pStyle w:val="PlainText"/>
      </w:pPr>
      <w:r w:rsidRPr="00EC71BA">
        <w:t>715         -----------------------------------------------RLLQEDL------</w:t>
      </w:r>
    </w:p>
    <w:p w14:paraId="7CA2328D" w14:textId="77777777" w:rsidR="00A5366F" w:rsidRPr="00EC71BA" w:rsidRDefault="00A5366F" w:rsidP="00A512D7">
      <w:pPr>
        <w:pStyle w:val="PlainText"/>
      </w:pPr>
      <w:r w:rsidRPr="00EC71BA">
        <w:t>755         -----------------------------------DLGSLTL------------------</w:t>
      </w:r>
    </w:p>
    <w:p w14:paraId="757A5370" w14:textId="77777777" w:rsidR="00A5366F" w:rsidRPr="00EC71BA" w:rsidRDefault="00A5366F" w:rsidP="00A512D7">
      <w:pPr>
        <w:pStyle w:val="PlainText"/>
      </w:pPr>
      <w:r w:rsidRPr="00EC71BA">
        <w:t>769         -----------------------------------------------------------L</w:t>
      </w:r>
    </w:p>
    <w:p w14:paraId="70DFF894" w14:textId="77777777" w:rsidR="00A5366F" w:rsidRPr="00EC71BA" w:rsidRDefault="00A5366F" w:rsidP="00A512D7">
      <w:pPr>
        <w:pStyle w:val="PlainText"/>
      </w:pPr>
      <w:r w:rsidRPr="00EC71BA">
        <w:t>787         ------------------------------------------------LLQEDLE-----</w:t>
      </w:r>
    </w:p>
    <w:p w14:paraId="5B504092" w14:textId="77777777" w:rsidR="00A5366F" w:rsidRPr="00EC71BA" w:rsidRDefault="00A5366F" w:rsidP="00A512D7">
      <w:pPr>
        <w:pStyle w:val="PlainText"/>
      </w:pPr>
      <w:r w:rsidRPr="00EC71BA">
        <w:t>805         ---------------------------------------------------EDLESER--</w:t>
      </w:r>
    </w:p>
    <w:p w14:paraId="30CA1627" w14:textId="77777777" w:rsidR="00A5366F" w:rsidRPr="00EC71BA" w:rsidRDefault="00A5366F" w:rsidP="00A512D7">
      <w:pPr>
        <w:pStyle w:val="PlainText"/>
      </w:pPr>
      <w:r w:rsidRPr="00EC71BA">
        <w:t>837         ----LYRSPSA-------------------------------------------------</w:t>
      </w:r>
    </w:p>
    <w:p w14:paraId="53C0AC56" w14:textId="77777777" w:rsidR="00A5366F" w:rsidRPr="00EC71BA" w:rsidRDefault="00A5366F" w:rsidP="00A512D7">
      <w:pPr>
        <w:pStyle w:val="PlainText"/>
      </w:pPr>
      <w:r w:rsidRPr="00EC71BA">
        <w:t>845         ------------------------------SMSVADL-----------------------</w:t>
      </w:r>
    </w:p>
    <w:p w14:paraId="21A034BD" w14:textId="77777777" w:rsidR="00A5366F" w:rsidRPr="00EC71BA" w:rsidRDefault="00A5366F" w:rsidP="00A512D7">
      <w:pPr>
        <w:pStyle w:val="PlainText"/>
      </w:pPr>
      <w:r w:rsidRPr="00EC71BA">
        <w:t>857         ----------------------GGLPAAF-------------------------------</w:t>
      </w:r>
    </w:p>
    <w:p w14:paraId="1A13F3CE" w14:textId="77777777" w:rsidR="00A5366F" w:rsidRPr="00EC71BA" w:rsidRDefault="00A5366F" w:rsidP="00A512D7">
      <w:pPr>
        <w:pStyle w:val="PlainText"/>
      </w:pPr>
      <w:r w:rsidRPr="00EC71BA">
        <w:t>869         -----YRSPSAA------------------------------------------------</w:t>
      </w:r>
    </w:p>
    <w:p w14:paraId="0A7CE1B5" w14:textId="77777777" w:rsidR="00A5366F" w:rsidRPr="00EC71BA" w:rsidRDefault="00A5366F" w:rsidP="00A512D7">
      <w:pPr>
        <w:pStyle w:val="PlainText"/>
      </w:pPr>
      <w:r w:rsidRPr="00EC71BA">
        <w:t>917         -----------ALYKSPS------------------------------------------</w:t>
      </w:r>
    </w:p>
    <w:p w14:paraId="73EB953F" w14:textId="77777777" w:rsidR="00A5366F" w:rsidRPr="00EC71BA" w:rsidRDefault="00A5366F" w:rsidP="00A512D7">
      <w:pPr>
        <w:pStyle w:val="PlainText"/>
      </w:pPr>
      <w:r w:rsidRPr="00EC71BA">
        <w:t>955         ----------------------------------------------IRLLQED-------</w:t>
      </w:r>
    </w:p>
    <w:p w14:paraId="2FC99071" w14:textId="77777777" w:rsidR="00A5366F" w:rsidRPr="00EC71BA" w:rsidRDefault="00A5366F" w:rsidP="00A512D7">
      <w:pPr>
        <w:pStyle w:val="PlainText"/>
      </w:pPr>
      <w:r w:rsidRPr="00EC71BA">
        <w:t>957         ------------------------LPAAFGS-----------------------------</w:t>
      </w:r>
    </w:p>
    <w:p w14:paraId="62B710F2" w14:textId="77777777" w:rsidR="00A5366F" w:rsidRPr="00EC71BA" w:rsidRDefault="00A5366F" w:rsidP="00A512D7">
      <w:pPr>
        <w:pStyle w:val="PlainText"/>
      </w:pPr>
      <w:r w:rsidRPr="00EC71BA">
        <w:t>991         --------------------------------------SLTLLKD---------------</w:t>
      </w:r>
    </w:p>
    <w:p w14:paraId="24120236" w14:textId="77777777" w:rsidR="00A5366F" w:rsidRPr="00EC71BA" w:rsidRDefault="00A5366F" w:rsidP="00A512D7">
      <w:pPr>
        <w:pStyle w:val="PlainText"/>
      </w:pPr>
      <w:r w:rsidRPr="00EC71BA">
        <w:t>1011        ------------------------------------------------------ESEREL</w:t>
      </w:r>
    </w:p>
    <w:p w14:paraId="61EB937A" w14:textId="77777777" w:rsidR="00A5366F" w:rsidRPr="00EC71BA" w:rsidRDefault="00A5366F" w:rsidP="00A512D7">
      <w:pPr>
        <w:pStyle w:val="PlainText"/>
      </w:pPr>
      <w:r w:rsidRPr="00EC71BA">
        <w:t>1021        -----------------------GLPAAFG------------------------------</w:t>
      </w:r>
    </w:p>
    <w:p w14:paraId="2585A290" w14:textId="77777777" w:rsidR="00A5366F" w:rsidRPr="00EC71BA" w:rsidRDefault="00A5366F" w:rsidP="00A512D7">
      <w:pPr>
        <w:pStyle w:val="PlainText"/>
      </w:pPr>
      <w:r w:rsidRPr="00EC71BA">
        <w:t>1045        ---------------------------AFGSMSV--------------------------</w:t>
      </w:r>
    </w:p>
    <w:p w14:paraId="12BA2FBA" w14:textId="77777777" w:rsidR="00A5366F" w:rsidRPr="00EC71BA" w:rsidRDefault="00A5366F" w:rsidP="00A512D7">
      <w:pPr>
        <w:pStyle w:val="PlainText"/>
      </w:pPr>
      <w:r w:rsidRPr="00EC71BA">
        <w:t>1055        ---------------------------------------------------------REL</w:t>
      </w:r>
    </w:p>
    <w:p w14:paraId="0BC5BC01" w14:textId="77777777" w:rsidR="00A5366F" w:rsidRPr="00EC71BA" w:rsidRDefault="00A5366F" w:rsidP="00A512D7">
      <w:pPr>
        <w:pStyle w:val="PlainText"/>
      </w:pPr>
      <w:r w:rsidRPr="00EC71BA">
        <w:t>1065        ---------SAALYKS--------------------------------------------</w:t>
      </w:r>
    </w:p>
    <w:p w14:paraId="3BCA2624" w14:textId="77777777" w:rsidR="00A5366F" w:rsidRPr="00EC71BA" w:rsidRDefault="00A5366F" w:rsidP="00A512D7">
      <w:pPr>
        <w:pStyle w:val="PlainText"/>
      </w:pPr>
      <w:r w:rsidRPr="00EC71BA">
        <w:t>1073        -------------------------PAAFGSM----------------------------</w:t>
      </w:r>
    </w:p>
    <w:p w14:paraId="5525FA42" w14:textId="77777777" w:rsidR="00A5366F" w:rsidRPr="00EC71BA" w:rsidRDefault="00A5366F" w:rsidP="00A512D7">
      <w:pPr>
        <w:pStyle w:val="PlainText"/>
      </w:pPr>
      <w:r w:rsidRPr="00EC71BA">
        <w:t>1079        ----------------PSMSAFG-------------------------------------</w:t>
      </w:r>
    </w:p>
    <w:p w14:paraId="2CFEA53F" w14:textId="77777777" w:rsidR="00A5366F" w:rsidRPr="00EC71BA" w:rsidRDefault="00A5366F" w:rsidP="00A512D7">
      <w:pPr>
        <w:pStyle w:val="PlainText"/>
      </w:pPr>
      <w:r w:rsidRPr="00EC71BA">
        <w:t>1105        -SGSLYRS----------------------------------------------------</w:t>
      </w:r>
    </w:p>
    <w:p w14:paraId="4016319C" w14:textId="77777777" w:rsidR="00A5366F" w:rsidRPr="00EC71BA" w:rsidRDefault="00A5366F" w:rsidP="00A512D7">
      <w:pPr>
        <w:pStyle w:val="PlainText"/>
      </w:pPr>
      <w:r w:rsidRPr="00EC71BA">
        <w:t>1111        ------RSPSAAL-----------------------------------------------</w:t>
      </w:r>
    </w:p>
    <w:p w14:paraId="2E7A11B4" w14:textId="77777777" w:rsidR="00A5366F" w:rsidRPr="00EC71BA" w:rsidRDefault="00A5366F" w:rsidP="00A512D7">
      <w:pPr>
        <w:pStyle w:val="PlainText"/>
      </w:pPr>
      <w:r w:rsidRPr="00EC71BA">
        <w:t>1117        ------------------------------------------LKDKIRL-----------</w:t>
      </w:r>
    </w:p>
    <w:p w14:paraId="1C05ECAD" w14:textId="77777777" w:rsidR="00A5366F" w:rsidRPr="00EC71BA" w:rsidRDefault="00A5366F" w:rsidP="00A512D7">
      <w:pPr>
        <w:pStyle w:val="PlainText"/>
      </w:pPr>
      <w:r w:rsidRPr="00EC71BA">
        <w:t>1131        -----------------------------------------LLKDKIR------------</w:t>
      </w:r>
    </w:p>
    <w:p w14:paraId="2A556ADC" w14:textId="77777777" w:rsidR="00A5366F" w:rsidRPr="00EC71BA" w:rsidRDefault="00A5366F" w:rsidP="00A512D7">
      <w:pPr>
        <w:pStyle w:val="PlainText"/>
      </w:pPr>
      <w:r w:rsidRPr="00EC71BA">
        <w:t>1179        ---------------------------------VADLGSL--------------------</w:t>
      </w:r>
    </w:p>
    <w:p w14:paraId="29F154BD" w14:textId="77777777" w:rsidR="00A5366F" w:rsidRPr="00EC71BA" w:rsidRDefault="00A5366F" w:rsidP="00A512D7">
      <w:pPr>
        <w:pStyle w:val="PlainText"/>
      </w:pPr>
      <w:r w:rsidRPr="00EC71BA">
        <w:t>1231        ----------AALYKSP-------------------------------------------</w:t>
      </w:r>
    </w:p>
    <w:p w14:paraId="2A4C8FD5" w14:textId="77777777" w:rsidR="00A5366F" w:rsidRPr="00EC71BA" w:rsidRDefault="00A5366F" w:rsidP="00A512D7">
      <w:pPr>
        <w:pStyle w:val="PlainText"/>
      </w:pPr>
      <w:r w:rsidRPr="00EC71BA">
        <w:t>1237        ----------------------------------ADLGSLT-------------------</w:t>
      </w:r>
    </w:p>
    <w:p w14:paraId="5636A88F" w14:textId="77777777" w:rsidR="00A5366F" w:rsidRPr="00EC71BA" w:rsidRDefault="00A5366F" w:rsidP="00A512D7">
      <w:pPr>
        <w:pStyle w:val="PlainText"/>
      </w:pPr>
      <w:r w:rsidRPr="00EC71BA">
        <w:t>1251        --------------------------------------------DKIRLLQ---------</w:t>
      </w:r>
    </w:p>
    <w:p w14:paraId="09ED490C" w14:textId="77777777" w:rsidR="00A5366F" w:rsidRPr="00EC71BA" w:rsidRDefault="00A5366F" w:rsidP="00A512D7">
      <w:pPr>
        <w:pStyle w:val="PlainText"/>
      </w:pPr>
      <w:r w:rsidRPr="00EC71BA">
        <w:t>1257        --GSLYRSP---------------------------------------------------</w:t>
      </w:r>
    </w:p>
    <w:p w14:paraId="6F1815B1" w14:textId="77777777" w:rsidR="00A5366F" w:rsidRPr="00EC71BA" w:rsidRDefault="00A5366F" w:rsidP="00A512D7">
      <w:pPr>
        <w:pStyle w:val="PlainText"/>
      </w:pPr>
      <w:r w:rsidRPr="00EC71BA">
        <w:t>1307        ----------------------------------------------------DLESERE-</w:t>
      </w:r>
    </w:p>
    <w:p w14:paraId="0A051A52" w14:textId="77777777" w:rsidR="00A5366F" w:rsidRPr="00EC71BA" w:rsidRDefault="00A5366F" w:rsidP="00A512D7">
      <w:pPr>
        <w:pStyle w:val="PlainText"/>
      </w:pPr>
      <w:r w:rsidRPr="00EC71BA">
        <w:t>1329        -------------------------------------------KDKIRLL----------</w:t>
      </w:r>
    </w:p>
    <w:p w14:paraId="00CF6860" w14:textId="77777777" w:rsidR="00A5366F" w:rsidRPr="00EC71BA" w:rsidRDefault="00A5366F" w:rsidP="00A512D7">
      <w:pPr>
        <w:pStyle w:val="PlainText"/>
      </w:pPr>
      <w:r w:rsidRPr="00EC71BA">
        <w:lastRenderedPageBreak/>
        <w:t>1363        --------------------------AAFGSMS---------------------------</w:t>
      </w:r>
    </w:p>
    <w:p w14:paraId="2FE3E146" w14:textId="77777777" w:rsidR="00A5366F" w:rsidRPr="00EC71BA" w:rsidRDefault="00A5366F" w:rsidP="00A512D7">
      <w:pPr>
        <w:pStyle w:val="PlainText"/>
      </w:pPr>
      <w:r w:rsidRPr="00EC71BA">
        <w:t>1383        ---------------SPSMSAF--------------------------------------</w:t>
      </w:r>
    </w:p>
    <w:p w14:paraId="54460F53" w14:textId="77777777" w:rsidR="00A5366F" w:rsidRPr="00EC71BA" w:rsidRDefault="00A5366F" w:rsidP="00A512D7">
      <w:pPr>
        <w:pStyle w:val="PlainText"/>
      </w:pPr>
      <w:r w:rsidRPr="00EC71BA">
        <w:t>1433        ---------------------FGGLPAA--------------------------------</w:t>
      </w:r>
    </w:p>
    <w:p w14:paraId="1EC6C0C7" w14:textId="77777777" w:rsidR="00A5366F" w:rsidRPr="00EC71BA" w:rsidRDefault="00A5366F" w:rsidP="00A512D7">
      <w:pPr>
        <w:pStyle w:val="PlainText"/>
      </w:pPr>
      <w:r w:rsidRPr="00EC71BA">
        <w:t>1453        ------------------MSAFGGL-----------------------------------</w:t>
      </w:r>
    </w:p>
    <w:p w14:paraId="49DE5760" w14:textId="77777777" w:rsidR="00A5366F" w:rsidRPr="00EC71BA" w:rsidRDefault="00A5366F" w:rsidP="00A512D7">
      <w:pPr>
        <w:pStyle w:val="PlainText"/>
      </w:pPr>
      <w:r w:rsidRPr="00EC71BA">
        <w:t>1467        -------------------------------------------------LQEDLES----</w:t>
      </w:r>
    </w:p>
    <w:p w14:paraId="71CAE9D8" w14:textId="77777777" w:rsidR="00A5366F" w:rsidRPr="00EC71BA" w:rsidRDefault="00A5366F" w:rsidP="00A512D7">
      <w:pPr>
        <w:pStyle w:val="PlainText"/>
      </w:pPr>
      <w:r w:rsidRPr="00EC71BA">
        <w:t>1481        ----------------------------------------TLLKDKI-------------</w:t>
      </w:r>
    </w:p>
    <w:p w14:paraId="1079F9DC" w14:textId="77777777" w:rsidR="00A5366F" w:rsidRPr="00EC71BA" w:rsidRDefault="00A5366F" w:rsidP="00A512D7">
      <w:pPr>
        <w:pStyle w:val="PlainText"/>
      </w:pPr>
      <w:r w:rsidRPr="00EC71BA">
        <w:t>1503        --------------------------------------------------QEDLESE---</w:t>
      </w:r>
    </w:p>
    <w:p w14:paraId="32732019" w14:textId="77777777" w:rsidR="00A5366F" w:rsidRPr="00EC71BA" w:rsidRDefault="00A5366F" w:rsidP="00A512D7">
      <w:pPr>
        <w:pStyle w:val="PlainText"/>
      </w:pPr>
      <w:r w:rsidRPr="00EC71BA">
        <w:t>1533        MSGSLYR-----------------------------------------------------</w:t>
      </w:r>
    </w:p>
    <w:p w14:paraId="05A33B3F" w14:textId="77777777" w:rsidR="00A5366F" w:rsidRPr="00EC71BA" w:rsidRDefault="00A5366F" w:rsidP="00A512D7">
      <w:pPr>
        <w:pStyle w:val="PlainText"/>
      </w:pPr>
      <w:r w:rsidRPr="00EC71BA">
        <w:t>1557        ---SLYRSPS--------------------------------------------------</w:t>
      </w:r>
    </w:p>
    <w:p w14:paraId="6224A365" w14:textId="77777777" w:rsidR="00A5366F" w:rsidRPr="00EC71BA" w:rsidRDefault="00A5366F" w:rsidP="00A512D7">
      <w:pPr>
        <w:pStyle w:val="PlainText"/>
      </w:pPr>
      <w:r w:rsidRPr="00EC71BA">
        <w:t>1585        ------------LYKSPSM-----------------------------------------</w:t>
      </w:r>
    </w:p>
    <w:p w14:paraId="329D4CC8" w14:textId="77777777" w:rsidR="00A5366F" w:rsidRPr="00EC71BA" w:rsidRDefault="00A5366F" w:rsidP="00A512D7">
      <w:pPr>
        <w:pStyle w:val="PlainText"/>
      </w:pPr>
    </w:p>
    <w:p w14:paraId="57976E7F" w14:textId="77777777" w:rsidR="00A5366F" w:rsidRPr="00EC71BA" w:rsidRDefault="00A5366F" w:rsidP="00A512D7">
      <w:pPr>
        <w:pStyle w:val="PlainText"/>
      </w:pPr>
      <w:r w:rsidRPr="00EC71BA">
        <w:t xml:space="preserve">                                                                    </w:t>
      </w:r>
    </w:p>
    <w:p w14:paraId="6776CFCE" w14:textId="77777777" w:rsidR="00A5366F" w:rsidRPr="00EC71BA" w:rsidRDefault="00A5366F" w:rsidP="00A512D7">
      <w:pPr>
        <w:pStyle w:val="PlainText"/>
      </w:pPr>
      <w:proofErr w:type="spellStart"/>
      <w:r w:rsidRPr="00EC71BA">
        <w:t>O_lupi</w:t>
      </w:r>
      <w:proofErr w:type="spellEnd"/>
      <w:r w:rsidRPr="00EC71BA">
        <w:t xml:space="preserve">      RNRIERERADLSV</w:t>
      </w:r>
      <w:r w:rsidRPr="00EC71BA">
        <w:rPr>
          <w:u w:val="single"/>
        </w:rPr>
        <w:t>QLIALTDR</w:t>
      </w:r>
      <w:r w:rsidRPr="00EC71BA">
        <w:t>LEDAE</w:t>
      </w:r>
      <w:r w:rsidRPr="00EC71BA">
        <w:rPr>
          <w:u w:val="single"/>
        </w:rPr>
        <w:t>GTTDSQIESNR</w:t>
      </w:r>
      <w:r w:rsidRPr="00EC71BA">
        <w:t>KREAELQKLRK</w:t>
      </w:r>
      <w:r w:rsidRPr="00EC71BA">
        <w:rPr>
          <w:b/>
        </w:rPr>
        <w:t>LLEESQ</w:t>
      </w:r>
      <w:r w:rsidRPr="00EC71BA">
        <w:t>LENEDA</w:t>
      </w:r>
    </w:p>
    <w:p w14:paraId="540F1196" w14:textId="77777777" w:rsidR="00A5366F" w:rsidRPr="00EC71BA" w:rsidRDefault="00A5366F" w:rsidP="00A512D7">
      <w:pPr>
        <w:pStyle w:val="PlainText"/>
      </w:pPr>
      <w:r w:rsidRPr="00EC71BA">
        <w:t>27          -----------SVQLIAL------------------------------------------</w:t>
      </w:r>
    </w:p>
    <w:p w14:paraId="61229C14" w14:textId="77777777" w:rsidR="00A5366F" w:rsidRPr="00EC71BA" w:rsidRDefault="00A5366F" w:rsidP="00A512D7">
      <w:pPr>
        <w:pStyle w:val="PlainText"/>
      </w:pPr>
      <w:r w:rsidRPr="00EC71BA">
        <w:t>71          RNR---------------------------------------------------------</w:t>
      </w:r>
    </w:p>
    <w:p w14:paraId="07CA9D63" w14:textId="77777777" w:rsidR="00A5366F" w:rsidRPr="00EC71BA" w:rsidRDefault="00A5366F" w:rsidP="00A512D7">
      <w:pPr>
        <w:pStyle w:val="PlainText"/>
      </w:pPr>
      <w:r w:rsidRPr="00EC71BA">
        <w:t>87          --------------LIALTDR---------------------------------------</w:t>
      </w:r>
    </w:p>
    <w:p w14:paraId="03048495" w14:textId="77777777" w:rsidR="00A5366F" w:rsidRPr="00EC71BA" w:rsidRDefault="00A5366F" w:rsidP="00A512D7">
      <w:pPr>
        <w:pStyle w:val="PlainText"/>
      </w:pPr>
      <w:r w:rsidRPr="00EC71BA">
        <w:t>119         ----------------------------------------AELQKLR-------------</w:t>
      </w:r>
    </w:p>
    <w:p w14:paraId="5F5F02A5" w14:textId="77777777" w:rsidR="00A5366F" w:rsidRPr="00EC71BA" w:rsidRDefault="00A5366F" w:rsidP="00A512D7">
      <w:pPr>
        <w:pStyle w:val="PlainText"/>
      </w:pPr>
      <w:r w:rsidRPr="00EC71BA">
        <w:t>133         --------------------------------------------KLRKLLE---------</w:t>
      </w:r>
    </w:p>
    <w:p w14:paraId="5AF56ED3" w14:textId="77777777" w:rsidR="00A5366F" w:rsidRPr="00EC71BA" w:rsidRDefault="00A5366F" w:rsidP="00A512D7">
      <w:pPr>
        <w:pStyle w:val="PlainText"/>
      </w:pPr>
      <w:r w:rsidRPr="00EC71BA">
        <w:t>137         ----------------------------------------------RKLLEES-------</w:t>
      </w:r>
    </w:p>
    <w:p w14:paraId="14A9814D" w14:textId="77777777" w:rsidR="00A5366F" w:rsidRPr="00EC71BA" w:rsidRDefault="00A5366F" w:rsidP="00A512D7">
      <w:pPr>
        <w:pStyle w:val="PlainText"/>
      </w:pPr>
      <w:r w:rsidRPr="00EC71BA">
        <w:t>145         -----------------------------------------ELQKLRK------------</w:t>
      </w:r>
    </w:p>
    <w:p w14:paraId="45D228FC" w14:textId="77777777" w:rsidR="00A5366F" w:rsidRPr="00EC71BA" w:rsidRDefault="00A5366F" w:rsidP="00A512D7">
      <w:pPr>
        <w:pStyle w:val="PlainText"/>
      </w:pPr>
      <w:r w:rsidRPr="00EC71BA">
        <w:t>185         ---------------------------------------------------------EDA</w:t>
      </w:r>
    </w:p>
    <w:p w14:paraId="2A7B265D" w14:textId="77777777" w:rsidR="00A5366F" w:rsidRPr="00EC71BA" w:rsidRDefault="00A5366F" w:rsidP="00A512D7">
      <w:pPr>
        <w:pStyle w:val="PlainText"/>
      </w:pPr>
      <w:r w:rsidRPr="00EC71BA">
        <w:t>227         -------------------------------------------------------ENEDA</w:t>
      </w:r>
    </w:p>
    <w:p w14:paraId="517B76F4" w14:textId="77777777" w:rsidR="00A5366F" w:rsidRPr="00EC71BA" w:rsidRDefault="00A5366F" w:rsidP="00A512D7">
      <w:pPr>
        <w:pStyle w:val="PlainText"/>
      </w:pPr>
      <w:r w:rsidRPr="00EC71BA">
        <w:t>255         -----RERADLS------------------------------------------------</w:t>
      </w:r>
    </w:p>
    <w:p w14:paraId="088F5F30" w14:textId="77777777" w:rsidR="00A5366F" w:rsidRPr="00EC71BA" w:rsidRDefault="00A5366F" w:rsidP="00A512D7">
      <w:pPr>
        <w:pStyle w:val="PlainText"/>
      </w:pPr>
      <w:r w:rsidRPr="00EC71BA">
        <w:t>261         -------------------------------------KREAELQ----------------</w:t>
      </w:r>
    </w:p>
    <w:p w14:paraId="7F43612B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291         ---IERERAD--------------------------------------------------</w:t>
      </w:r>
    </w:p>
    <w:p w14:paraId="56F39951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319         ----------------------------TDSQIES-------------------------</w:t>
      </w:r>
    </w:p>
    <w:p w14:paraId="5A4DAB70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321         ----------------------------------------------------------DA</w:t>
      </w:r>
    </w:p>
    <w:p w14:paraId="70B6E0EB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335         ----------LSVQLIA-------------------------------------------</w:t>
      </w:r>
    </w:p>
    <w:p w14:paraId="32DF938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357         --------ADLSVQL---------------------------------------------</w:t>
      </w:r>
    </w:p>
    <w:p w14:paraId="462B7B2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365         -------------------------EGTTDSQ----------------------------</w:t>
      </w:r>
    </w:p>
    <w:p w14:paraId="0D1FA01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393         RNRIE-------------------------------------------------------</w:t>
      </w:r>
    </w:p>
    <w:p w14:paraId="114C886A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413         ------------------------------------------------LLEESQL-----</w:t>
      </w:r>
    </w:p>
    <w:p w14:paraId="401A14FD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433         ----------------ALTDRLE-------------------------------------</w:t>
      </w:r>
    </w:p>
    <w:p w14:paraId="43A3F68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477         -----------------------------------------------KLLEESQ------</w:t>
      </w:r>
    </w:p>
    <w:p w14:paraId="0435002C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55         -NRIERER----------------------------------------------------</w:t>
      </w:r>
    </w:p>
    <w:p w14:paraId="00543FC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79         RN----------------------------------------------------------</w:t>
      </w:r>
    </w:p>
    <w:p w14:paraId="3B1F53B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07         -----------------------------------NRKREAE------------------</w:t>
      </w:r>
    </w:p>
    <w:p w14:paraId="3BDB6395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19         ------------------------------------RKREAEL-----------------</w:t>
      </w:r>
    </w:p>
    <w:p w14:paraId="6A8813A8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51         -------------QLIALTD----------------------------------------</w:t>
      </w:r>
    </w:p>
    <w:p w14:paraId="01670DA5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99         -----------------LTDRLED------------------------------------</w:t>
      </w:r>
    </w:p>
    <w:p w14:paraId="69831ED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19         ---------------------------------ESNRKRE--------------------</w:t>
      </w:r>
    </w:p>
    <w:p w14:paraId="6643559B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69         RNRIER------------------------------------------------------</w:t>
      </w:r>
    </w:p>
    <w:p w14:paraId="4037FA65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77         --------------------------------------------------------NEDA</w:t>
      </w:r>
    </w:p>
    <w:p w14:paraId="3E8DBB6D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97         ------------------------------------------------------LENEDA</w:t>
      </w:r>
    </w:p>
    <w:p w14:paraId="5E5C0A0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29         -----------------------------------------------------QLENEDA</w:t>
      </w:r>
    </w:p>
    <w:p w14:paraId="0BFAA38A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53         ---------------------------------------------LRKLLEE--------</w:t>
      </w:r>
    </w:p>
    <w:p w14:paraId="2960A08D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81         -------------------------------------------------LEESQLE----</w:t>
      </w:r>
    </w:p>
    <w:p w14:paraId="7AFC1CA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99         ------------------------AEGTTDS-----------------------------</w:t>
      </w:r>
    </w:p>
    <w:p w14:paraId="34E363C5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07         ------ERADLSV-----------------------------------------------</w:t>
      </w:r>
    </w:p>
    <w:p w14:paraId="12774C38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21         --RIERERA---------------------------------------------------</w:t>
      </w:r>
    </w:p>
    <w:p w14:paraId="05B3B70C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95         --------------------------GTTDSQI---------------------------</w:t>
      </w:r>
    </w:p>
    <w:p w14:paraId="5A81EB66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011        R-----------------------------------------------------------</w:t>
      </w:r>
    </w:p>
    <w:p w14:paraId="4530900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055        RNRI--------------------------------------------------------</w:t>
      </w:r>
    </w:p>
    <w:p w14:paraId="7313476B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101        -----------------------DAEGTTD------------------------------</w:t>
      </w:r>
    </w:p>
    <w:p w14:paraId="45A7C803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125        -------RADLSVQ----------------------------------------------</w:t>
      </w:r>
    </w:p>
    <w:p w14:paraId="50B0E38B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149        -----------------------------DSQIESN------------------------</w:t>
      </w:r>
    </w:p>
    <w:p w14:paraId="2D163E23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163        ---------------IALTDRL--------------------------------------</w:t>
      </w:r>
    </w:p>
    <w:p w14:paraId="495A9B1B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05        ---------------------------------------------------ESQLENE--</w:t>
      </w:r>
    </w:p>
    <w:p w14:paraId="33FD4535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07        ------------------TDRLEDA-----------------------------------</w:t>
      </w:r>
    </w:p>
    <w:p w14:paraId="1654D966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21        ----------------------------------SNRKREA-------------------</w:t>
      </w:r>
    </w:p>
    <w:p w14:paraId="5024DB0C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lastRenderedPageBreak/>
        <w:t>1235        --------------------RLEDAEG---------------------------------</w:t>
      </w:r>
    </w:p>
    <w:p w14:paraId="30F42FA8" w14:textId="77777777" w:rsidR="00A5366F" w:rsidRPr="00EC71BA" w:rsidRDefault="00A5366F" w:rsidP="00A512D7">
      <w:pPr>
        <w:pStyle w:val="PlainText"/>
      </w:pPr>
      <w:r w:rsidRPr="00EC71BA">
        <w:t>1353        ------------------------------------------LQKLRKL-----------</w:t>
      </w:r>
    </w:p>
    <w:p w14:paraId="22D500C5" w14:textId="77777777" w:rsidR="00A5366F" w:rsidRPr="00EC71BA" w:rsidRDefault="00A5366F" w:rsidP="00A512D7">
      <w:pPr>
        <w:pStyle w:val="PlainText"/>
      </w:pPr>
      <w:r w:rsidRPr="00EC71BA">
        <w:t>1357        RNRIERE-----------------------------------------------------</w:t>
      </w:r>
    </w:p>
    <w:p w14:paraId="608B5D02" w14:textId="77777777" w:rsidR="00A5366F" w:rsidRPr="00EC71BA" w:rsidRDefault="00A5366F" w:rsidP="00A512D7">
      <w:pPr>
        <w:pStyle w:val="PlainText"/>
      </w:pPr>
      <w:r w:rsidRPr="00EC71BA">
        <w:t>1361        ----------------------------------------------------SQLENED-</w:t>
      </w:r>
    </w:p>
    <w:p w14:paraId="5D7BEE97" w14:textId="77777777" w:rsidR="00A5366F" w:rsidRPr="00EC71BA" w:rsidRDefault="00A5366F" w:rsidP="00A512D7">
      <w:pPr>
        <w:pStyle w:val="PlainText"/>
      </w:pPr>
      <w:r w:rsidRPr="00EC71BA">
        <w:t>1367        ---------------------LEDAEGT--------------------------------</w:t>
      </w:r>
    </w:p>
    <w:p w14:paraId="767D0107" w14:textId="77777777" w:rsidR="00A5366F" w:rsidRPr="00EC71BA" w:rsidRDefault="00A5366F" w:rsidP="00A512D7">
      <w:pPr>
        <w:pStyle w:val="PlainText"/>
      </w:pPr>
      <w:r w:rsidRPr="00EC71BA">
        <w:t>1371        ---------------------------TTDSQIE--------------------------</w:t>
      </w:r>
    </w:p>
    <w:p w14:paraId="349D5225" w14:textId="77777777" w:rsidR="00A5366F" w:rsidRPr="00EC71BA" w:rsidRDefault="00A5366F" w:rsidP="00A512D7">
      <w:pPr>
        <w:pStyle w:val="PlainText"/>
      </w:pPr>
      <w:r w:rsidRPr="00EC71BA">
        <w:t>1377        -------------------------------QIESNRK----------------------</w:t>
      </w:r>
    </w:p>
    <w:p w14:paraId="12651ECD" w14:textId="77777777" w:rsidR="00A5366F" w:rsidRPr="00EC71BA" w:rsidRDefault="00A5366F" w:rsidP="00A512D7">
      <w:pPr>
        <w:pStyle w:val="PlainText"/>
      </w:pPr>
      <w:r w:rsidRPr="00EC71BA">
        <w:t>1409        ---------DLSVQLI--------------------------------------------</w:t>
      </w:r>
    </w:p>
    <w:p w14:paraId="4C5B4B48" w14:textId="77777777" w:rsidR="00A5366F" w:rsidRPr="00EC71BA" w:rsidRDefault="00A5366F" w:rsidP="00A512D7">
      <w:pPr>
        <w:pStyle w:val="PlainText"/>
      </w:pPr>
      <w:r w:rsidRPr="00EC71BA">
        <w:t>1415        ----ERERADL-------------------------------------------------</w:t>
      </w:r>
    </w:p>
    <w:p w14:paraId="6563D475" w14:textId="77777777" w:rsidR="00A5366F" w:rsidRPr="00EC71BA" w:rsidRDefault="00A5366F" w:rsidP="00A512D7">
      <w:pPr>
        <w:pStyle w:val="PlainText"/>
      </w:pPr>
      <w:r w:rsidRPr="00EC71BA">
        <w:t>1451        ----------------------EDAEGTT-------------------------------</w:t>
      </w:r>
    </w:p>
    <w:p w14:paraId="41DA7B66" w14:textId="77777777" w:rsidR="00A5366F" w:rsidRPr="00EC71BA" w:rsidRDefault="00A5366F" w:rsidP="00A512D7">
      <w:pPr>
        <w:pStyle w:val="PlainText"/>
      </w:pPr>
      <w:r w:rsidRPr="00EC71BA">
        <w:t>1461        --------------------------------------REAELQK---------------</w:t>
      </w:r>
    </w:p>
    <w:p w14:paraId="75BCCB4C" w14:textId="77777777" w:rsidR="00A5366F" w:rsidRPr="00EC71BA" w:rsidRDefault="00A5366F" w:rsidP="00A512D7">
      <w:pPr>
        <w:pStyle w:val="PlainText"/>
      </w:pPr>
      <w:r w:rsidRPr="00EC71BA">
        <w:t>1483        ------------------------------SQIESNR-----------------------</w:t>
      </w:r>
    </w:p>
    <w:p w14:paraId="66D01B3E" w14:textId="77777777" w:rsidR="00A5366F" w:rsidRPr="00EC71BA" w:rsidRDefault="00A5366F" w:rsidP="00A512D7">
      <w:pPr>
        <w:pStyle w:val="PlainText"/>
      </w:pPr>
      <w:r w:rsidRPr="00EC71BA">
        <w:t>1501        -------------------DRLEDAE----------------------------------</w:t>
      </w:r>
    </w:p>
    <w:p w14:paraId="58B20472" w14:textId="77777777" w:rsidR="00A5366F" w:rsidRPr="00EC71BA" w:rsidRDefault="00A5366F" w:rsidP="00A512D7">
      <w:pPr>
        <w:pStyle w:val="PlainText"/>
      </w:pPr>
      <w:r w:rsidRPr="00EC71BA">
        <w:t>1507        -----------------------------------------------------------A</w:t>
      </w:r>
    </w:p>
    <w:p w14:paraId="40616AF9" w14:textId="77777777" w:rsidR="00A5366F" w:rsidRPr="00EC71BA" w:rsidRDefault="00A5366F" w:rsidP="00A512D7">
      <w:pPr>
        <w:pStyle w:val="PlainText"/>
      </w:pPr>
      <w:r w:rsidRPr="00EC71BA">
        <w:t>1515        -------------------------------------------QKLRKLL----------</w:t>
      </w:r>
    </w:p>
    <w:p w14:paraId="745198F6" w14:textId="77777777" w:rsidR="00A5366F" w:rsidRPr="00EC71BA" w:rsidRDefault="00A5366F" w:rsidP="00A512D7">
      <w:pPr>
        <w:pStyle w:val="PlainText"/>
      </w:pPr>
      <w:r w:rsidRPr="00EC71BA">
        <w:t>1603        --------------------------------IESNRKR---------------------</w:t>
      </w:r>
    </w:p>
    <w:p w14:paraId="796612A5" w14:textId="77777777" w:rsidR="00A5366F" w:rsidRPr="00EC71BA" w:rsidRDefault="00A5366F" w:rsidP="00A512D7">
      <w:pPr>
        <w:pStyle w:val="PlainText"/>
      </w:pPr>
      <w:r w:rsidRPr="00EC71BA">
        <w:t>1707        ------------VQLIALT-----------------------------------------</w:t>
      </w:r>
    </w:p>
    <w:p w14:paraId="5BE638C1" w14:textId="77777777" w:rsidR="00A5366F" w:rsidRPr="00EC71BA" w:rsidRDefault="00A5366F" w:rsidP="00A512D7">
      <w:pPr>
        <w:pStyle w:val="PlainText"/>
      </w:pPr>
      <w:r w:rsidRPr="00EC71BA">
        <w:t>1711        ---------------------------------------EAELQKL--------------</w:t>
      </w:r>
    </w:p>
    <w:p w14:paraId="2A1C24D9" w14:textId="77777777" w:rsidR="00A5366F" w:rsidRPr="00EC71BA" w:rsidRDefault="00A5366F" w:rsidP="00A512D7">
      <w:pPr>
        <w:pStyle w:val="PlainText"/>
      </w:pPr>
      <w:r w:rsidRPr="00EC71BA">
        <w:t>1719        --------------------------------------------------EESQLEN---</w:t>
      </w:r>
    </w:p>
    <w:p w14:paraId="14BE5F6B" w14:textId="77777777" w:rsidR="00A5366F" w:rsidRPr="00EC71BA" w:rsidRDefault="00A5366F" w:rsidP="00A512D7">
      <w:pPr>
        <w:pStyle w:val="PlainText"/>
      </w:pPr>
    </w:p>
    <w:p w14:paraId="665F4364" w14:textId="77777777" w:rsidR="00A5366F" w:rsidRPr="00EC71BA" w:rsidRDefault="00A5366F" w:rsidP="00A512D7">
      <w:pPr>
        <w:pStyle w:val="PlainText"/>
      </w:pPr>
    </w:p>
    <w:p w14:paraId="6FA94405" w14:textId="77777777" w:rsidR="00A5366F" w:rsidRPr="00EC71BA" w:rsidRDefault="00A5366F" w:rsidP="00A512D7">
      <w:pPr>
        <w:pStyle w:val="PlainText"/>
      </w:pPr>
    </w:p>
    <w:p w14:paraId="4BA354D9" w14:textId="77777777" w:rsidR="00A5366F" w:rsidRPr="00EC71BA" w:rsidRDefault="00A5366F" w:rsidP="00A512D7">
      <w:pPr>
        <w:pStyle w:val="PlainText"/>
      </w:pPr>
      <w:proofErr w:type="spellStart"/>
      <w:r w:rsidRPr="00EC71BA">
        <w:t>O_lupi</w:t>
      </w:r>
      <w:proofErr w:type="spellEnd"/>
      <w:r w:rsidRPr="00EC71BA">
        <w:t xml:space="preserve">      MNVLRKKHQDACLDYTEQ</w:t>
      </w:r>
      <w:r w:rsidRPr="00EC71BA">
        <w:rPr>
          <w:u w:val="single"/>
        </w:rPr>
        <w:t>IEQLQKKNSKIDRE</w:t>
      </w:r>
      <w:r w:rsidRPr="00EC71BA">
        <w:t>RQRLQHEVIELTATIDQ</w:t>
      </w:r>
      <w:r w:rsidRPr="00EC71BA">
        <w:rPr>
          <w:u w:val="single"/>
        </w:rPr>
        <w:t>LQKDKHLAEKA</w:t>
      </w:r>
    </w:p>
    <w:p w14:paraId="53FAEB5D" w14:textId="77777777" w:rsidR="00A5366F" w:rsidRPr="00EC71BA" w:rsidRDefault="00A5366F" w:rsidP="00A512D7">
      <w:pPr>
        <w:pStyle w:val="PlainText"/>
      </w:pPr>
      <w:r w:rsidRPr="00EC71BA">
        <w:t>5           ------------------------KNSKIDR-----------------------------</w:t>
      </w:r>
    </w:p>
    <w:p w14:paraId="5C242327" w14:textId="77777777" w:rsidR="00A5366F" w:rsidRPr="00EC71BA" w:rsidRDefault="00A5366F" w:rsidP="00A512D7">
      <w:pPr>
        <w:pStyle w:val="PlainText"/>
      </w:pPr>
      <w:r w:rsidRPr="00EC71BA">
        <w:t>21          --------------------------------------------------QKDKHLA---</w:t>
      </w:r>
    </w:p>
    <w:p w14:paraId="71657D3C" w14:textId="77777777" w:rsidR="00A5366F" w:rsidRPr="00EC71BA" w:rsidRDefault="00A5366F" w:rsidP="00A512D7">
      <w:pPr>
        <w:pStyle w:val="PlainText"/>
      </w:pPr>
      <w:r w:rsidRPr="00EC71BA">
        <w:t>103         -----------------------------------------------------------A</w:t>
      </w:r>
    </w:p>
    <w:p w14:paraId="5D82607B" w14:textId="77777777" w:rsidR="00A5366F" w:rsidRPr="00EC71BA" w:rsidRDefault="00A5366F" w:rsidP="00A512D7">
      <w:pPr>
        <w:pStyle w:val="PlainText"/>
      </w:pPr>
      <w:r w:rsidRPr="00EC71BA">
        <w:t>107         ------------------------------------------LTATIDQ-----------</w:t>
      </w:r>
    </w:p>
    <w:p w14:paraId="6DBC27EC" w14:textId="77777777" w:rsidR="00A5366F" w:rsidRPr="00EC71BA" w:rsidRDefault="00A5366F" w:rsidP="00A512D7">
      <w:pPr>
        <w:pStyle w:val="PlainText"/>
      </w:pPr>
      <w:r w:rsidRPr="00EC71BA">
        <w:t>151         -------------------------------------------------------LAEKA</w:t>
      </w:r>
    </w:p>
    <w:p w14:paraId="66546F62" w14:textId="77777777" w:rsidR="00A5366F" w:rsidRPr="00EC71BA" w:rsidRDefault="00A5366F" w:rsidP="00A512D7">
      <w:pPr>
        <w:pStyle w:val="PlainText"/>
      </w:pPr>
      <w:r w:rsidRPr="00EC71BA">
        <w:t>185         MNVL--------------------------------------------------------</w:t>
      </w:r>
    </w:p>
    <w:p w14:paraId="5041FD1C" w14:textId="77777777" w:rsidR="00A5366F" w:rsidRPr="00EC71BA" w:rsidRDefault="00A5366F" w:rsidP="00A512D7">
      <w:pPr>
        <w:pStyle w:val="PlainText"/>
      </w:pPr>
      <w:r w:rsidRPr="00EC71BA">
        <w:t>227         MN----------------------------------------------------------</w:t>
      </w:r>
    </w:p>
    <w:p w14:paraId="0E97F457" w14:textId="77777777" w:rsidR="00A5366F" w:rsidRPr="00EC71BA" w:rsidRDefault="00A5366F" w:rsidP="00A512D7">
      <w:pPr>
        <w:pStyle w:val="PlainText"/>
      </w:pPr>
      <w:r w:rsidRPr="00EC71BA">
        <w:t>239         -------------------------------ERQRLQH----------------------</w:t>
      </w:r>
    </w:p>
    <w:p w14:paraId="768566EC" w14:textId="77777777" w:rsidR="00A5366F" w:rsidRPr="00EC71BA" w:rsidRDefault="00A5366F" w:rsidP="00A512D7">
      <w:pPr>
        <w:pStyle w:val="PlainText"/>
      </w:pPr>
      <w:r w:rsidRPr="00EC71BA">
        <w:t>245         MNVLRKK-----------------------------------------------------</w:t>
      </w:r>
    </w:p>
    <w:p w14:paraId="76CA6A36" w14:textId="77777777" w:rsidR="00A5366F" w:rsidRPr="00EC71BA" w:rsidRDefault="00A5366F" w:rsidP="00A512D7">
      <w:pPr>
        <w:pStyle w:val="PlainText"/>
      </w:pPr>
      <w:r w:rsidRPr="00EC71BA">
        <w:t>299         -------------------------------------------TATIDQL----------</w:t>
      </w:r>
    </w:p>
    <w:p w14:paraId="4E598AD5" w14:textId="77777777" w:rsidR="00A5366F" w:rsidRPr="00EC71BA" w:rsidRDefault="00A5366F" w:rsidP="00A512D7">
      <w:pPr>
        <w:pStyle w:val="PlainText"/>
      </w:pPr>
      <w:r w:rsidRPr="00EC71BA">
        <w:t>313         ------KHQDACL-----------------------------------------------</w:t>
      </w:r>
    </w:p>
    <w:p w14:paraId="5C2FF8E6" w14:textId="77777777" w:rsidR="00A5366F" w:rsidRPr="00EC71BA" w:rsidRDefault="00A5366F" w:rsidP="00A512D7">
      <w:pPr>
        <w:pStyle w:val="PlainText"/>
      </w:pPr>
      <w:r w:rsidRPr="00EC71BA">
        <w:t>321         MNVLR-------------------------------------------------------</w:t>
      </w:r>
    </w:p>
    <w:p w14:paraId="376C827F" w14:textId="77777777" w:rsidR="00A5366F" w:rsidRPr="00EC71BA" w:rsidRDefault="00A5366F" w:rsidP="00A512D7">
      <w:pPr>
        <w:pStyle w:val="PlainText"/>
      </w:pPr>
      <w:r w:rsidRPr="00EC71BA">
        <w:t>341         ------------------------------------QHEVIEL-----------------</w:t>
      </w:r>
    </w:p>
    <w:p w14:paraId="58D70E0A" w14:textId="77777777" w:rsidR="00A5366F" w:rsidRPr="00EC71BA" w:rsidRDefault="00A5366F" w:rsidP="00A512D7">
      <w:pPr>
        <w:pStyle w:val="PlainText"/>
      </w:pPr>
      <w:r w:rsidRPr="00EC71BA">
        <w:t>369         ----------------------------IDRERQR-------------------------</w:t>
      </w:r>
    </w:p>
    <w:p w14:paraId="4D426F8C" w14:textId="77777777" w:rsidR="00A5366F" w:rsidRPr="00EC71BA" w:rsidRDefault="00A5366F" w:rsidP="00A512D7">
      <w:pPr>
        <w:pStyle w:val="PlainText"/>
      </w:pPr>
      <w:r w:rsidRPr="00EC71BA">
        <w:t>419         ----RKKHQDA-------------------------------------------------</w:t>
      </w:r>
    </w:p>
    <w:p w14:paraId="08BE2681" w14:textId="77777777" w:rsidR="00A5366F" w:rsidRPr="00EC71BA" w:rsidRDefault="00A5366F" w:rsidP="00A512D7">
      <w:pPr>
        <w:pStyle w:val="PlainText"/>
      </w:pPr>
      <w:r w:rsidRPr="00EC71BA">
        <w:t>443         ----------------------------------------------------DKHLAEK-</w:t>
      </w:r>
    </w:p>
    <w:p w14:paraId="01D7D1C6" w14:textId="77777777" w:rsidR="00A5366F" w:rsidRPr="00EC71BA" w:rsidRDefault="00A5366F" w:rsidP="00A512D7">
      <w:pPr>
        <w:pStyle w:val="PlainText"/>
      </w:pPr>
      <w:r w:rsidRPr="00EC71BA">
        <w:t>445         ------------------------------RERQRLQ-----------------------</w:t>
      </w:r>
    </w:p>
    <w:p w14:paraId="4F97412A" w14:textId="77777777" w:rsidR="00A5366F" w:rsidRPr="00EC71BA" w:rsidRDefault="00A5366F" w:rsidP="00A512D7">
      <w:pPr>
        <w:pStyle w:val="PlainText"/>
      </w:pPr>
      <w:r w:rsidRPr="00EC71BA">
        <w:t>467         -----------------------------------------------------KHLAEKA</w:t>
      </w:r>
    </w:p>
    <w:p w14:paraId="78ABD6DA" w14:textId="77777777" w:rsidR="00A5366F" w:rsidRPr="00EC71BA" w:rsidRDefault="00A5366F" w:rsidP="00A512D7">
      <w:pPr>
        <w:pStyle w:val="PlainText"/>
      </w:pPr>
      <w:r w:rsidRPr="00EC71BA">
        <w:t>469         -----------------------------------------ELTATID------------</w:t>
      </w:r>
    </w:p>
    <w:p w14:paraId="735E5DEE" w14:textId="77777777" w:rsidR="00A5366F" w:rsidRPr="00EC71BA" w:rsidRDefault="00A5366F" w:rsidP="00A512D7">
      <w:pPr>
        <w:pStyle w:val="PlainText"/>
      </w:pPr>
      <w:r w:rsidRPr="00EC71BA">
        <w:t>505         -------------------------NSKIDRE----------------------------</w:t>
      </w:r>
    </w:p>
    <w:p w14:paraId="064673AB" w14:textId="77777777" w:rsidR="00A5366F" w:rsidRPr="00EC71BA" w:rsidRDefault="00A5366F" w:rsidP="00A512D7">
      <w:pPr>
        <w:pStyle w:val="PlainText"/>
      </w:pPr>
      <w:r w:rsidRPr="00EC71BA">
        <w:t>527         --VLRKKHQ---------------------------------------------------</w:t>
      </w:r>
    </w:p>
    <w:p w14:paraId="57D01281" w14:textId="77777777" w:rsidR="00A5366F" w:rsidRPr="00EC71BA" w:rsidRDefault="00A5366F" w:rsidP="00A512D7">
      <w:pPr>
        <w:pStyle w:val="PlainText"/>
      </w:pPr>
      <w:r w:rsidRPr="00EC71BA">
        <w:t>533         --------QDACLDY---------------------------------------------</w:t>
      </w:r>
    </w:p>
    <w:p w14:paraId="6462BF38" w14:textId="77777777" w:rsidR="00A5366F" w:rsidRPr="00EC71BA" w:rsidRDefault="00A5366F" w:rsidP="00A512D7">
      <w:pPr>
        <w:pStyle w:val="PlainText"/>
      </w:pPr>
      <w:r w:rsidRPr="00EC71BA">
        <w:t>547         -------------------------------------------------LQKDKHL----</w:t>
      </w:r>
    </w:p>
    <w:p w14:paraId="3B4EB7D0" w14:textId="77777777" w:rsidR="00A5366F" w:rsidRPr="00EC71BA" w:rsidRDefault="00A5366F" w:rsidP="00A512D7">
      <w:pPr>
        <w:pStyle w:val="PlainText"/>
      </w:pPr>
      <w:r w:rsidRPr="00EC71BA">
        <w:t>587         ---------------------------KIDRERQ--------------------------</w:t>
      </w:r>
    </w:p>
    <w:p w14:paraId="55EE72B0" w14:textId="77777777" w:rsidR="00A5366F" w:rsidRPr="00EC71BA" w:rsidRDefault="00A5366F" w:rsidP="00A512D7">
      <w:pPr>
        <w:pStyle w:val="PlainText"/>
      </w:pPr>
      <w:r w:rsidRPr="00EC71BA">
        <w:t>677         ------------------------------------------------QLQKDKH-----</w:t>
      </w:r>
    </w:p>
    <w:p w14:paraId="37B2B8C2" w14:textId="77777777" w:rsidR="00A5366F" w:rsidRPr="00EC71BA" w:rsidRDefault="00A5366F" w:rsidP="00A512D7">
      <w:pPr>
        <w:pStyle w:val="PlainText"/>
      </w:pPr>
      <w:r w:rsidRPr="00EC71BA">
        <w:t>731         --------------------------------RQRLQHE---------------------</w:t>
      </w:r>
    </w:p>
    <w:p w14:paraId="5E66B6C1" w14:textId="77777777" w:rsidR="00A5366F" w:rsidRPr="00EC71BA" w:rsidRDefault="00A5366F" w:rsidP="00A512D7">
      <w:pPr>
        <w:pStyle w:val="PlainText"/>
      </w:pPr>
      <w:r w:rsidRPr="00EC71BA">
        <w:t>733         -----------------------KKNSKID------------------------------</w:t>
      </w:r>
    </w:p>
    <w:p w14:paraId="257DE082" w14:textId="77777777" w:rsidR="00A5366F" w:rsidRPr="00EC71BA" w:rsidRDefault="00A5366F" w:rsidP="00A512D7">
      <w:pPr>
        <w:pStyle w:val="PlainText"/>
      </w:pPr>
      <w:r w:rsidRPr="00EC71BA">
        <w:t>737         ---LRKKHQD--------------------------------------------------</w:t>
      </w:r>
    </w:p>
    <w:p w14:paraId="691A9F42" w14:textId="77777777" w:rsidR="00A5366F" w:rsidRPr="00EC71BA" w:rsidRDefault="00A5366F" w:rsidP="00A512D7">
      <w:pPr>
        <w:pStyle w:val="PlainText"/>
      </w:pPr>
      <w:r w:rsidRPr="00EC71BA">
        <w:t>777         MNV---------------------------------------------------------</w:t>
      </w:r>
    </w:p>
    <w:p w14:paraId="3D5CA47B" w14:textId="77777777" w:rsidR="00A5366F" w:rsidRPr="00EC71BA" w:rsidRDefault="00A5366F" w:rsidP="00A512D7">
      <w:pPr>
        <w:pStyle w:val="PlainText"/>
      </w:pPr>
      <w:r w:rsidRPr="00EC71BA">
        <w:t>795         ------------------------------------------------------HLAEKA</w:t>
      </w:r>
    </w:p>
    <w:p w14:paraId="261EE60A" w14:textId="77777777" w:rsidR="00A5366F" w:rsidRPr="00EC71BA" w:rsidRDefault="00A5366F" w:rsidP="00A512D7">
      <w:pPr>
        <w:pStyle w:val="PlainText"/>
      </w:pPr>
      <w:r w:rsidRPr="00EC71BA">
        <w:t>797         M-----------------------------------------------------------</w:t>
      </w:r>
    </w:p>
    <w:p w14:paraId="0A6BE1EE" w14:textId="77777777" w:rsidR="00A5366F" w:rsidRPr="00EC71BA" w:rsidRDefault="00A5366F" w:rsidP="00A512D7">
      <w:pPr>
        <w:pStyle w:val="PlainText"/>
      </w:pPr>
      <w:r w:rsidRPr="00EC71BA">
        <w:t>819         ---------------TEQIEQL--------------------------------------</w:t>
      </w:r>
    </w:p>
    <w:p w14:paraId="67C72832" w14:textId="77777777" w:rsidR="00A5366F" w:rsidRPr="00EC71BA" w:rsidRDefault="00A5366F" w:rsidP="00A512D7">
      <w:pPr>
        <w:pStyle w:val="PlainText"/>
      </w:pPr>
      <w:r w:rsidRPr="00EC71BA">
        <w:t>849         ----------------------------------RLQHEVI-------------------</w:t>
      </w:r>
    </w:p>
    <w:p w14:paraId="5E5E03F8" w14:textId="77777777" w:rsidR="00A5366F" w:rsidRPr="00EC71BA" w:rsidRDefault="00A5366F" w:rsidP="00A512D7">
      <w:pPr>
        <w:pStyle w:val="PlainText"/>
      </w:pPr>
      <w:r w:rsidRPr="00EC71BA">
        <w:t>871         ---------DACLDYT--------------------------------------------</w:t>
      </w:r>
    </w:p>
    <w:p w14:paraId="57CB19F5" w14:textId="77777777" w:rsidR="00A5366F" w:rsidRPr="00EC71BA" w:rsidRDefault="00A5366F" w:rsidP="00A512D7">
      <w:pPr>
        <w:pStyle w:val="PlainText"/>
      </w:pPr>
      <w:r w:rsidRPr="00EC71BA">
        <w:t>903         ---------------------------------------VIELTAT--------------</w:t>
      </w:r>
    </w:p>
    <w:p w14:paraId="25AFB62E" w14:textId="77777777" w:rsidR="00A5366F" w:rsidRPr="00EC71BA" w:rsidRDefault="00A5366F" w:rsidP="00A512D7">
      <w:pPr>
        <w:pStyle w:val="PlainText"/>
      </w:pPr>
      <w:r w:rsidRPr="00EC71BA">
        <w:t>925         -----------------------------DRERQRL------------------------</w:t>
      </w:r>
    </w:p>
    <w:p w14:paraId="60ECC4F2" w14:textId="77777777" w:rsidR="00A5366F" w:rsidRPr="00EC71BA" w:rsidRDefault="00A5366F" w:rsidP="00A512D7">
      <w:pPr>
        <w:pStyle w:val="PlainText"/>
      </w:pPr>
      <w:r w:rsidRPr="00EC71BA">
        <w:t>975         ----------------------------------------------IDQLQKD-------</w:t>
      </w:r>
    </w:p>
    <w:p w14:paraId="764C67A1" w14:textId="77777777" w:rsidR="00A5366F" w:rsidRPr="00EC71BA" w:rsidRDefault="00A5366F" w:rsidP="00A512D7">
      <w:pPr>
        <w:pStyle w:val="PlainText"/>
      </w:pPr>
      <w:r w:rsidRPr="00EC71BA">
        <w:lastRenderedPageBreak/>
        <w:t>1005        ------------------IEQLQKK-----------------------------------</w:t>
      </w:r>
    </w:p>
    <w:p w14:paraId="6C308505" w14:textId="77777777" w:rsidR="00A5366F" w:rsidRPr="00EC71BA" w:rsidRDefault="00A5366F" w:rsidP="00A512D7">
      <w:pPr>
        <w:pStyle w:val="PlainText"/>
      </w:pPr>
      <w:r w:rsidRPr="00EC71BA">
        <w:t>1009        -------------DYTEQIE----------------------------------------</w:t>
      </w:r>
    </w:p>
    <w:p w14:paraId="1C6C02A3" w14:textId="77777777" w:rsidR="00A5366F" w:rsidRPr="00EC71BA" w:rsidRDefault="00A5366F" w:rsidP="00A512D7">
      <w:pPr>
        <w:pStyle w:val="PlainText"/>
      </w:pPr>
      <w:r w:rsidRPr="00EC71BA">
        <w:t>1031        ------------LDYTEQI-----------------------------------------</w:t>
      </w:r>
    </w:p>
    <w:p w14:paraId="76ADD764" w14:textId="77777777" w:rsidR="00A5366F" w:rsidRPr="00EC71BA" w:rsidRDefault="00A5366F" w:rsidP="00A512D7">
      <w:pPr>
        <w:pStyle w:val="PlainText"/>
      </w:pPr>
      <w:r w:rsidRPr="00EC71BA">
        <w:t>1051        --------------------QLQKKNS---------------------------------</w:t>
      </w:r>
    </w:p>
    <w:p w14:paraId="062D0FAB" w14:textId="77777777" w:rsidR="00A5366F" w:rsidRPr="00EC71BA" w:rsidRDefault="00A5366F" w:rsidP="00A512D7">
      <w:pPr>
        <w:pStyle w:val="PlainText"/>
      </w:pPr>
      <w:r w:rsidRPr="00EC71BA">
        <w:t>1067        ----------ACLDYTE-------------------------------------------</w:t>
      </w:r>
    </w:p>
    <w:p w14:paraId="09BEBBD0" w14:textId="77777777" w:rsidR="00A5366F" w:rsidRPr="00EC71BA" w:rsidRDefault="00A5366F" w:rsidP="00A512D7">
      <w:pPr>
        <w:pStyle w:val="PlainText"/>
      </w:pPr>
      <w:r w:rsidRPr="00EC71BA">
        <w:t>1085        ----------------------------------------------------------KA</w:t>
      </w:r>
    </w:p>
    <w:p w14:paraId="7537BFE0" w14:textId="77777777" w:rsidR="00A5366F" w:rsidRPr="00EC71BA" w:rsidRDefault="00A5366F" w:rsidP="00A512D7">
      <w:pPr>
        <w:pStyle w:val="PlainText"/>
      </w:pPr>
      <w:r w:rsidRPr="00EC71BA">
        <w:t>1141        -----KKHQDAC------------------------------------------------</w:t>
      </w:r>
    </w:p>
    <w:p w14:paraId="76C8DFBF" w14:textId="77777777" w:rsidR="00A5366F" w:rsidRPr="00EC71BA" w:rsidRDefault="00A5366F" w:rsidP="00A512D7">
      <w:pPr>
        <w:pStyle w:val="PlainText"/>
      </w:pPr>
      <w:r w:rsidRPr="00EC71BA">
        <w:t>1151        -----------------------------------LQHEVIE------------------</w:t>
      </w:r>
    </w:p>
    <w:p w14:paraId="133C8778" w14:textId="77777777" w:rsidR="00A5366F" w:rsidRPr="00EC71BA" w:rsidRDefault="00A5366F" w:rsidP="00A512D7">
      <w:pPr>
        <w:pStyle w:val="PlainText"/>
      </w:pPr>
      <w:r w:rsidRPr="00EC71BA">
        <w:t>1169        ---------------------LQKKNSK--------------------------------</w:t>
      </w:r>
    </w:p>
    <w:p w14:paraId="1425BB6C" w14:textId="77777777" w:rsidR="00A5366F" w:rsidRPr="00EC71BA" w:rsidRDefault="00A5366F" w:rsidP="00A512D7">
      <w:pPr>
        <w:pStyle w:val="PlainText"/>
      </w:pPr>
      <w:r w:rsidRPr="00EC71BA">
        <w:t>1203        -------------------EQLQKKN----------------------------------</w:t>
      </w:r>
    </w:p>
    <w:p w14:paraId="0693D3E3" w14:textId="77777777" w:rsidR="00A5366F" w:rsidRPr="00EC71BA" w:rsidRDefault="00A5366F" w:rsidP="00A512D7">
      <w:pPr>
        <w:pStyle w:val="PlainText"/>
      </w:pPr>
      <w:r w:rsidRPr="00EC71BA">
        <w:t>1239        --------------------------------------------------------AEKA</w:t>
      </w:r>
    </w:p>
    <w:p w14:paraId="70346109" w14:textId="77777777" w:rsidR="00A5366F" w:rsidRPr="00EC71BA" w:rsidRDefault="00A5366F" w:rsidP="00A512D7">
      <w:pPr>
        <w:pStyle w:val="PlainText"/>
      </w:pPr>
      <w:r w:rsidRPr="00EC71BA">
        <w:t>1303        -----------------------------------------------DQLQKDK------</w:t>
      </w:r>
    </w:p>
    <w:p w14:paraId="247B919B" w14:textId="77777777" w:rsidR="00A5366F" w:rsidRPr="00EC71BA" w:rsidRDefault="00A5366F" w:rsidP="00A512D7">
      <w:pPr>
        <w:pStyle w:val="PlainText"/>
      </w:pPr>
      <w:r w:rsidRPr="00EC71BA">
        <w:t>1385        --------------YTEQIEQ---------------------------------------</w:t>
      </w:r>
    </w:p>
    <w:p w14:paraId="338D9A30" w14:textId="77777777" w:rsidR="00A5366F" w:rsidRPr="00EC71BA" w:rsidRDefault="00A5366F" w:rsidP="00A512D7">
      <w:pPr>
        <w:pStyle w:val="PlainText"/>
      </w:pPr>
      <w:r w:rsidRPr="00EC71BA">
        <w:t>1425        -----------------QIEQLQK------------------------------------</w:t>
      </w:r>
    </w:p>
    <w:p w14:paraId="5A60E3BA" w14:textId="77777777" w:rsidR="00A5366F" w:rsidRPr="00EC71BA" w:rsidRDefault="00A5366F" w:rsidP="00A512D7">
      <w:pPr>
        <w:pStyle w:val="PlainText"/>
      </w:pPr>
      <w:r w:rsidRPr="00EC71BA">
        <w:t>1489        ----------------------------------------IELTATI-------------</w:t>
      </w:r>
    </w:p>
    <w:p w14:paraId="520D2A90" w14:textId="77777777" w:rsidR="00A5366F" w:rsidRPr="00EC71BA" w:rsidRDefault="00A5366F" w:rsidP="00A512D7">
      <w:pPr>
        <w:pStyle w:val="PlainText"/>
      </w:pPr>
      <w:r w:rsidRPr="00EC71BA">
        <w:t>1507        MNVLRK------------------------------------------------------</w:t>
      </w:r>
    </w:p>
    <w:p w14:paraId="5E26C7E7" w14:textId="77777777" w:rsidR="00A5366F" w:rsidRPr="00EC71BA" w:rsidRDefault="00A5366F" w:rsidP="00A512D7">
      <w:pPr>
        <w:pStyle w:val="PlainText"/>
      </w:pPr>
      <w:r w:rsidRPr="00EC71BA">
        <w:t>1579        ---------------------------------------------TIDQLQK--------</w:t>
      </w:r>
    </w:p>
    <w:p w14:paraId="10CFD0D9" w14:textId="77777777" w:rsidR="00A5366F" w:rsidRPr="00EC71BA" w:rsidRDefault="00A5366F" w:rsidP="00A512D7">
      <w:pPr>
        <w:pStyle w:val="PlainText"/>
      </w:pPr>
      <w:r w:rsidRPr="00EC71BA">
        <w:t>1591        -------------------------------------HEVIELT----------------</w:t>
      </w:r>
    </w:p>
    <w:p w14:paraId="0F8BC5D7" w14:textId="77777777" w:rsidR="00A5366F" w:rsidRPr="00EC71BA" w:rsidRDefault="00A5366F" w:rsidP="00A512D7">
      <w:pPr>
        <w:pStyle w:val="PlainText"/>
      </w:pPr>
      <w:r w:rsidRPr="00EC71BA">
        <w:t>1593        ----------------------QKKNSKI-------------------------------</w:t>
      </w:r>
    </w:p>
    <w:p w14:paraId="003174A5" w14:textId="77777777" w:rsidR="00A5366F" w:rsidRPr="00EC71BA" w:rsidRDefault="00A5366F" w:rsidP="00A512D7">
      <w:pPr>
        <w:pStyle w:val="PlainText"/>
      </w:pPr>
      <w:r w:rsidRPr="00EC71BA">
        <w:t>1629        ---------------------------------------------------KDKHLAE--</w:t>
      </w:r>
    </w:p>
    <w:p w14:paraId="04547F83" w14:textId="77777777" w:rsidR="00A5366F" w:rsidRPr="00EC71BA" w:rsidRDefault="00A5366F" w:rsidP="00A512D7">
      <w:pPr>
        <w:pStyle w:val="PlainText"/>
      </w:pPr>
      <w:r w:rsidRPr="00EC71BA">
        <w:t>1631        -------HQDACLD----------------------------------------------</w:t>
      </w:r>
    </w:p>
    <w:p w14:paraId="38AC8674" w14:textId="77777777" w:rsidR="00A5366F" w:rsidRPr="00EC71BA" w:rsidRDefault="00A5366F" w:rsidP="00A512D7">
      <w:pPr>
        <w:pStyle w:val="PlainText"/>
      </w:pPr>
      <w:r w:rsidRPr="00EC71BA">
        <w:t>1649        --------------------------------------EVIELTA---------------</w:t>
      </w:r>
    </w:p>
    <w:p w14:paraId="4DAEEB64" w14:textId="77777777" w:rsidR="00A5366F" w:rsidRPr="00EC71BA" w:rsidRDefault="00A5366F" w:rsidP="00A512D7">
      <w:pPr>
        <w:pStyle w:val="PlainText"/>
      </w:pPr>
      <w:r w:rsidRPr="00EC71BA">
        <w:t>1655        ----------------EQIEQLQ-------------------------------------</w:t>
      </w:r>
    </w:p>
    <w:p w14:paraId="4A892774" w14:textId="77777777" w:rsidR="00A5366F" w:rsidRPr="00EC71BA" w:rsidRDefault="00A5366F" w:rsidP="00A512D7">
      <w:pPr>
        <w:pStyle w:val="PlainText"/>
      </w:pPr>
      <w:r w:rsidRPr="00EC71BA">
        <w:t>1669        --------------------------SKIDRER---------------------------</w:t>
      </w:r>
    </w:p>
    <w:p w14:paraId="0ABB7BF7" w14:textId="77777777" w:rsidR="00A5366F" w:rsidRPr="00EC71BA" w:rsidRDefault="00A5366F" w:rsidP="00A512D7">
      <w:pPr>
        <w:pStyle w:val="PlainText"/>
      </w:pPr>
      <w:r w:rsidRPr="00EC71BA">
        <w:t>1705        -NVLRKKH----------------------------------------------------</w:t>
      </w:r>
    </w:p>
    <w:p w14:paraId="558F58A5" w14:textId="77777777" w:rsidR="00A5366F" w:rsidRPr="00EC71BA" w:rsidRDefault="00A5366F" w:rsidP="00A512D7">
      <w:pPr>
        <w:pStyle w:val="PlainText"/>
      </w:pPr>
      <w:r w:rsidRPr="00EC71BA">
        <w:t>1713        ---------------------------------------------------------EKA</w:t>
      </w:r>
    </w:p>
    <w:p w14:paraId="77488855" w14:textId="77777777" w:rsidR="00A5366F" w:rsidRPr="00EC71BA" w:rsidRDefault="00A5366F" w:rsidP="00A512D7">
      <w:pPr>
        <w:pStyle w:val="PlainText"/>
      </w:pPr>
      <w:r w:rsidRPr="00EC71BA">
        <w:t>1717        --------------------------------------------ATIDQLQ---------</w:t>
      </w:r>
    </w:p>
    <w:p w14:paraId="34A30F47" w14:textId="77777777" w:rsidR="00A5366F" w:rsidRPr="00EC71BA" w:rsidRDefault="00A5366F" w:rsidP="00A512D7">
      <w:pPr>
        <w:pStyle w:val="PlainText"/>
      </w:pPr>
      <w:r w:rsidRPr="00EC71BA">
        <w:t>1727        ---------------------------------QRLQHEV--------------------</w:t>
      </w:r>
    </w:p>
    <w:p w14:paraId="6E8DEDEF" w14:textId="77777777" w:rsidR="00A5366F" w:rsidRPr="00EC71BA" w:rsidRDefault="00A5366F" w:rsidP="00A512D7">
      <w:pPr>
        <w:pStyle w:val="PlainText"/>
      </w:pPr>
    </w:p>
    <w:p w14:paraId="55EDCD2E" w14:textId="77777777" w:rsidR="00A5366F" w:rsidRPr="00EC71BA" w:rsidRDefault="00A5366F" w:rsidP="00A512D7">
      <w:pPr>
        <w:pStyle w:val="PlainText"/>
      </w:pPr>
    </w:p>
    <w:p w14:paraId="1EE53228" w14:textId="77777777" w:rsidR="00A5366F" w:rsidRPr="00EC71BA" w:rsidRDefault="00A5366F" w:rsidP="00A512D7">
      <w:pPr>
        <w:pStyle w:val="PlainText"/>
      </w:pPr>
    </w:p>
    <w:p w14:paraId="59C1F734" w14:textId="77777777" w:rsidR="00A5366F" w:rsidRPr="00EC71BA" w:rsidRDefault="00A5366F" w:rsidP="00A512D7">
      <w:pPr>
        <w:pStyle w:val="PlainText"/>
      </w:pPr>
      <w:proofErr w:type="spellStart"/>
      <w:r w:rsidRPr="00EC71BA">
        <w:t>O_lupi</w:t>
      </w:r>
      <w:proofErr w:type="spellEnd"/>
      <w:r w:rsidRPr="00EC71BA">
        <w:t xml:space="preserve">      </w:t>
      </w:r>
      <w:r w:rsidRPr="00EC71BA">
        <w:rPr>
          <w:u w:val="single"/>
        </w:rPr>
        <w:t>AE</w:t>
      </w:r>
      <w:r w:rsidRPr="00EC71BA">
        <w:t>RFEAQTIELSNKVEDLNRTCQRFSTTTSTFT</w:t>
      </w:r>
      <w:r w:rsidRPr="00EC71BA">
        <w:rPr>
          <w:u w:val="single"/>
        </w:rPr>
        <w:t>SRNNDLLKEIHDQK</w:t>
      </w:r>
      <w:r w:rsidRPr="00EC71BA">
        <w:t>VQLDNLQHVKYQL</w:t>
      </w:r>
    </w:p>
    <w:p w14:paraId="01357B75" w14:textId="77777777" w:rsidR="00A5366F" w:rsidRPr="00EC71BA" w:rsidRDefault="00A5366F" w:rsidP="00A512D7">
      <w:pPr>
        <w:pStyle w:val="PlainText"/>
      </w:pPr>
      <w:r w:rsidRPr="00EC71BA">
        <w:t>43          --------------------------------TSRNNDL---------------------</w:t>
      </w:r>
    </w:p>
    <w:p w14:paraId="7BCDEAC0" w14:textId="77777777" w:rsidR="00A5366F" w:rsidRPr="00EC71BA" w:rsidRDefault="00A5366F" w:rsidP="00A512D7">
      <w:pPr>
        <w:pStyle w:val="PlainText"/>
      </w:pPr>
      <w:r w:rsidRPr="00EC71BA">
        <w:t>53          -----------------------------------------------------------L</w:t>
      </w:r>
    </w:p>
    <w:p w14:paraId="25B3D13F" w14:textId="77777777" w:rsidR="00A5366F" w:rsidRPr="00EC71BA" w:rsidRDefault="00A5366F" w:rsidP="00A512D7">
      <w:pPr>
        <w:pStyle w:val="PlainText"/>
      </w:pPr>
      <w:r w:rsidRPr="00EC71BA">
        <w:t>63          -------TIELSNK----------------------------------------------</w:t>
      </w:r>
    </w:p>
    <w:p w14:paraId="7E6F28E3" w14:textId="77777777" w:rsidR="00A5366F" w:rsidRPr="00EC71BA" w:rsidRDefault="00A5366F" w:rsidP="00A512D7">
      <w:pPr>
        <w:pStyle w:val="PlainText"/>
      </w:pPr>
      <w:r w:rsidRPr="00EC71BA">
        <w:t>79          ------------------------------TFTSRNN-----------------------</w:t>
      </w:r>
    </w:p>
    <w:p w14:paraId="098085DA" w14:textId="77777777" w:rsidR="00A5366F" w:rsidRPr="00EC71BA" w:rsidRDefault="00A5366F" w:rsidP="00A512D7">
      <w:pPr>
        <w:pStyle w:val="PlainText"/>
      </w:pPr>
      <w:r w:rsidRPr="00EC71BA">
        <w:t>83          -----------------LNRTCQR------------------------------------</w:t>
      </w:r>
    </w:p>
    <w:p w14:paraId="229BB990" w14:textId="77777777" w:rsidR="00A5366F" w:rsidRPr="00EC71BA" w:rsidRDefault="00A5366F" w:rsidP="00A512D7">
      <w:pPr>
        <w:pStyle w:val="PlainText"/>
      </w:pPr>
      <w:r w:rsidRPr="00EC71BA">
        <w:t>103         AERFEA------------------------------------------------------</w:t>
      </w:r>
    </w:p>
    <w:p w14:paraId="4B2A9A16" w14:textId="77777777" w:rsidR="00A5366F" w:rsidRPr="00EC71BA" w:rsidRDefault="00A5366F" w:rsidP="00A512D7">
      <w:pPr>
        <w:pStyle w:val="PlainText"/>
      </w:pPr>
      <w:r w:rsidRPr="00EC71BA">
        <w:t>123         ---------------------------------------------------NLQHVKY--</w:t>
      </w:r>
    </w:p>
    <w:p w14:paraId="3C66107D" w14:textId="77777777" w:rsidR="00A5366F" w:rsidRPr="00EC71BA" w:rsidRDefault="00A5366F" w:rsidP="00A512D7">
      <w:pPr>
        <w:pStyle w:val="PlainText"/>
      </w:pPr>
      <w:r w:rsidRPr="00EC71BA">
        <w:t>129         ----------------------------------RNNDLLK-------------------</w:t>
      </w:r>
    </w:p>
    <w:p w14:paraId="329364BA" w14:textId="77777777" w:rsidR="00A5366F" w:rsidRPr="00EC71BA" w:rsidRDefault="00A5366F" w:rsidP="00A512D7">
      <w:pPr>
        <w:pStyle w:val="PlainText"/>
      </w:pPr>
      <w:r w:rsidRPr="00EC71BA">
        <w:t>151         AE----------------------------------------------------------</w:t>
      </w:r>
    </w:p>
    <w:p w14:paraId="5B8BFAD3" w14:textId="77777777" w:rsidR="00A5366F" w:rsidRPr="00EC71BA" w:rsidRDefault="00A5366F" w:rsidP="00A512D7">
      <w:pPr>
        <w:pStyle w:val="PlainText"/>
      </w:pPr>
      <w:r w:rsidRPr="00EC71BA">
        <w:t>165         --------------------TCQRFST---------------------------------</w:t>
      </w:r>
    </w:p>
    <w:p w14:paraId="242266E4" w14:textId="77777777" w:rsidR="00A5366F" w:rsidRPr="00EC71BA" w:rsidRDefault="00A5366F" w:rsidP="00A512D7">
      <w:pPr>
        <w:pStyle w:val="PlainText"/>
      </w:pPr>
      <w:r w:rsidRPr="00EC71BA">
        <w:t>215         -------------------------------------------HDQKVQL----------</w:t>
      </w:r>
    </w:p>
    <w:p w14:paraId="56D2046E" w14:textId="77777777" w:rsidR="00A5366F" w:rsidRPr="00EC71BA" w:rsidRDefault="00A5366F" w:rsidP="00A512D7">
      <w:pPr>
        <w:pStyle w:val="PlainText"/>
      </w:pPr>
      <w:r w:rsidRPr="00EC71BA">
        <w:t>231         -------------------------------------------------LDNLQHV----</w:t>
      </w:r>
    </w:p>
    <w:p w14:paraId="5200D45D" w14:textId="77777777" w:rsidR="00A5366F" w:rsidRPr="00EC71BA" w:rsidRDefault="00A5366F" w:rsidP="00A512D7">
      <w:pPr>
        <w:pStyle w:val="PlainText"/>
      </w:pPr>
      <w:r w:rsidRPr="00EC71BA">
        <w:t>237         ------------------NRTCQRF-----------------------------------</w:t>
      </w:r>
    </w:p>
    <w:p w14:paraId="04DFDCEA" w14:textId="77777777" w:rsidR="00A5366F" w:rsidRPr="00EC71BA" w:rsidRDefault="00A5366F" w:rsidP="00A512D7">
      <w:pPr>
        <w:pStyle w:val="PlainText"/>
      </w:pPr>
      <w:r w:rsidRPr="00EC71BA">
        <w:t>241         --------------VEDLNRT---------------------------------------</w:t>
      </w:r>
    </w:p>
    <w:p w14:paraId="1B2AAA6B" w14:textId="77777777" w:rsidR="00A5366F" w:rsidRPr="00EC71BA" w:rsidRDefault="00A5366F" w:rsidP="00A512D7">
      <w:pPr>
        <w:pStyle w:val="PlainText"/>
      </w:pPr>
      <w:r w:rsidRPr="00EC71BA">
        <w:t>243         ----------------------------TSTFTSR-------------------------</w:t>
      </w:r>
    </w:p>
    <w:p w14:paraId="4ED88132" w14:textId="77777777" w:rsidR="00A5366F" w:rsidRPr="00EC71BA" w:rsidRDefault="00A5366F" w:rsidP="00A512D7">
      <w:pPr>
        <w:pStyle w:val="PlainText"/>
      </w:pPr>
      <w:r w:rsidRPr="00EC71BA">
        <w:t>259         --------------------------------------------------DNLQHVK---</w:t>
      </w:r>
    </w:p>
    <w:p w14:paraId="62E12916" w14:textId="77777777" w:rsidR="00A5366F" w:rsidRPr="00EC71BA" w:rsidRDefault="00A5366F" w:rsidP="00A512D7">
      <w:pPr>
        <w:pStyle w:val="PlainText"/>
      </w:pPr>
      <w:r w:rsidRPr="00EC71BA">
        <w:t>311         ----------------------------------------------------------QL</w:t>
      </w:r>
    </w:p>
    <w:p w14:paraId="72F22D98" w14:textId="77777777" w:rsidR="00A5366F" w:rsidRPr="00EC71BA" w:rsidRDefault="00A5366F" w:rsidP="00A512D7">
      <w:pPr>
        <w:pStyle w:val="PlainText"/>
      </w:pPr>
      <w:r w:rsidRPr="00EC71BA">
        <w:t>315         --------IELSNKV---------------------------------------------</w:t>
      </w:r>
    </w:p>
    <w:p w14:paraId="4FCC230B" w14:textId="77777777" w:rsidR="00A5366F" w:rsidRPr="00EC71BA" w:rsidRDefault="00A5366F" w:rsidP="00A512D7">
      <w:pPr>
        <w:pStyle w:val="PlainText"/>
      </w:pPr>
      <w:r w:rsidRPr="00EC71BA">
        <w:t>337         ---------------------------TTSTFTS--------------------------</w:t>
      </w:r>
    </w:p>
    <w:p w14:paraId="65693C87" w14:textId="77777777" w:rsidR="00A5366F" w:rsidRPr="00EC71BA" w:rsidRDefault="00A5366F" w:rsidP="00A512D7">
      <w:pPr>
        <w:pStyle w:val="PlainText"/>
      </w:pPr>
      <w:r w:rsidRPr="00EC71BA">
        <w:t>405         ----------LSNKVED-------------------------------------------</w:t>
      </w:r>
    </w:p>
    <w:p w14:paraId="1143F797" w14:textId="77777777" w:rsidR="00A5366F" w:rsidRPr="00EC71BA" w:rsidRDefault="00A5366F" w:rsidP="00A512D7">
      <w:pPr>
        <w:pStyle w:val="PlainText"/>
      </w:pPr>
      <w:r w:rsidRPr="00EC71BA">
        <w:t>457         --RFEAQTI---------------------------------------------------</w:t>
      </w:r>
    </w:p>
    <w:p w14:paraId="777E0896" w14:textId="77777777" w:rsidR="00A5366F" w:rsidRPr="00EC71BA" w:rsidRDefault="00A5366F" w:rsidP="00A512D7">
      <w:pPr>
        <w:pStyle w:val="PlainText"/>
      </w:pPr>
      <w:r w:rsidRPr="00EC71BA">
        <w:t>545         ----------------------QRFSTTT-------------------------------</w:t>
      </w:r>
    </w:p>
    <w:p w14:paraId="391C4D31" w14:textId="77777777" w:rsidR="00A5366F" w:rsidRPr="00EC71BA" w:rsidRDefault="00A5366F" w:rsidP="00A512D7">
      <w:pPr>
        <w:pStyle w:val="PlainText"/>
      </w:pPr>
      <w:r w:rsidRPr="00EC71BA">
        <w:t>581         -----------------------RFSTTTS------------------------------</w:t>
      </w:r>
    </w:p>
    <w:p w14:paraId="0DCA1D75" w14:textId="77777777" w:rsidR="00A5366F" w:rsidRPr="00EC71BA" w:rsidRDefault="00A5366F" w:rsidP="00A512D7">
      <w:pPr>
        <w:pStyle w:val="PlainText"/>
      </w:pPr>
      <w:r w:rsidRPr="00EC71BA">
        <w:t>611         ----------------------------------------KEIHDQK-------------</w:t>
      </w:r>
    </w:p>
    <w:p w14:paraId="1DD8BE04" w14:textId="77777777" w:rsidR="00A5366F" w:rsidRPr="00EC71BA" w:rsidRDefault="00A5366F" w:rsidP="00A512D7">
      <w:pPr>
        <w:pStyle w:val="PlainText"/>
      </w:pPr>
      <w:r w:rsidRPr="00EC71BA">
        <w:t>633         ---------------------------------------------QKVQLDN--------</w:t>
      </w:r>
    </w:p>
    <w:p w14:paraId="1EFE4EE3" w14:textId="77777777" w:rsidR="00A5366F" w:rsidRPr="00EC71BA" w:rsidRDefault="00A5366F" w:rsidP="00A512D7">
      <w:pPr>
        <w:pStyle w:val="PlainText"/>
      </w:pPr>
      <w:r w:rsidRPr="00EC71BA">
        <w:t>655         AERFEAQ-----------------------------------------------------</w:t>
      </w:r>
    </w:p>
    <w:p w14:paraId="1D250D1E" w14:textId="77777777" w:rsidR="00A5366F" w:rsidRPr="00EC71BA" w:rsidRDefault="00A5366F" w:rsidP="00A512D7">
      <w:pPr>
        <w:pStyle w:val="PlainText"/>
      </w:pPr>
      <w:r w:rsidRPr="00EC71BA">
        <w:t>745         ---------------EDLNRTC--------------------------------------</w:t>
      </w:r>
    </w:p>
    <w:p w14:paraId="317509A5" w14:textId="77777777" w:rsidR="00A5366F" w:rsidRPr="00EC71BA" w:rsidRDefault="00A5366F" w:rsidP="00A512D7">
      <w:pPr>
        <w:pStyle w:val="PlainText"/>
      </w:pPr>
      <w:r w:rsidRPr="00EC71BA">
        <w:t>781         --------------------------------------------DQKVQLD---------</w:t>
      </w:r>
    </w:p>
    <w:p w14:paraId="71FFDF4C" w14:textId="77777777" w:rsidR="00A5366F" w:rsidRPr="00EC71BA" w:rsidRDefault="00A5366F" w:rsidP="00A512D7">
      <w:pPr>
        <w:pStyle w:val="PlainText"/>
      </w:pPr>
      <w:r w:rsidRPr="00EC71BA">
        <w:lastRenderedPageBreak/>
        <w:t>795         A-----------------------------------------------------------</w:t>
      </w:r>
    </w:p>
    <w:p w14:paraId="00265715" w14:textId="77777777" w:rsidR="00A5366F" w:rsidRPr="00EC71BA" w:rsidRDefault="00A5366F" w:rsidP="00A512D7">
      <w:pPr>
        <w:pStyle w:val="PlainText"/>
      </w:pPr>
      <w:r w:rsidRPr="00EC71BA">
        <w:t>817         ----------------DLNRTCQ-------------------------------------</w:t>
      </w:r>
    </w:p>
    <w:p w14:paraId="59E76677" w14:textId="77777777" w:rsidR="00A5366F" w:rsidRPr="00EC71BA" w:rsidRDefault="00A5366F" w:rsidP="00A512D7">
      <w:pPr>
        <w:pStyle w:val="PlainText"/>
      </w:pPr>
      <w:r w:rsidRPr="00EC71BA">
        <w:t>827         -------------------------------FTSRNND----------------------</w:t>
      </w:r>
    </w:p>
    <w:p w14:paraId="1D52D906" w14:textId="77777777" w:rsidR="00A5366F" w:rsidRPr="00EC71BA" w:rsidRDefault="00A5366F" w:rsidP="00A512D7">
      <w:pPr>
        <w:pStyle w:val="PlainText"/>
      </w:pPr>
      <w:r w:rsidRPr="00EC71BA">
        <w:t>835         ---FEAQTIE--------------------------------------------------</w:t>
      </w:r>
    </w:p>
    <w:p w14:paraId="0E5C6B5D" w14:textId="77777777" w:rsidR="00A5366F" w:rsidRPr="00EC71BA" w:rsidRDefault="00A5366F" w:rsidP="00A512D7">
      <w:pPr>
        <w:pStyle w:val="PlainText"/>
      </w:pPr>
      <w:r w:rsidRPr="00EC71BA">
        <w:t>877         -ERFEAQT----------------------------------------------------</w:t>
      </w:r>
    </w:p>
    <w:p w14:paraId="0A8F7A66" w14:textId="77777777" w:rsidR="00A5366F" w:rsidRPr="00EC71BA" w:rsidRDefault="00A5366F" w:rsidP="00A512D7">
      <w:pPr>
        <w:pStyle w:val="PlainText"/>
      </w:pPr>
      <w:r w:rsidRPr="00EC71BA">
        <w:t>889         --------------------------TTTSTFT---------------------------</w:t>
      </w:r>
    </w:p>
    <w:p w14:paraId="3D574397" w14:textId="77777777" w:rsidR="00A5366F" w:rsidRPr="00EC71BA" w:rsidRDefault="00A5366F" w:rsidP="00A512D7">
      <w:pPr>
        <w:pStyle w:val="PlainText"/>
      </w:pPr>
      <w:r w:rsidRPr="00EC71BA">
        <w:t>897         ------------------------------------------------------HVKYQL</w:t>
      </w:r>
    </w:p>
    <w:p w14:paraId="57C8DBF5" w14:textId="77777777" w:rsidR="00A5366F" w:rsidRPr="00EC71BA" w:rsidRDefault="00A5366F" w:rsidP="00A512D7">
      <w:pPr>
        <w:pStyle w:val="PlainText"/>
      </w:pPr>
      <w:r w:rsidRPr="00EC71BA">
        <w:t>911         ------------------------------------NDLLKEI-----------------</w:t>
      </w:r>
    </w:p>
    <w:p w14:paraId="4FAB399E" w14:textId="77777777" w:rsidR="00A5366F" w:rsidRPr="00EC71BA" w:rsidRDefault="00A5366F" w:rsidP="00A512D7">
      <w:pPr>
        <w:pStyle w:val="PlainText"/>
      </w:pPr>
      <w:r w:rsidRPr="00EC71BA">
        <w:t>949         ---------------------CQRFSTT--------------------------------</w:t>
      </w:r>
    </w:p>
    <w:p w14:paraId="76CE46A6" w14:textId="77777777" w:rsidR="00A5366F" w:rsidRPr="00EC71BA" w:rsidRDefault="00A5366F" w:rsidP="00A512D7">
      <w:pPr>
        <w:pStyle w:val="PlainText"/>
      </w:pPr>
      <w:r w:rsidRPr="00EC71BA">
        <w:t>983         -------------------------------------------------------VKYQL</w:t>
      </w:r>
    </w:p>
    <w:p w14:paraId="62794FDB" w14:textId="77777777" w:rsidR="00A5366F" w:rsidRPr="00EC71BA" w:rsidRDefault="00A5366F" w:rsidP="00A512D7">
      <w:pPr>
        <w:pStyle w:val="PlainText"/>
      </w:pPr>
      <w:r w:rsidRPr="00EC71BA">
        <w:t xml:space="preserve">997         ------------------------------------------IHDQKVQ-----------                                                                        </w:t>
      </w:r>
    </w:p>
    <w:p w14:paraId="62F960A5" w14:textId="77777777" w:rsidR="00A5366F" w:rsidRPr="00EC71BA" w:rsidRDefault="00A5366F" w:rsidP="00A512D7">
      <w:pPr>
        <w:pStyle w:val="PlainText"/>
      </w:pPr>
      <w:r w:rsidRPr="00EC71BA">
        <w:t>1033        -----------SNKVEDL------------------------------------------</w:t>
      </w:r>
    </w:p>
    <w:p w14:paraId="13FD7CDA" w14:textId="77777777" w:rsidR="00A5366F" w:rsidRPr="00EC71BA" w:rsidRDefault="00A5366F" w:rsidP="00A512D7">
      <w:pPr>
        <w:pStyle w:val="PlainText"/>
      </w:pPr>
      <w:r w:rsidRPr="00EC71BA">
        <w:t>1049        -------------KVEDLNR----------------------------------------</w:t>
      </w:r>
    </w:p>
    <w:p w14:paraId="7EAB61AD" w14:textId="77777777" w:rsidR="00A5366F" w:rsidRPr="00EC71BA" w:rsidRDefault="00A5366F" w:rsidP="00A512D7">
      <w:pPr>
        <w:pStyle w:val="PlainText"/>
      </w:pPr>
      <w:r w:rsidRPr="00EC71BA">
        <w:t>1085        AERFE-------------------------------------------------------</w:t>
      </w:r>
    </w:p>
    <w:p w14:paraId="0FCF29AE" w14:textId="77777777" w:rsidR="00A5366F" w:rsidRPr="00EC71BA" w:rsidRDefault="00A5366F" w:rsidP="00A512D7">
      <w:pPr>
        <w:pStyle w:val="PlainText"/>
      </w:pPr>
      <w:r w:rsidRPr="00EC71BA">
        <w:t>1133        ---------------------------------------LKEIHDQ--------------</w:t>
      </w:r>
    </w:p>
    <w:p w14:paraId="197EA732" w14:textId="77777777" w:rsidR="00A5366F" w:rsidRPr="00EC71BA" w:rsidRDefault="00A5366F" w:rsidP="00A512D7">
      <w:pPr>
        <w:pStyle w:val="PlainText"/>
      </w:pPr>
      <w:r w:rsidRPr="00EC71BA">
        <w:t>1181        ------------------------------------------------QLDNLQH-----</w:t>
      </w:r>
    </w:p>
    <w:p w14:paraId="2AE0D85F" w14:textId="77777777" w:rsidR="00A5366F" w:rsidRPr="00EC71BA" w:rsidRDefault="00A5366F" w:rsidP="00A512D7">
      <w:pPr>
        <w:pStyle w:val="PlainText"/>
      </w:pPr>
      <w:r w:rsidRPr="00EC71BA">
        <w:t>1189        --------------------------------------LLKEIHD---------------</w:t>
      </w:r>
    </w:p>
    <w:p w14:paraId="0ED978A0" w14:textId="77777777" w:rsidR="00A5366F" w:rsidRPr="00EC71BA" w:rsidRDefault="00A5366F" w:rsidP="00A512D7">
      <w:pPr>
        <w:pStyle w:val="PlainText"/>
      </w:pPr>
      <w:r w:rsidRPr="00EC71BA">
        <w:t>1239        AER---------------------------------------------------------</w:t>
      </w:r>
    </w:p>
    <w:p w14:paraId="47F549DF" w14:textId="77777777" w:rsidR="00A5366F" w:rsidRPr="00EC71BA" w:rsidRDefault="00A5366F" w:rsidP="00A512D7">
      <w:pPr>
        <w:pStyle w:val="PlainText"/>
      </w:pPr>
      <w:r w:rsidRPr="00EC71BA">
        <w:t>1253        -----------------------------------------------VQLDNLQ------</w:t>
      </w:r>
    </w:p>
    <w:p w14:paraId="281FCF3F" w14:textId="77777777" w:rsidR="00A5366F" w:rsidRPr="00EC71BA" w:rsidRDefault="00A5366F" w:rsidP="00A512D7">
      <w:pPr>
        <w:pStyle w:val="PlainText"/>
      </w:pPr>
      <w:r w:rsidRPr="00EC71BA">
        <w:t>1263        -----------------------------STFTSRN------------------------</w:t>
      </w:r>
    </w:p>
    <w:p w14:paraId="675E788E" w14:textId="77777777" w:rsidR="00A5366F" w:rsidRPr="00EC71BA" w:rsidRDefault="00A5366F" w:rsidP="00A512D7">
      <w:pPr>
        <w:pStyle w:val="PlainText"/>
      </w:pPr>
      <w:r w:rsidRPr="00EC71BA">
        <w:t>1265        ----------------------------------------------KVQLDNL-------</w:t>
      </w:r>
    </w:p>
    <w:p w14:paraId="2E43C32B" w14:textId="77777777" w:rsidR="00A5366F" w:rsidRPr="00EC71BA" w:rsidRDefault="00A5366F" w:rsidP="00A512D7">
      <w:pPr>
        <w:pStyle w:val="PlainText"/>
      </w:pPr>
      <w:r w:rsidRPr="00EC71BA">
        <w:t>1395        ---------ELSNKVE--------------------------------------------</w:t>
      </w:r>
    </w:p>
    <w:p w14:paraId="78A30B74" w14:textId="77777777" w:rsidR="00A5366F" w:rsidRPr="00EC71BA" w:rsidRDefault="00A5366F" w:rsidP="00A512D7">
      <w:pPr>
        <w:pStyle w:val="PlainText"/>
      </w:pPr>
      <w:r w:rsidRPr="00EC71BA">
        <w:t>1459        -------------------RTCQRFS----------------------------------</w:t>
      </w:r>
    </w:p>
    <w:p w14:paraId="21FB623F" w14:textId="77777777" w:rsidR="00A5366F" w:rsidRPr="00EC71BA" w:rsidRDefault="00A5366F" w:rsidP="00A512D7">
      <w:pPr>
        <w:pStyle w:val="PlainText"/>
      </w:pPr>
      <w:r w:rsidRPr="00EC71BA">
        <w:t>1475        -------------------------STTTSTF----------------------------</w:t>
      </w:r>
    </w:p>
    <w:p w14:paraId="43F4BD2A" w14:textId="77777777" w:rsidR="00A5366F" w:rsidRPr="00EC71BA" w:rsidRDefault="00A5366F" w:rsidP="00A512D7">
      <w:pPr>
        <w:pStyle w:val="PlainText"/>
      </w:pPr>
      <w:r w:rsidRPr="00EC71BA">
        <w:t>1491        -----------------------------------NNDLLKE------------------</w:t>
      </w:r>
    </w:p>
    <w:p w14:paraId="1F09C987" w14:textId="77777777" w:rsidR="00A5366F" w:rsidRPr="00EC71BA" w:rsidRDefault="00A5366F" w:rsidP="00A512D7">
      <w:pPr>
        <w:pStyle w:val="PlainText"/>
      </w:pPr>
      <w:r w:rsidRPr="00EC71BA">
        <w:t>1527        ----------------------------------------------------LQHVKYQ-</w:t>
      </w:r>
    </w:p>
    <w:p w14:paraId="55850EA4" w14:textId="77777777" w:rsidR="00A5366F" w:rsidRPr="00EC71BA" w:rsidRDefault="00A5366F" w:rsidP="00A512D7">
      <w:pPr>
        <w:pStyle w:val="PlainText"/>
      </w:pPr>
      <w:r w:rsidRPr="00EC71BA">
        <w:t>1539        ----EAQTIEL-------------------------------------------------</w:t>
      </w:r>
    </w:p>
    <w:p w14:paraId="6C8F982B" w14:textId="77777777" w:rsidR="00A5366F" w:rsidRPr="00EC71BA" w:rsidRDefault="00A5366F" w:rsidP="00A512D7">
      <w:pPr>
        <w:pStyle w:val="PlainText"/>
      </w:pPr>
      <w:r w:rsidRPr="00EC71BA">
        <w:t>1559        ---------------------------------SRNNDLL--------------------</w:t>
      </w:r>
    </w:p>
    <w:p w14:paraId="5BCDADB8" w14:textId="77777777" w:rsidR="00A5366F" w:rsidRPr="00EC71BA" w:rsidRDefault="00A5366F" w:rsidP="00A512D7">
      <w:pPr>
        <w:pStyle w:val="PlainText"/>
      </w:pPr>
      <w:r w:rsidRPr="00EC71BA">
        <w:t>1565        -----AQTIELS------------------------------------------------</w:t>
      </w:r>
    </w:p>
    <w:p w14:paraId="7C8E4EAC" w14:textId="77777777" w:rsidR="00A5366F" w:rsidRPr="00EC71BA" w:rsidRDefault="00A5366F" w:rsidP="00A512D7">
      <w:pPr>
        <w:pStyle w:val="PlainText"/>
      </w:pPr>
      <w:r w:rsidRPr="00EC71BA">
        <w:t>1571        ------QTIELSN-----------------------------------------------</w:t>
      </w:r>
    </w:p>
    <w:p w14:paraId="7A6D0CB9" w14:textId="77777777" w:rsidR="00A5366F" w:rsidRPr="00EC71BA" w:rsidRDefault="00A5366F" w:rsidP="00A512D7">
      <w:pPr>
        <w:pStyle w:val="PlainText"/>
      </w:pPr>
      <w:r w:rsidRPr="00EC71BA">
        <w:t>1575        -----------------------------------------------------QHVKYQL</w:t>
      </w:r>
    </w:p>
    <w:p w14:paraId="448E194E" w14:textId="77777777" w:rsidR="00A5366F" w:rsidRPr="00EC71BA" w:rsidRDefault="00A5366F" w:rsidP="00A512D7">
      <w:pPr>
        <w:pStyle w:val="PlainText"/>
      </w:pPr>
      <w:r w:rsidRPr="00EC71BA">
        <w:t>1597        ------------NKVEDLN-----------------------------------------</w:t>
      </w:r>
    </w:p>
    <w:p w14:paraId="1A6DA82B" w14:textId="77777777" w:rsidR="00A5366F" w:rsidRPr="00EC71BA" w:rsidRDefault="00A5366F" w:rsidP="00A512D7">
      <w:pPr>
        <w:pStyle w:val="PlainText"/>
      </w:pPr>
      <w:r w:rsidRPr="00EC71BA">
        <w:t>1651        -----------------------------------------EIHDQKV------------</w:t>
      </w:r>
    </w:p>
    <w:p w14:paraId="7BD9437F" w14:textId="77777777" w:rsidR="00A5366F" w:rsidRPr="00EC71BA" w:rsidRDefault="00A5366F" w:rsidP="00A512D7">
      <w:pPr>
        <w:pStyle w:val="PlainText"/>
      </w:pPr>
      <w:r w:rsidRPr="00EC71BA">
        <w:t>1671        ------------------------FSTTTST-----------------------------</w:t>
      </w:r>
    </w:p>
    <w:p w14:paraId="58FF6316" w14:textId="77777777" w:rsidR="00A5366F" w:rsidRPr="00EC71BA" w:rsidRDefault="00A5366F" w:rsidP="00A512D7">
      <w:pPr>
        <w:pStyle w:val="PlainText"/>
      </w:pPr>
      <w:r w:rsidRPr="00EC71BA">
        <w:t>1675        --------------------------------------------------------KYQL</w:t>
      </w:r>
    </w:p>
    <w:p w14:paraId="588917E3" w14:textId="77777777" w:rsidR="00A5366F" w:rsidRPr="00EC71BA" w:rsidRDefault="00A5366F" w:rsidP="00A512D7">
      <w:pPr>
        <w:pStyle w:val="PlainText"/>
      </w:pPr>
      <w:r w:rsidRPr="00EC71BA">
        <w:t>1693        -------------------------------------DLLKEIH----------------</w:t>
      </w:r>
    </w:p>
    <w:p w14:paraId="1E663197" w14:textId="77777777" w:rsidR="00A5366F" w:rsidRPr="00EC71BA" w:rsidRDefault="00A5366F" w:rsidP="00A512D7">
      <w:pPr>
        <w:pStyle w:val="PlainText"/>
      </w:pPr>
      <w:r w:rsidRPr="00EC71BA">
        <w:t>1699        ---------------------------------------------------------YQL</w:t>
      </w:r>
    </w:p>
    <w:p w14:paraId="51892454" w14:textId="77777777" w:rsidR="00A5366F" w:rsidRPr="00EC71BA" w:rsidRDefault="00A5366F" w:rsidP="00A512D7">
      <w:pPr>
        <w:pStyle w:val="PlainText"/>
      </w:pPr>
      <w:r w:rsidRPr="00EC71BA">
        <w:t>1713        AERF--------------------------------------------------------</w:t>
      </w:r>
    </w:p>
    <w:p w14:paraId="15438661" w14:textId="77777777" w:rsidR="00A5366F" w:rsidRPr="00EC71BA" w:rsidRDefault="00A5366F" w:rsidP="00A512D7">
      <w:pPr>
        <w:pStyle w:val="PlainText"/>
      </w:pPr>
    </w:p>
    <w:p w14:paraId="5A87053D" w14:textId="77777777" w:rsidR="00A5366F" w:rsidRPr="00EC71BA" w:rsidRDefault="00A5366F" w:rsidP="00A512D7">
      <w:pPr>
        <w:pStyle w:val="PlainText"/>
      </w:pPr>
    </w:p>
    <w:p w14:paraId="08E0D260" w14:textId="77777777" w:rsidR="00A5366F" w:rsidRPr="00EC71BA" w:rsidRDefault="00A5366F" w:rsidP="00A512D7">
      <w:pPr>
        <w:pStyle w:val="PlainText"/>
      </w:pPr>
    </w:p>
    <w:p w14:paraId="33F35EDA" w14:textId="77777777" w:rsidR="00A5366F" w:rsidRPr="00EC71BA" w:rsidRDefault="00A5366F" w:rsidP="00A512D7">
      <w:pPr>
        <w:pStyle w:val="PlainText"/>
      </w:pPr>
      <w:proofErr w:type="spellStart"/>
      <w:r w:rsidRPr="00EC71BA">
        <w:t>O_lupi</w:t>
      </w:r>
      <w:proofErr w:type="spellEnd"/>
      <w:r w:rsidRPr="00EC71BA">
        <w:t xml:space="preserve">      AQQLEEARRRLEDAERERSQLQA</w:t>
      </w:r>
      <w:r w:rsidRPr="00EC71BA">
        <w:rPr>
          <w:u w:val="single"/>
        </w:rPr>
        <w:t>QLHQVQLELDSVRTALDE</w:t>
      </w:r>
      <w:r w:rsidRPr="00EC71BA">
        <w:rPr>
          <w:b/>
          <w:u w:val="single"/>
        </w:rPr>
        <w:t>ESAARAE</w:t>
      </w:r>
      <w:r w:rsidRPr="00EC71BA">
        <w:t>AEHKLALGQIPK</w:t>
      </w:r>
    </w:p>
    <w:p w14:paraId="1A8AB0F5" w14:textId="77777777" w:rsidR="00A5366F" w:rsidRPr="00EC71BA" w:rsidRDefault="00A5366F" w:rsidP="00A512D7">
      <w:pPr>
        <w:pStyle w:val="PlainText"/>
      </w:pPr>
      <w:r w:rsidRPr="00EC71BA">
        <w:t>53          AQQLEE------------------------------------------------------</w:t>
      </w:r>
    </w:p>
    <w:p w14:paraId="55B35FB9" w14:textId="77777777" w:rsidR="00A5366F" w:rsidRPr="00EC71BA" w:rsidRDefault="00A5366F" w:rsidP="00A512D7">
      <w:pPr>
        <w:pStyle w:val="PlainText"/>
      </w:pPr>
      <w:r w:rsidRPr="00EC71BA">
        <w:t>61          ---------------------------------------------RAEAEHK--------</w:t>
      </w:r>
    </w:p>
    <w:p w14:paraId="5D6C294D" w14:textId="77777777" w:rsidR="00A5366F" w:rsidRPr="00EC71BA" w:rsidRDefault="00A5366F" w:rsidP="00A512D7">
      <w:pPr>
        <w:pStyle w:val="PlainText"/>
      </w:pPr>
      <w:r w:rsidRPr="00EC71BA">
        <w:t>99          ---------------------------------------DEESAAR--------------</w:t>
      </w:r>
    </w:p>
    <w:p w14:paraId="19795ACC" w14:textId="77777777" w:rsidR="00A5366F" w:rsidRPr="00EC71BA" w:rsidRDefault="00A5366F" w:rsidP="00A512D7">
      <w:pPr>
        <w:pStyle w:val="PlainText"/>
      </w:pPr>
      <w:r w:rsidRPr="00EC71BA">
        <w:t>131         -----------------------------------RTALDEE------------------</w:t>
      </w:r>
    </w:p>
    <w:p w14:paraId="5F9D0632" w14:textId="77777777" w:rsidR="00A5366F" w:rsidRPr="00EC71BA" w:rsidRDefault="00A5366F" w:rsidP="00A512D7">
      <w:pPr>
        <w:pStyle w:val="PlainText"/>
      </w:pPr>
      <w:r w:rsidRPr="00EC71BA">
        <w:t>141         ----EEARRRL-------------------------------------------------</w:t>
      </w:r>
    </w:p>
    <w:p w14:paraId="26038DF3" w14:textId="77777777" w:rsidR="00A5366F" w:rsidRPr="00EC71BA" w:rsidRDefault="00A5366F" w:rsidP="00A512D7">
      <w:pPr>
        <w:pStyle w:val="PlainText"/>
      </w:pPr>
      <w:r w:rsidRPr="00EC71BA">
        <w:t>177         --------------------------------------------ARAEAEH---------</w:t>
      </w:r>
    </w:p>
    <w:p w14:paraId="71695853" w14:textId="77777777" w:rsidR="00A5366F" w:rsidRPr="00EC71BA" w:rsidRDefault="00A5366F" w:rsidP="00A512D7">
      <w:pPr>
        <w:pStyle w:val="PlainText"/>
      </w:pPr>
      <w:r w:rsidRPr="00EC71BA">
        <w:t>183         ------------------------------ELDSVRT-----------------------</w:t>
      </w:r>
    </w:p>
    <w:p w14:paraId="716E5911" w14:textId="77777777" w:rsidR="00A5366F" w:rsidRPr="00EC71BA" w:rsidRDefault="00A5366F" w:rsidP="00A512D7">
      <w:pPr>
        <w:pStyle w:val="PlainText"/>
      </w:pPr>
      <w:r w:rsidRPr="00EC71BA">
        <w:t>195         --------------------------------------------------------QIPK</w:t>
      </w:r>
    </w:p>
    <w:p w14:paraId="315BD730" w14:textId="77777777" w:rsidR="00A5366F" w:rsidRPr="00EC71BA" w:rsidRDefault="00A5366F" w:rsidP="00A512D7">
      <w:pPr>
        <w:pStyle w:val="PlainText"/>
      </w:pPr>
      <w:r w:rsidRPr="00EC71BA">
        <w:t>199         -----------------RSQLQAQ------------------------------------</w:t>
      </w:r>
    </w:p>
    <w:p w14:paraId="2B5B2993" w14:textId="77777777" w:rsidR="00A5366F" w:rsidRPr="00EC71BA" w:rsidRDefault="00A5366F" w:rsidP="00A512D7">
      <w:pPr>
        <w:pStyle w:val="PlainText"/>
      </w:pPr>
      <w:r w:rsidRPr="00EC71BA">
        <w:t>225         ---------RLEDAER--------------------------------------------</w:t>
      </w:r>
    </w:p>
    <w:p w14:paraId="6356BDC6" w14:textId="77777777" w:rsidR="00A5366F" w:rsidRPr="00EC71BA" w:rsidRDefault="00A5366F" w:rsidP="00A512D7">
      <w:pPr>
        <w:pStyle w:val="PlainText"/>
      </w:pPr>
      <w:r w:rsidRPr="00EC71BA">
        <w:t>235         -------------------------------------------------EHKLALG----</w:t>
      </w:r>
    </w:p>
    <w:p w14:paraId="11BB38D0" w14:textId="77777777" w:rsidR="00A5366F" w:rsidRPr="00EC71BA" w:rsidRDefault="00A5366F" w:rsidP="00A512D7">
      <w:pPr>
        <w:pStyle w:val="PlainText"/>
      </w:pPr>
      <w:r w:rsidRPr="00EC71BA">
        <w:t>307         ------------------------------------TALDEES-----------------</w:t>
      </w:r>
    </w:p>
    <w:p w14:paraId="567F3BE8" w14:textId="77777777" w:rsidR="00A5366F" w:rsidRPr="00EC71BA" w:rsidRDefault="00A5366F" w:rsidP="00A512D7">
      <w:pPr>
        <w:pStyle w:val="PlainText"/>
      </w:pPr>
      <w:r w:rsidRPr="00EC71BA">
        <w:t>311         AQQLE-------------------------------------------------------</w:t>
      </w:r>
    </w:p>
    <w:p w14:paraId="6A2A23E5" w14:textId="77777777" w:rsidR="00A5366F" w:rsidRPr="00EC71BA" w:rsidRDefault="00A5366F" w:rsidP="00A512D7">
      <w:pPr>
        <w:pStyle w:val="PlainText"/>
      </w:pPr>
      <w:r w:rsidRPr="00EC71BA">
        <w:t>327         --------------------------------DSVRTAL---------------------</w:t>
      </w:r>
    </w:p>
    <w:p w14:paraId="6DB0089E" w14:textId="77777777" w:rsidR="00A5366F" w:rsidRPr="00EC71BA" w:rsidRDefault="00A5366F" w:rsidP="00A512D7">
      <w:pPr>
        <w:pStyle w:val="PlainText"/>
      </w:pPr>
      <w:r w:rsidRPr="00EC71BA">
        <w:t>329         -------RRRLEDA----------------------------------------------</w:t>
      </w:r>
    </w:p>
    <w:p w14:paraId="15477BFA" w14:textId="77777777" w:rsidR="00A5366F" w:rsidRPr="00EC71BA" w:rsidRDefault="00A5366F" w:rsidP="00A512D7">
      <w:pPr>
        <w:pStyle w:val="PlainText"/>
      </w:pPr>
      <w:r w:rsidRPr="00EC71BA">
        <w:t>351         ---------------------------------------------------------IPK</w:t>
      </w:r>
    </w:p>
    <w:p w14:paraId="726BF2EB" w14:textId="77777777" w:rsidR="00A5366F" w:rsidRPr="00EC71BA" w:rsidRDefault="00A5366F" w:rsidP="00A512D7">
      <w:pPr>
        <w:pStyle w:val="PlainText"/>
      </w:pPr>
      <w:r w:rsidRPr="00EC71BA">
        <w:t>385         --------------ERERSQL---------------------------------------</w:t>
      </w:r>
    </w:p>
    <w:p w14:paraId="32531E0E" w14:textId="77777777" w:rsidR="00A5366F" w:rsidRPr="00EC71BA" w:rsidRDefault="00A5366F" w:rsidP="00A512D7">
      <w:pPr>
        <w:pStyle w:val="PlainText"/>
      </w:pPr>
      <w:r w:rsidRPr="00EC71BA">
        <w:t>447         -------------------------HQVQLEL----------------------------</w:t>
      </w:r>
    </w:p>
    <w:p w14:paraId="39B4BC27" w14:textId="77777777" w:rsidR="00A5366F" w:rsidRPr="00EC71BA" w:rsidRDefault="00A5366F" w:rsidP="00A512D7">
      <w:pPr>
        <w:pStyle w:val="PlainText"/>
      </w:pPr>
      <w:r w:rsidRPr="00EC71BA">
        <w:lastRenderedPageBreak/>
        <w:t>455         -------------AERERSQ----------------------------------------</w:t>
      </w:r>
    </w:p>
    <w:p w14:paraId="65A2FF6E" w14:textId="77777777" w:rsidR="00A5366F" w:rsidRPr="00EC71BA" w:rsidRDefault="00A5366F" w:rsidP="00A512D7">
      <w:pPr>
        <w:pStyle w:val="PlainText"/>
      </w:pPr>
      <w:r w:rsidRPr="00EC71BA">
        <w:t>503         ---------------------------------SVRTALD--------------------</w:t>
      </w:r>
    </w:p>
    <w:p w14:paraId="392E01F1" w14:textId="77777777" w:rsidR="00A5366F" w:rsidRPr="00EC71BA" w:rsidRDefault="00A5366F" w:rsidP="00A512D7">
      <w:pPr>
        <w:pStyle w:val="PlainText"/>
      </w:pPr>
      <w:r w:rsidRPr="00EC71BA">
        <w:t>521         -------------------QLQAQLH----------------------------------</w:t>
      </w:r>
    </w:p>
    <w:p w14:paraId="350D525E" w14:textId="77777777" w:rsidR="00A5366F" w:rsidRPr="00EC71BA" w:rsidRDefault="00A5366F" w:rsidP="00A512D7">
      <w:pPr>
        <w:pStyle w:val="PlainText"/>
      </w:pPr>
      <w:r w:rsidRPr="00EC71BA">
        <w:t>523         ------------------------------------------------AEHKLAL-----</w:t>
      </w:r>
    </w:p>
    <w:p w14:paraId="5B1DB57E" w14:textId="77777777" w:rsidR="00A5366F" w:rsidRPr="00EC71BA" w:rsidRDefault="00A5366F" w:rsidP="00A512D7">
      <w:pPr>
        <w:pStyle w:val="PlainText"/>
      </w:pPr>
      <w:r w:rsidRPr="00EC71BA">
        <w:t>531         ---------------------------VQLELDS--------------------------</w:t>
      </w:r>
    </w:p>
    <w:p w14:paraId="1DC87858" w14:textId="77777777" w:rsidR="00A5366F" w:rsidRPr="00EC71BA" w:rsidRDefault="00A5366F" w:rsidP="00A512D7">
      <w:pPr>
        <w:pStyle w:val="PlainText"/>
      </w:pPr>
      <w:r w:rsidRPr="00EC71BA">
        <w:t>549         -----------------------------------------------EAEHKLA------</w:t>
      </w:r>
    </w:p>
    <w:p w14:paraId="2EBD8C14" w14:textId="77777777" w:rsidR="00A5366F" w:rsidRPr="00EC71BA" w:rsidRDefault="00A5366F" w:rsidP="00A512D7">
      <w:pPr>
        <w:pStyle w:val="PlainText"/>
      </w:pPr>
      <w:r w:rsidRPr="00EC71BA">
        <w:t>575         --QLEEARR---------------------------------------------------</w:t>
      </w:r>
    </w:p>
    <w:p w14:paraId="38B3B960" w14:textId="77777777" w:rsidR="00A5366F" w:rsidRPr="00EC71BA" w:rsidRDefault="00A5366F" w:rsidP="00A512D7">
      <w:pPr>
        <w:pStyle w:val="PlainText"/>
      </w:pPr>
      <w:r w:rsidRPr="00EC71BA">
        <w:t>615         ------------------------LHQVQLE-----------------------------</w:t>
      </w:r>
    </w:p>
    <w:p w14:paraId="61DB771B" w14:textId="77777777" w:rsidR="00A5366F" w:rsidRPr="00EC71BA" w:rsidRDefault="00A5366F" w:rsidP="00A512D7">
      <w:pPr>
        <w:pStyle w:val="PlainText"/>
      </w:pPr>
      <w:r w:rsidRPr="00EC71BA">
        <w:t>631         ----------------------------------VRTALDE-------------------</w:t>
      </w:r>
    </w:p>
    <w:p w14:paraId="3B7541D7" w14:textId="77777777" w:rsidR="00A5366F" w:rsidRPr="00EC71BA" w:rsidRDefault="00A5366F" w:rsidP="00A512D7">
      <w:pPr>
        <w:pStyle w:val="PlainText"/>
      </w:pPr>
      <w:r w:rsidRPr="00EC71BA">
        <w:t>639         ----------------------------------------------------------PK</w:t>
      </w:r>
    </w:p>
    <w:p w14:paraId="1C6BB8B0" w14:textId="77777777" w:rsidR="00A5366F" w:rsidRPr="00EC71BA" w:rsidRDefault="00A5366F" w:rsidP="00A512D7">
      <w:pPr>
        <w:pStyle w:val="PlainText"/>
      </w:pPr>
      <w:r w:rsidRPr="00EC71BA">
        <w:t>753         -------------------------------------------------------GQIPK</w:t>
      </w:r>
    </w:p>
    <w:p w14:paraId="6B98FAC5" w14:textId="77777777" w:rsidR="00A5366F" w:rsidRPr="00EC71BA" w:rsidRDefault="00A5366F" w:rsidP="00A512D7">
      <w:pPr>
        <w:pStyle w:val="PlainText"/>
      </w:pPr>
      <w:r w:rsidRPr="00EC71BA">
        <w:t>779         AQQLEEA-----------------------------------------------------</w:t>
      </w:r>
    </w:p>
    <w:p w14:paraId="66D958AA" w14:textId="77777777" w:rsidR="00A5366F" w:rsidRPr="00EC71BA" w:rsidRDefault="00A5366F" w:rsidP="00A512D7">
      <w:pPr>
        <w:pStyle w:val="PlainText"/>
      </w:pPr>
      <w:r w:rsidRPr="00EC71BA">
        <w:t>825         -------------------------------LDSVRTA----------------------</w:t>
      </w:r>
    </w:p>
    <w:p w14:paraId="3B2B70C3" w14:textId="77777777" w:rsidR="00A5366F" w:rsidRPr="00EC71BA" w:rsidRDefault="00A5366F" w:rsidP="00A512D7">
      <w:pPr>
        <w:pStyle w:val="PlainText"/>
      </w:pPr>
      <w:r w:rsidRPr="00EC71BA">
        <w:t>833         ------------------------------------------------------LGQIPK</w:t>
      </w:r>
    </w:p>
    <w:p w14:paraId="0C91BE1D" w14:textId="77777777" w:rsidR="00A5366F" w:rsidRPr="00EC71BA" w:rsidRDefault="00A5366F" w:rsidP="00A512D7">
      <w:pPr>
        <w:pStyle w:val="PlainText"/>
      </w:pPr>
      <w:r w:rsidRPr="00EC71BA">
        <w:t>859         -----EARRRLE------------------------------------------------</w:t>
      </w:r>
    </w:p>
    <w:p w14:paraId="4E3706C5" w14:textId="77777777" w:rsidR="00A5366F" w:rsidRPr="00EC71BA" w:rsidRDefault="00A5366F" w:rsidP="00A512D7">
      <w:pPr>
        <w:pStyle w:val="PlainText"/>
      </w:pPr>
      <w:r w:rsidRPr="00EC71BA">
        <w:t>897         A-----------------------------------------------------------</w:t>
      </w:r>
    </w:p>
    <w:p w14:paraId="300BA229" w14:textId="77777777" w:rsidR="00A5366F" w:rsidRPr="00EC71BA" w:rsidRDefault="00A5366F" w:rsidP="00A512D7">
      <w:pPr>
        <w:pStyle w:val="PlainText"/>
      </w:pPr>
      <w:r w:rsidRPr="00EC71BA">
        <w:t>919         -------------------------------------------AARAEAE----------</w:t>
      </w:r>
    </w:p>
    <w:p w14:paraId="4958DCA1" w14:textId="77777777" w:rsidR="00A5366F" w:rsidRPr="00EC71BA" w:rsidRDefault="00A5366F" w:rsidP="00A512D7">
      <w:pPr>
        <w:pStyle w:val="PlainText"/>
      </w:pPr>
      <w:r w:rsidRPr="00EC71BA">
        <w:t>933         -----------EDAERER------------------------------------------</w:t>
      </w:r>
    </w:p>
    <w:p w14:paraId="7114EF3E" w14:textId="77777777" w:rsidR="00A5366F" w:rsidRPr="00EC71BA" w:rsidRDefault="00A5366F" w:rsidP="00A512D7">
      <w:pPr>
        <w:pStyle w:val="PlainText"/>
      </w:pPr>
      <w:r w:rsidRPr="00EC71BA">
        <w:t>945         ----------------------------QLELDSV-------------------------</w:t>
      </w:r>
    </w:p>
    <w:p w14:paraId="4B2B06CC" w14:textId="77777777" w:rsidR="00A5366F" w:rsidRPr="00EC71BA" w:rsidRDefault="00A5366F" w:rsidP="00A512D7">
      <w:pPr>
        <w:pStyle w:val="PlainText"/>
      </w:pPr>
      <w:r w:rsidRPr="00EC71BA">
        <w:t>951         --------------------------------------------------HKLALGQ---</w:t>
      </w:r>
    </w:p>
    <w:p w14:paraId="4CB0A1E4" w14:textId="77777777" w:rsidR="00A5366F" w:rsidRPr="00EC71BA" w:rsidRDefault="00A5366F" w:rsidP="00A512D7">
      <w:pPr>
        <w:pStyle w:val="PlainText"/>
      </w:pPr>
      <w:r w:rsidRPr="00EC71BA">
        <w:t>983         AQ----------------------------------------------------------</w:t>
      </w:r>
    </w:p>
    <w:p w14:paraId="2F3F833E" w14:textId="77777777" w:rsidR="00A5366F" w:rsidRPr="00EC71BA" w:rsidRDefault="00A5366F" w:rsidP="00A512D7">
      <w:pPr>
        <w:pStyle w:val="PlainText"/>
      </w:pPr>
      <w:r w:rsidRPr="00EC71BA">
        <w:t>987         ----------LEDAERE-------------------------------------------</w:t>
      </w:r>
    </w:p>
    <w:p w14:paraId="329AAC14" w14:textId="77777777" w:rsidR="00A5366F" w:rsidRPr="00EC71BA" w:rsidRDefault="00A5366F" w:rsidP="00A512D7">
      <w:pPr>
        <w:pStyle w:val="PlainText"/>
      </w:pPr>
      <w:r w:rsidRPr="00EC71BA">
        <w:t>989         ---------------------------------------------------KLALGQI--</w:t>
      </w:r>
    </w:p>
    <w:p w14:paraId="72C84AD6" w14:textId="77777777" w:rsidR="00A5366F" w:rsidRPr="00EC71BA" w:rsidRDefault="00A5366F" w:rsidP="00A512D7">
      <w:pPr>
        <w:pStyle w:val="PlainText"/>
      </w:pPr>
      <w:r w:rsidRPr="00EC71BA">
        <w:t>1113        ------------DAERERS-----------------------------------------</w:t>
      </w:r>
    </w:p>
    <w:p w14:paraId="08EBF034" w14:textId="77777777" w:rsidR="00A5366F" w:rsidRPr="00EC71BA" w:rsidRDefault="00A5366F" w:rsidP="00A512D7">
      <w:pPr>
        <w:pStyle w:val="PlainText"/>
      </w:pPr>
      <w:r w:rsidRPr="00EC71BA">
        <w:t>1135        --------------------------QVQLELD---------------------------</w:t>
      </w:r>
    </w:p>
    <w:p w14:paraId="5E6AA320" w14:textId="77777777" w:rsidR="00A5366F" w:rsidRPr="00EC71BA" w:rsidRDefault="00A5366F" w:rsidP="00A512D7">
      <w:pPr>
        <w:pStyle w:val="PlainText"/>
      </w:pPr>
      <w:r w:rsidRPr="00EC71BA">
        <w:t>1167        --------------------------------------LDEESAA---------------</w:t>
      </w:r>
    </w:p>
    <w:p w14:paraId="3C00F138" w14:textId="77777777" w:rsidR="00A5366F" w:rsidRPr="00EC71BA" w:rsidRDefault="00A5366F" w:rsidP="00A512D7">
      <w:pPr>
        <w:pStyle w:val="PlainText"/>
      </w:pPr>
      <w:r w:rsidRPr="00EC71BA">
        <w:t>1173        ----------------------AQLHQVQ-------------------------------</w:t>
      </w:r>
    </w:p>
    <w:p w14:paraId="0B32CF15" w14:textId="77777777" w:rsidR="00A5366F" w:rsidRPr="00EC71BA" w:rsidRDefault="00A5366F" w:rsidP="00A512D7">
      <w:pPr>
        <w:pStyle w:val="PlainText"/>
      </w:pPr>
      <w:r w:rsidRPr="00EC71BA">
        <w:t>1195        ----------------------------------------------AEAEHKL-------</w:t>
      </w:r>
    </w:p>
    <w:p w14:paraId="373F1506" w14:textId="77777777" w:rsidR="00A5366F" w:rsidRPr="00EC71BA" w:rsidRDefault="00A5366F" w:rsidP="00A512D7">
      <w:pPr>
        <w:pStyle w:val="PlainText"/>
      </w:pPr>
      <w:r w:rsidRPr="00EC71BA">
        <w:t>1223        ---------------RERSQLQ--------------------------------------</w:t>
      </w:r>
    </w:p>
    <w:p w14:paraId="0A164A18" w14:textId="77777777" w:rsidR="00A5366F" w:rsidRPr="00EC71BA" w:rsidRDefault="00A5366F" w:rsidP="00A512D7">
      <w:pPr>
        <w:pStyle w:val="PlainText"/>
      </w:pPr>
      <w:r w:rsidRPr="00EC71BA">
        <w:t>1255        ------ARRRLED-----------------------------------------------</w:t>
      </w:r>
    </w:p>
    <w:p w14:paraId="14253611" w14:textId="77777777" w:rsidR="00A5366F" w:rsidRPr="00EC71BA" w:rsidRDefault="00A5366F" w:rsidP="00A512D7">
      <w:pPr>
        <w:pStyle w:val="PlainText"/>
      </w:pPr>
      <w:r w:rsidRPr="00EC71BA">
        <w:t>1267        ----------------ERSQLQA-------------------------------------</w:t>
      </w:r>
    </w:p>
    <w:p w14:paraId="7297D841" w14:textId="77777777" w:rsidR="00A5366F" w:rsidRPr="00EC71BA" w:rsidRDefault="00A5366F" w:rsidP="00A512D7">
      <w:pPr>
        <w:pStyle w:val="PlainText"/>
      </w:pPr>
      <w:r w:rsidRPr="00EC71BA">
        <w:t>1269        -----------------------------LELDSVR------------------------</w:t>
      </w:r>
    </w:p>
    <w:p w14:paraId="46502AA7" w14:textId="77777777" w:rsidR="00A5366F" w:rsidRPr="00EC71BA" w:rsidRDefault="00A5366F" w:rsidP="00A512D7">
      <w:pPr>
        <w:pStyle w:val="PlainText"/>
      </w:pPr>
      <w:r w:rsidRPr="00EC71BA">
        <w:t>1273        --------RRLEDAE---------------------------------------------</w:t>
      </w:r>
    </w:p>
    <w:p w14:paraId="0C811805" w14:textId="77777777" w:rsidR="00A5366F" w:rsidRPr="00EC71BA" w:rsidRDefault="00A5366F" w:rsidP="00A512D7">
      <w:pPr>
        <w:pStyle w:val="PlainText"/>
      </w:pPr>
      <w:r w:rsidRPr="00EC71BA">
        <w:t>1275        -----------------------QLHQVQL------------------------------</w:t>
      </w:r>
    </w:p>
    <w:p w14:paraId="4F833901" w14:textId="77777777" w:rsidR="00A5366F" w:rsidRPr="00EC71BA" w:rsidRDefault="00A5366F" w:rsidP="00A512D7">
      <w:pPr>
        <w:pStyle w:val="PlainText"/>
      </w:pPr>
      <w:r w:rsidRPr="00EC71BA">
        <w:t>1309        ------------------SQLQAQL-----------------------------------</w:t>
      </w:r>
    </w:p>
    <w:p w14:paraId="782EB640" w14:textId="77777777" w:rsidR="00A5366F" w:rsidRPr="00EC71BA" w:rsidRDefault="00A5366F" w:rsidP="00A512D7">
      <w:pPr>
        <w:pStyle w:val="PlainText"/>
      </w:pPr>
      <w:r w:rsidRPr="00EC71BA">
        <w:t>1339        -QQLEEAR----------------------------------------------------</w:t>
      </w:r>
    </w:p>
    <w:p w14:paraId="33129BC1" w14:textId="77777777" w:rsidR="00A5366F" w:rsidRPr="00EC71BA" w:rsidRDefault="00A5366F" w:rsidP="00A512D7">
      <w:pPr>
        <w:pStyle w:val="PlainText"/>
      </w:pPr>
      <w:r w:rsidRPr="00EC71BA">
        <w:t>1351        ----------------------------------------EESAARA-------------</w:t>
      </w:r>
    </w:p>
    <w:p w14:paraId="6BEE012B" w14:textId="77777777" w:rsidR="00A5366F" w:rsidRPr="00EC71BA" w:rsidRDefault="00A5366F" w:rsidP="00A512D7">
      <w:pPr>
        <w:pStyle w:val="PlainText"/>
      </w:pPr>
      <w:r w:rsidRPr="00EC71BA">
        <w:t>1427        ----------------------------------------------------LALGQIP-</w:t>
      </w:r>
    </w:p>
    <w:p w14:paraId="24AFC875" w14:textId="77777777" w:rsidR="00A5366F" w:rsidRPr="00EC71BA" w:rsidRDefault="00A5366F" w:rsidP="00A512D7">
      <w:pPr>
        <w:pStyle w:val="PlainText"/>
      </w:pPr>
      <w:r w:rsidRPr="00EC71BA">
        <w:t>1441        --------------------LQAQLHQ---------------------------------</w:t>
      </w:r>
    </w:p>
    <w:p w14:paraId="06A9F178" w14:textId="77777777" w:rsidR="00A5366F" w:rsidRPr="00EC71BA" w:rsidRDefault="00A5366F" w:rsidP="00A512D7">
      <w:pPr>
        <w:pStyle w:val="PlainText"/>
      </w:pPr>
      <w:r w:rsidRPr="00EC71BA">
        <w:t>1455        -----------------------------------------ESAARAE------------</w:t>
      </w:r>
    </w:p>
    <w:p w14:paraId="40A14E94" w14:textId="77777777" w:rsidR="00A5366F" w:rsidRPr="00EC71BA" w:rsidRDefault="00A5366F" w:rsidP="00A512D7">
      <w:pPr>
        <w:pStyle w:val="PlainText"/>
      </w:pPr>
      <w:r w:rsidRPr="00EC71BA">
        <w:t>1499        ---LEEARRR--------------------------------------------------</w:t>
      </w:r>
    </w:p>
    <w:p w14:paraId="07505045" w14:textId="77777777" w:rsidR="00A5366F" w:rsidRPr="00EC71BA" w:rsidRDefault="00A5366F" w:rsidP="00A512D7">
      <w:pPr>
        <w:pStyle w:val="PlainText"/>
      </w:pPr>
      <w:r w:rsidRPr="00EC71BA">
        <w:t>1529        ---------------------QAQLHQV--------------------------------</w:t>
      </w:r>
    </w:p>
    <w:p w14:paraId="2F242C00" w14:textId="77777777" w:rsidR="00A5366F" w:rsidRPr="00EC71BA" w:rsidRDefault="00A5366F" w:rsidP="00A512D7">
      <w:pPr>
        <w:pStyle w:val="PlainText"/>
      </w:pPr>
      <w:r w:rsidRPr="00EC71BA">
        <w:t>1617        -------------------------------------ALDEESA----------------</w:t>
      </w:r>
    </w:p>
    <w:p w14:paraId="19B8DA0A" w14:textId="77777777" w:rsidR="00A5366F" w:rsidRPr="00EC71BA" w:rsidRDefault="00A5366F" w:rsidP="00A512D7">
      <w:pPr>
        <w:pStyle w:val="PlainText"/>
      </w:pPr>
      <w:r w:rsidRPr="00EC71BA">
        <w:t>1623        ------------------------------------------SAARAEA-----------</w:t>
      </w:r>
    </w:p>
    <w:p w14:paraId="63916389" w14:textId="77777777" w:rsidR="00A5366F" w:rsidRPr="00EC71BA" w:rsidRDefault="00A5366F" w:rsidP="00A512D7">
      <w:pPr>
        <w:pStyle w:val="PlainText"/>
      </w:pPr>
      <w:r w:rsidRPr="00EC71BA">
        <w:t>1641        -----------------------------------------------------ALGQIPK</w:t>
      </w:r>
    </w:p>
    <w:p w14:paraId="5BA4578F" w14:textId="77777777" w:rsidR="00A5366F" w:rsidRPr="00EC71BA" w:rsidRDefault="00A5366F" w:rsidP="00A512D7">
      <w:pPr>
        <w:pStyle w:val="PlainText"/>
      </w:pPr>
      <w:r w:rsidRPr="00EC71BA">
        <w:t>1663        -----------------------------------------------------------K</w:t>
      </w:r>
    </w:p>
    <w:p w14:paraId="4ABFEC27" w14:textId="77777777" w:rsidR="00A5366F" w:rsidRPr="00EC71BA" w:rsidRDefault="00A5366F" w:rsidP="00A512D7">
      <w:pPr>
        <w:pStyle w:val="PlainText"/>
      </w:pPr>
      <w:r w:rsidRPr="00EC71BA">
        <w:t>1675        AQQ---------------------------------------------------------</w:t>
      </w:r>
    </w:p>
    <w:p w14:paraId="3FD380E4" w14:textId="77777777" w:rsidR="00A5366F" w:rsidRPr="00EC71BA" w:rsidRDefault="00A5366F" w:rsidP="00A512D7">
      <w:pPr>
        <w:pStyle w:val="PlainText"/>
      </w:pPr>
      <w:r w:rsidRPr="00EC71BA">
        <w:t>1699        AQQL--------------------------------------------------------</w:t>
      </w:r>
    </w:p>
    <w:p w14:paraId="300473CF" w14:textId="77777777" w:rsidR="00A5366F" w:rsidRPr="00EC71BA" w:rsidRDefault="00A5366F" w:rsidP="00A512D7">
      <w:pPr>
        <w:pStyle w:val="PlainText"/>
      </w:pPr>
    </w:p>
    <w:p w14:paraId="35DBA2E4" w14:textId="77777777" w:rsidR="00A5366F" w:rsidRPr="00EC71BA" w:rsidRDefault="00A5366F" w:rsidP="00A512D7">
      <w:pPr>
        <w:pStyle w:val="PlainText"/>
      </w:pPr>
    </w:p>
    <w:p w14:paraId="4604E4BC" w14:textId="77777777" w:rsidR="00A5366F" w:rsidRPr="00EC71BA" w:rsidRDefault="00A5366F" w:rsidP="00A512D7">
      <w:pPr>
        <w:pStyle w:val="PlainText"/>
      </w:pPr>
      <w:r w:rsidRPr="00EC71BA">
        <w:t xml:space="preserve">                                                                        </w:t>
      </w:r>
    </w:p>
    <w:p w14:paraId="44C7ED51" w14:textId="77777777" w:rsidR="00A5366F" w:rsidRPr="00EC71BA" w:rsidRDefault="00A5366F" w:rsidP="00A512D7">
      <w:pPr>
        <w:pStyle w:val="PlainText"/>
      </w:pPr>
    </w:p>
    <w:p w14:paraId="44E82147" w14:textId="77777777" w:rsidR="00A5366F" w:rsidRPr="00EC71BA" w:rsidRDefault="00A5366F" w:rsidP="00A512D7">
      <w:pPr>
        <w:pStyle w:val="PlainText"/>
      </w:pPr>
      <w:proofErr w:type="spellStart"/>
      <w:r w:rsidRPr="00EC71BA">
        <w:t>O_lupi</w:t>
      </w:r>
      <w:proofErr w:type="spellEnd"/>
      <w:r w:rsidRPr="00EC71BA">
        <w:t xml:space="preserve">      LPNGRSKFDAEVLFIMKKWKIYERKCCKSQLNWRNNW</w:t>
      </w:r>
      <w:r w:rsidRPr="00EC71BA">
        <w:rPr>
          <w:b/>
        </w:rPr>
        <w:t>KYMLQKI</w:t>
      </w:r>
      <w:r w:rsidRPr="00EC71BA">
        <w:t>SQLEKAKSRLQSEVEV</w:t>
      </w:r>
    </w:p>
    <w:p w14:paraId="18518D5E" w14:textId="77777777" w:rsidR="00A5366F" w:rsidRPr="00EC71BA" w:rsidRDefault="00A5366F" w:rsidP="00A512D7">
      <w:pPr>
        <w:pStyle w:val="PlainText"/>
      </w:pPr>
      <w:r w:rsidRPr="00EC71BA">
        <w:t>23          --------------------------------------YMLQKIS---------------</w:t>
      </w:r>
    </w:p>
    <w:p w14:paraId="0BA90A32" w14:textId="77777777" w:rsidR="00A5366F" w:rsidRPr="00EC71BA" w:rsidRDefault="00A5366F" w:rsidP="00A512D7">
      <w:pPr>
        <w:pStyle w:val="PlainText"/>
      </w:pPr>
      <w:r w:rsidRPr="00EC71BA">
        <w:t>41          -------------FIMKKWK----------------------------------------</w:t>
      </w:r>
    </w:p>
    <w:p w14:paraId="6EF8D8BB" w14:textId="77777777" w:rsidR="00A5366F" w:rsidRPr="00EC71BA" w:rsidRDefault="00A5366F" w:rsidP="00A512D7">
      <w:pPr>
        <w:pStyle w:val="PlainText"/>
      </w:pPr>
      <w:r w:rsidRPr="00EC71BA">
        <w:t>59          -----SKFDAEV------------------------------------------------</w:t>
      </w:r>
    </w:p>
    <w:p w14:paraId="5B9F8374" w14:textId="77777777" w:rsidR="00A5366F" w:rsidRPr="00EC71BA" w:rsidRDefault="00A5366F" w:rsidP="00A512D7">
      <w:pPr>
        <w:pStyle w:val="PlainText"/>
      </w:pPr>
      <w:r w:rsidRPr="00EC71BA">
        <w:t>113         ----------------------------------------------LEKAKSR-------</w:t>
      </w:r>
    </w:p>
    <w:p w14:paraId="1182ED5C" w14:textId="77777777" w:rsidR="00A5366F" w:rsidRPr="00EC71BA" w:rsidRDefault="00A5366F" w:rsidP="00A512D7">
      <w:pPr>
        <w:pStyle w:val="PlainText"/>
      </w:pPr>
      <w:r w:rsidRPr="00EC71BA">
        <w:t>171         -----------------------------QLNWRNN------------------------</w:t>
      </w:r>
    </w:p>
    <w:p w14:paraId="66D88B55" w14:textId="77777777" w:rsidR="00A5366F" w:rsidRPr="00EC71BA" w:rsidRDefault="00A5366F" w:rsidP="00A512D7">
      <w:pPr>
        <w:pStyle w:val="PlainText"/>
      </w:pPr>
      <w:r w:rsidRPr="00EC71BA">
        <w:t>191         ---------------------------------------------------------VEV</w:t>
      </w:r>
    </w:p>
    <w:p w14:paraId="1C661C77" w14:textId="77777777" w:rsidR="00A5366F" w:rsidRPr="00EC71BA" w:rsidRDefault="00A5366F" w:rsidP="00A512D7">
      <w:pPr>
        <w:pStyle w:val="PlainText"/>
      </w:pPr>
      <w:r w:rsidRPr="00EC71BA">
        <w:t>195         LPN---------------------------------------------------------</w:t>
      </w:r>
    </w:p>
    <w:p w14:paraId="145EB9E1" w14:textId="77777777" w:rsidR="00A5366F" w:rsidRPr="00EC71BA" w:rsidRDefault="00A5366F" w:rsidP="00A512D7">
      <w:pPr>
        <w:pStyle w:val="PlainText"/>
      </w:pPr>
      <w:r w:rsidRPr="00EC71BA">
        <w:lastRenderedPageBreak/>
        <w:t>281         ------------------------KCCKSQL-----------------------------</w:t>
      </w:r>
    </w:p>
    <w:p w14:paraId="110DAC81" w14:textId="77777777" w:rsidR="00A5366F" w:rsidRPr="00EC71BA" w:rsidRDefault="00A5366F" w:rsidP="00A512D7">
      <w:pPr>
        <w:pStyle w:val="PlainText"/>
      </w:pPr>
      <w:r w:rsidRPr="00EC71BA">
        <w:t>293         -----------------------------------------------EKAKSRL------</w:t>
      </w:r>
    </w:p>
    <w:p w14:paraId="549F9A71" w14:textId="77777777" w:rsidR="00A5366F" w:rsidRPr="00EC71BA" w:rsidRDefault="00A5366F" w:rsidP="00A512D7">
      <w:pPr>
        <w:pStyle w:val="PlainText"/>
      </w:pPr>
      <w:r w:rsidRPr="00EC71BA">
        <w:t>295         -------------------------CCKSQLN----------------------------</w:t>
      </w:r>
    </w:p>
    <w:p w14:paraId="09F4C921" w14:textId="77777777" w:rsidR="00A5366F" w:rsidRPr="00EC71BA" w:rsidRDefault="00A5366F" w:rsidP="00A512D7">
      <w:pPr>
        <w:pStyle w:val="PlainText"/>
      </w:pPr>
      <w:r w:rsidRPr="00EC71BA">
        <w:t>351         LPNG--------------------------------------------------------</w:t>
      </w:r>
    </w:p>
    <w:p w14:paraId="0ED4B5EE" w14:textId="77777777" w:rsidR="00A5366F" w:rsidRPr="00EC71BA" w:rsidRDefault="00A5366F" w:rsidP="00A512D7">
      <w:pPr>
        <w:pStyle w:val="PlainText"/>
      </w:pPr>
      <w:r w:rsidRPr="00EC71BA">
        <w:t>371         --------------------------------------------SQLEKAK---------</w:t>
      </w:r>
    </w:p>
    <w:p w14:paraId="1154351E" w14:textId="77777777" w:rsidR="00A5366F" w:rsidRPr="00EC71BA" w:rsidRDefault="00A5366F" w:rsidP="00A512D7">
      <w:pPr>
        <w:pStyle w:val="PlainText"/>
      </w:pPr>
      <w:r w:rsidRPr="00EC71BA">
        <w:t>379         -------------------------------------------------------SEVEV</w:t>
      </w:r>
    </w:p>
    <w:p w14:paraId="66868894" w14:textId="77777777" w:rsidR="00A5366F" w:rsidRPr="00EC71BA" w:rsidRDefault="00A5366F" w:rsidP="00A512D7">
      <w:pPr>
        <w:pStyle w:val="PlainText"/>
      </w:pPr>
      <w:r w:rsidRPr="00EC71BA">
        <w:t>383         --------------------------CKSQLNW---------------------------</w:t>
      </w:r>
    </w:p>
    <w:p w14:paraId="523276F2" w14:textId="77777777" w:rsidR="00A5366F" w:rsidRPr="00EC71BA" w:rsidRDefault="00A5366F" w:rsidP="00A512D7">
      <w:pPr>
        <w:pStyle w:val="PlainText"/>
      </w:pPr>
      <w:r w:rsidRPr="00EC71BA">
        <w:t>391         -----------------KWKIYER------------------------------------</w:t>
      </w:r>
    </w:p>
    <w:p w14:paraId="750A124E" w14:textId="77777777" w:rsidR="00A5366F" w:rsidRPr="00EC71BA" w:rsidRDefault="00A5366F" w:rsidP="00A512D7">
      <w:pPr>
        <w:pStyle w:val="PlainText"/>
      </w:pPr>
      <w:r w:rsidRPr="00EC71BA">
        <w:t>403         ----------------KKWKIYE-------------------------------------</w:t>
      </w:r>
    </w:p>
    <w:p w14:paraId="1E6D25DC" w14:textId="77777777" w:rsidR="00A5366F" w:rsidRPr="00EC71BA" w:rsidRDefault="00A5366F" w:rsidP="00A512D7">
      <w:pPr>
        <w:pStyle w:val="PlainText"/>
      </w:pPr>
      <w:r w:rsidRPr="00EC71BA">
        <w:t>427         -----------VLFIMKK------------------------------------------</w:t>
      </w:r>
    </w:p>
    <w:p w14:paraId="5C523592" w14:textId="77777777" w:rsidR="00A5366F" w:rsidRPr="00EC71BA" w:rsidRDefault="00A5366F" w:rsidP="00A512D7">
      <w:pPr>
        <w:pStyle w:val="PlainText"/>
      </w:pPr>
      <w:r w:rsidRPr="00EC71BA">
        <w:t>473         --------------------IYERKCC---------------------------------</w:t>
      </w:r>
    </w:p>
    <w:p w14:paraId="58DE1B46" w14:textId="77777777" w:rsidR="00A5366F" w:rsidRPr="00EC71BA" w:rsidRDefault="00A5366F" w:rsidP="00A512D7">
      <w:pPr>
        <w:pStyle w:val="PlainText"/>
      </w:pPr>
      <w:r w:rsidRPr="00EC71BA">
        <w:t>487         -------FDAEVLF----------------------------------------------</w:t>
      </w:r>
    </w:p>
    <w:p w14:paraId="5BC92239" w14:textId="77777777" w:rsidR="00A5366F" w:rsidRPr="00EC71BA" w:rsidRDefault="00A5366F" w:rsidP="00A512D7">
      <w:pPr>
        <w:pStyle w:val="PlainText"/>
      </w:pPr>
      <w:r w:rsidRPr="00EC71BA">
        <w:t>493         ----------------------------------------------------RLQSEVE-</w:t>
      </w:r>
    </w:p>
    <w:p w14:paraId="4E32BDB9" w14:textId="77777777" w:rsidR="00A5366F" w:rsidRPr="00EC71BA" w:rsidRDefault="00A5366F" w:rsidP="00A512D7">
      <w:pPr>
        <w:pStyle w:val="PlainText"/>
      </w:pPr>
      <w:r w:rsidRPr="00EC71BA">
        <w:t>519         -PNGRSKF----------------------------------------------------</w:t>
      </w:r>
    </w:p>
    <w:p w14:paraId="0BA533F5" w14:textId="77777777" w:rsidR="00A5366F" w:rsidRPr="00EC71BA" w:rsidRDefault="00A5366F" w:rsidP="00A512D7">
      <w:pPr>
        <w:pStyle w:val="PlainText"/>
      </w:pPr>
      <w:r w:rsidRPr="00EC71BA">
        <w:t>525         ------------------------------------------------------QSEVEV</w:t>
      </w:r>
    </w:p>
    <w:p w14:paraId="5BC6F7FF" w14:textId="77777777" w:rsidR="00A5366F" w:rsidRPr="00EC71BA" w:rsidRDefault="00A5366F" w:rsidP="00A512D7">
      <w:pPr>
        <w:pStyle w:val="PlainText"/>
      </w:pPr>
      <w:r w:rsidRPr="00EC71BA">
        <w:t>565         --------DAEVLFI---------------------------------------------</w:t>
      </w:r>
    </w:p>
    <w:p w14:paraId="7B24E21A" w14:textId="77777777" w:rsidR="00A5366F" w:rsidRPr="00EC71BA" w:rsidRDefault="00A5366F" w:rsidP="00A512D7">
      <w:pPr>
        <w:pStyle w:val="PlainText"/>
      </w:pPr>
      <w:r w:rsidRPr="00EC71BA">
        <w:t>571         ---------------MKKWKIY--------------------------------------</w:t>
      </w:r>
    </w:p>
    <w:p w14:paraId="5102F1EF" w14:textId="77777777" w:rsidR="00A5366F" w:rsidRPr="00EC71BA" w:rsidRDefault="00A5366F" w:rsidP="00A512D7">
      <w:pPr>
        <w:pStyle w:val="PlainText"/>
      </w:pPr>
      <w:r w:rsidRPr="00EC71BA">
        <w:t>603         -----------------------------------------------------LQSEVEV</w:t>
      </w:r>
    </w:p>
    <w:p w14:paraId="79084CA4" w14:textId="77777777" w:rsidR="00A5366F" w:rsidRPr="00EC71BA" w:rsidRDefault="00A5366F" w:rsidP="00A512D7">
      <w:pPr>
        <w:pStyle w:val="PlainText"/>
      </w:pPr>
      <w:r w:rsidRPr="00EC71BA">
        <w:t>609         ---------------------------KSQLNWR--------------------------</w:t>
      </w:r>
    </w:p>
    <w:p w14:paraId="4E712238" w14:textId="77777777" w:rsidR="00A5366F" w:rsidRPr="00EC71BA" w:rsidRDefault="00A5366F" w:rsidP="00A512D7">
      <w:pPr>
        <w:pStyle w:val="PlainText"/>
      </w:pPr>
      <w:r w:rsidRPr="00EC71BA">
        <w:t>639         LPNGR-------------------------------------------------------</w:t>
      </w:r>
    </w:p>
    <w:p w14:paraId="653A94E2" w14:textId="77777777" w:rsidR="00A5366F" w:rsidRPr="00EC71BA" w:rsidRDefault="00A5366F" w:rsidP="00A512D7">
      <w:pPr>
        <w:pStyle w:val="PlainText"/>
      </w:pPr>
      <w:r w:rsidRPr="00EC71BA">
        <w:t>645         ----------------------------------------LQKISQL-------------</w:t>
      </w:r>
    </w:p>
    <w:p w14:paraId="136E9A70" w14:textId="77777777" w:rsidR="00A5366F" w:rsidRPr="00EC71BA" w:rsidRDefault="00A5366F" w:rsidP="00A512D7">
      <w:pPr>
        <w:pStyle w:val="PlainText"/>
      </w:pPr>
      <w:r w:rsidRPr="00EC71BA">
        <w:t>665         -----------------------------------------QKISQLE------------</w:t>
      </w:r>
    </w:p>
    <w:p w14:paraId="15278997" w14:textId="77777777" w:rsidR="00A5366F" w:rsidRPr="00EC71BA" w:rsidRDefault="00A5366F" w:rsidP="00A512D7">
      <w:pPr>
        <w:pStyle w:val="PlainText"/>
      </w:pPr>
      <w:r w:rsidRPr="00EC71BA">
        <w:t>691         ---------------------------------------------QLEKAKS--------</w:t>
      </w:r>
    </w:p>
    <w:p w14:paraId="28D62399" w14:textId="77777777" w:rsidR="00A5366F" w:rsidRPr="00EC71BA" w:rsidRDefault="00A5366F" w:rsidP="00A512D7">
      <w:pPr>
        <w:pStyle w:val="PlainText"/>
      </w:pPr>
      <w:r w:rsidRPr="00EC71BA">
        <w:t>725         --------------IMKKWKI---------------------------------------</w:t>
      </w:r>
    </w:p>
    <w:p w14:paraId="3A2071D5" w14:textId="77777777" w:rsidR="00A5366F" w:rsidRPr="00EC71BA" w:rsidRDefault="00A5366F" w:rsidP="00A512D7">
      <w:pPr>
        <w:pStyle w:val="PlainText"/>
      </w:pPr>
      <w:r w:rsidRPr="00EC71BA">
        <w:t>753         LP----------------------------------------------------------</w:t>
      </w:r>
    </w:p>
    <w:p w14:paraId="09BBDCA3" w14:textId="77777777" w:rsidR="00A5366F" w:rsidRPr="00EC71BA" w:rsidRDefault="00A5366F" w:rsidP="00A512D7">
      <w:pPr>
        <w:pStyle w:val="PlainText"/>
      </w:pPr>
      <w:r w:rsidRPr="00EC71BA">
        <w:t>793         --------------------------------------------------KSRLQSE---</w:t>
      </w:r>
    </w:p>
    <w:p w14:paraId="070C0E0B" w14:textId="77777777" w:rsidR="00A5366F" w:rsidRPr="00EC71BA" w:rsidRDefault="00A5366F" w:rsidP="00A512D7">
      <w:pPr>
        <w:pStyle w:val="PlainText"/>
      </w:pPr>
      <w:r w:rsidRPr="00EC71BA">
        <w:t>807         ------------------------------LNWRNNW-----------------------</w:t>
      </w:r>
    </w:p>
    <w:p w14:paraId="748371A4" w14:textId="77777777" w:rsidR="00A5366F" w:rsidRPr="00EC71BA" w:rsidRDefault="00A5366F" w:rsidP="00A512D7">
      <w:pPr>
        <w:pStyle w:val="PlainText"/>
      </w:pPr>
      <w:r w:rsidRPr="00EC71BA">
        <w:t>861         ------------------------------------------KISQLEK-----------</w:t>
      </w:r>
    </w:p>
    <w:p w14:paraId="71ABA2E0" w14:textId="77777777" w:rsidR="00A5366F" w:rsidRPr="00EC71BA" w:rsidRDefault="00A5366F" w:rsidP="00A512D7">
      <w:pPr>
        <w:pStyle w:val="PlainText"/>
      </w:pPr>
      <w:r w:rsidRPr="00EC71BA">
        <w:t>867         --------------------------------WRNNWKY---------------------</w:t>
      </w:r>
    </w:p>
    <w:p w14:paraId="609466C8" w14:textId="77777777" w:rsidR="00A5366F" w:rsidRPr="00EC71BA" w:rsidRDefault="00A5366F" w:rsidP="00A512D7">
      <w:pPr>
        <w:pStyle w:val="PlainText"/>
      </w:pPr>
      <w:r w:rsidRPr="00EC71BA">
        <w:t>927         ----RSKFDAE-------------------------------------------------</w:t>
      </w:r>
    </w:p>
    <w:p w14:paraId="3837E6CA" w14:textId="77777777" w:rsidR="00A5366F" w:rsidRPr="00EC71BA" w:rsidRDefault="00A5366F" w:rsidP="00A512D7">
      <w:pPr>
        <w:pStyle w:val="PlainText"/>
      </w:pPr>
      <w:r w:rsidRPr="00EC71BA">
        <w:t>953         -----------------------------------------------------------V</w:t>
      </w:r>
    </w:p>
    <w:p w14:paraId="539DAEF2" w14:textId="77777777" w:rsidR="00A5366F" w:rsidRPr="00EC71BA" w:rsidRDefault="00A5366F" w:rsidP="00A512D7">
      <w:pPr>
        <w:pStyle w:val="PlainText"/>
      </w:pPr>
      <w:r w:rsidRPr="00EC71BA">
        <w:t>1027        ---------------------------------------------------SRLQSEV--</w:t>
      </w:r>
    </w:p>
    <w:p w14:paraId="634D5267" w14:textId="77777777" w:rsidR="00A5366F" w:rsidRPr="00EC71BA" w:rsidRDefault="00A5366F" w:rsidP="00A512D7">
      <w:pPr>
        <w:pStyle w:val="PlainText"/>
      </w:pPr>
      <w:r w:rsidRPr="00EC71BA">
        <w:t>1071        -----------------------------------NWKYMLQ------------------</w:t>
      </w:r>
    </w:p>
    <w:p w14:paraId="285F271D" w14:textId="77777777" w:rsidR="00A5366F" w:rsidRPr="00EC71BA" w:rsidRDefault="00A5366F" w:rsidP="00A512D7">
      <w:pPr>
        <w:pStyle w:val="PlainText"/>
      </w:pPr>
      <w:r w:rsidRPr="00EC71BA">
        <w:t>1099        -------------------------------------KYMLQKI----------------</w:t>
      </w:r>
    </w:p>
    <w:p w14:paraId="656C5A60" w14:textId="77777777" w:rsidR="00A5366F" w:rsidRPr="00EC71BA" w:rsidRDefault="00A5366F" w:rsidP="00A512D7">
      <w:pPr>
        <w:pStyle w:val="PlainText"/>
      </w:pPr>
      <w:r w:rsidRPr="00EC71BA">
        <w:t>1127        -----------------------RKCCKSQ------------------------------</w:t>
      </w:r>
    </w:p>
    <w:p w14:paraId="08D402B9" w14:textId="77777777" w:rsidR="00A5366F" w:rsidRPr="00EC71BA" w:rsidRDefault="00A5366F" w:rsidP="00A512D7">
      <w:pPr>
        <w:pStyle w:val="PlainText"/>
      </w:pPr>
      <w:r w:rsidRPr="00EC71BA">
        <w:t>1165        ------------------WKIYERK-----------------------------------</w:t>
      </w:r>
    </w:p>
    <w:p w14:paraId="4879319F" w14:textId="77777777" w:rsidR="00A5366F" w:rsidRPr="00EC71BA" w:rsidRDefault="00A5366F" w:rsidP="00A512D7">
      <w:pPr>
        <w:pStyle w:val="PlainText"/>
      </w:pPr>
      <w:r w:rsidRPr="00EC71BA">
        <w:t>1197        ------KFDAEVL-----------------------------------------------</w:t>
      </w:r>
    </w:p>
    <w:p w14:paraId="6C71865D" w14:textId="77777777" w:rsidR="00A5366F" w:rsidRPr="00EC71BA" w:rsidRDefault="00A5366F" w:rsidP="00A512D7">
      <w:pPr>
        <w:pStyle w:val="PlainText"/>
      </w:pPr>
      <w:r w:rsidRPr="00EC71BA">
        <w:t>1261        ------------LFIMKKW-----------------------------------------</w:t>
      </w:r>
    </w:p>
    <w:p w14:paraId="5A3C8350" w14:textId="77777777" w:rsidR="00A5366F" w:rsidRPr="00EC71BA" w:rsidRDefault="00A5366F" w:rsidP="00A512D7">
      <w:pPr>
        <w:pStyle w:val="PlainText"/>
      </w:pPr>
      <w:r w:rsidRPr="00EC71BA">
        <w:t>1285        --------------------------------------------------------EVEV</w:t>
      </w:r>
    </w:p>
    <w:p w14:paraId="5E8672B2" w14:textId="77777777" w:rsidR="00A5366F" w:rsidRPr="00EC71BA" w:rsidRDefault="00A5366F" w:rsidP="00A512D7">
      <w:pPr>
        <w:pStyle w:val="PlainText"/>
      </w:pPr>
      <w:r w:rsidRPr="00EC71BA">
        <w:t>1311        -------------------------------NWRNNWK----------------------</w:t>
      </w:r>
    </w:p>
    <w:p w14:paraId="66EB0050" w14:textId="77777777" w:rsidR="00A5366F" w:rsidRPr="00EC71BA" w:rsidRDefault="00A5366F" w:rsidP="00A512D7">
      <w:pPr>
        <w:pStyle w:val="PlainText"/>
      </w:pPr>
      <w:r w:rsidRPr="00EC71BA">
        <w:t>1317        --NGRSKFD---------------------------------------------------</w:t>
      </w:r>
    </w:p>
    <w:p w14:paraId="6077DB3F" w14:textId="77777777" w:rsidR="00A5366F" w:rsidRPr="00EC71BA" w:rsidRDefault="00A5366F" w:rsidP="00A512D7">
      <w:pPr>
        <w:pStyle w:val="PlainText"/>
      </w:pPr>
      <w:r w:rsidRPr="00EC71BA">
        <w:t>1331        LPNGRSK-----------------------------------------------------</w:t>
      </w:r>
    </w:p>
    <w:p w14:paraId="7122E616" w14:textId="77777777" w:rsidR="00A5366F" w:rsidRPr="00EC71BA" w:rsidRDefault="00A5366F" w:rsidP="00A512D7">
      <w:pPr>
        <w:pStyle w:val="PlainText"/>
      </w:pPr>
      <w:r w:rsidRPr="00EC71BA">
        <w:t>1335        ---------AEVLFIM--------------------------------------------</w:t>
      </w:r>
    </w:p>
    <w:p w14:paraId="62E1D0E7" w14:textId="77777777" w:rsidR="00A5366F" w:rsidRPr="00EC71BA" w:rsidRDefault="00A5366F" w:rsidP="00A512D7">
      <w:pPr>
        <w:pStyle w:val="PlainText"/>
      </w:pPr>
      <w:r w:rsidRPr="00EC71BA">
        <w:t>1341        ---------------------YERKCCK--------------------------------</w:t>
      </w:r>
    </w:p>
    <w:p w14:paraId="0C1811F3" w14:textId="77777777" w:rsidR="00A5366F" w:rsidRPr="00EC71BA" w:rsidRDefault="00A5366F" w:rsidP="00A512D7">
      <w:pPr>
        <w:pStyle w:val="PlainText"/>
      </w:pPr>
      <w:r w:rsidRPr="00EC71BA">
        <w:t>1355        ------------------------------------WKYMLQK-----------------</w:t>
      </w:r>
    </w:p>
    <w:p w14:paraId="12755D90" w14:textId="77777777" w:rsidR="00A5366F" w:rsidRPr="00EC71BA" w:rsidRDefault="00A5366F" w:rsidP="00A512D7">
      <w:pPr>
        <w:pStyle w:val="PlainText"/>
      </w:pPr>
      <w:r w:rsidRPr="00EC71BA">
        <w:t>1369        ---GRSKFDA--------------------------------------------------</w:t>
      </w:r>
    </w:p>
    <w:p w14:paraId="3B931F53" w14:textId="77777777" w:rsidR="00A5366F" w:rsidRPr="00EC71BA" w:rsidRDefault="00A5366F" w:rsidP="00A512D7">
      <w:pPr>
        <w:pStyle w:val="PlainText"/>
      </w:pPr>
      <w:r w:rsidRPr="00EC71BA">
        <w:t>1379        ------------------------------------------------KAKSRLQ-----</w:t>
      </w:r>
    </w:p>
    <w:p w14:paraId="16258DF8" w14:textId="77777777" w:rsidR="00A5366F" w:rsidRPr="00EC71BA" w:rsidRDefault="00A5366F" w:rsidP="00A512D7">
      <w:pPr>
        <w:pStyle w:val="PlainText"/>
      </w:pPr>
      <w:r w:rsidRPr="00EC71BA">
        <w:t>1485        -------------------------------------------ISQLEKA----------</w:t>
      </w:r>
    </w:p>
    <w:p w14:paraId="39C41C44" w14:textId="77777777" w:rsidR="00A5366F" w:rsidRPr="00EC71BA" w:rsidRDefault="00A5366F" w:rsidP="00A512D7">
      <w:pPr>
        <w:pStyle w:val="PlainText"/>
      </w:pPr>
      <w:r w:rsidRPr="00EC71BA">
        <w:t>1531        ----------EVLFIMK-------------------------------------------</w:t>
      </w:r>
    </w:p>
    <w:p w14:paraId="337D26E2" w14:textId="77777777" w:rsidR="00A5366F" w:rsidRPr="00EC71BA" w:rsidRDefault="00A5366F" w:rsidP="00A512D7">
      <w:pPr>
        <w:pStyle w:val="PlainText"/>
      </w:pPr>
      <w:r w:rsidRPr="00EC71BA">
        <w:t>1583        ----------------------------SQLNWRN-------------------------</w:t>
      </w:r>
    </w:p>
    <w:p w14:paraId="63497F32" w14:textId="77777777" w:rsidR="00A5366F" w:rsidRPr="00EC71BA" w:rsidRDefault="00A5366F" w:rsidP="00A512D7">
      <w:pPr>
        <w:pStyle w:val="PlainText"/>
      </w:pPr>
      <w:r w:rsidRPr="00EC71BA">
        <w:t>1633        ---------------------------------------MLQKISQ--------------</w:t>
      </w:r>
    </w:p>
    <w:p w14:paraId="15A18BDD" w14:textId="77777777" w:rsidR="00A5366F" w:rsidRPr="00EC71BA" w:rsidRDefault="00A5366F" w:rsidP="00A512D7">
      <w:pPr>
        <w:pStyle w:val="PlainText"/>
      </w:pPr>
      <w:r w:rsidRPr="00EC71BA">
        <w:t>1645        -------------------KIYERKC----------------------------------</w:t>
      </w:r>
    </w:p>
    <w:p w14:paraId="717F69EF" w14:textId="77777777" w:rsidR="00A5366F" w:rsidRPr="00EC71BA" w:rsidRDefault="00A5366F" w:rsidP="00A512D7">
      <w:pPr>
        <w:pStyle w:val="PlainText"/>
      </w:pPr>
      <w:r w:rsidRPr="00EC71BA">
        <w:t>1663        LPNGRS------------------------------------------------------</w:t>
      </w:r>
    </w:p>
    <w:p w14:paraId="400FEF0F" w14:textId="77777777" w:rsidR="00A5366F" w:rsidRPr="00EC71BA" w:rsidRDefault="00A5366F" w:rsidP="00A512D7">
      <w:pPr>
        <w:pStyle w:val="PlainText"/>
      </w:pPr>
      <w:r w:rsidRPr="00EC71BA">
        <w:t>1685        ----------------------------------------------------------EV</w:t>
      </w:r>
    </w:p>
    <w:p w14:paraId="3E52E864" w14:textId="77777777" w:rsidR="00A5366F" w:rsidRPr="00EC71BA" w:rsidRDefault="00A5366F" w:rsidP="00A512D7">
      <w:pPr>
        <w:pStyle w:val="PlainText"/>
      </w:pPr>
      <w:r w:rsidRPr="00EC71BA">
        <w:t>1691        ----------------------------------NNWKYML-------------------</w:t>
      </w:r>
    </w:p>
    <w:p w14:paraId="0DAA2B48" w14:textId="77777777" w:rsidR="00A5366F" w:rsidRPr="00EC71BA" w:rsidRDefault="00A5366F" w:rsidP="00A512D7">
      <w:pPr>
        <w:pStyle w:val="PlainText"/>
      </w:pPr>
      <w:r w:rsidRPr="00EC71BA">
        <w:t>1715        ----------------------ERKCCKS-------------------------------</w:t>
      </w:r>
    </w:p>
    <w:p w14:paraId="544B32A9" w14:textId="77777777" w:rsidR="00A5366F" w:rsidRPr="00EC71BA" w:rsidRDefault="00A5366F" w:rsidP="00A512D7">
      <w:pPr>
        <w:pStyle w:val="PlainText"/>
      </w:pPr>
      <w:r w:rsidRPr="00EC71BA">
        <w:t xml:space="preserve">1739        -------------------------------------------------AKSRLQS----                                                                        </w:t>
      </w:r>
    </w:p>
    <w:p w14:paraId="63E35E80" w14:textId="77777777" w:rsidR="00A5366F" w:rsidRPr="00EC71BA" w:rsidRDefault="00A5366F" w:rsidP="00A512D7">
      <w:pPr>
        <w:pStyle w:val="PlainText"/>
      </w:pPr>
    </w:p>
    <w:p w14:paraId="24AD3DED" w14:textId="77777777" w:rsidR="00A5366F" w:rsidRPr="00EC71BA" w:rsidRDefault="00A5366F" w:rsidP="00A512D7">
      <w:pPr>
        <w:pStyle w:val="PlainText"/>
      </w:pPr>
    </w:p>
    <w:p w14:paraId="252D7661" w14:textId="77777777" w:rsidR="00A5366F" w:rsidRPr="00EC71BA" w:rsidRDefault="00A5366F" w:rsidP="00A512D7">
      <w:pPr>
        <w:pStyle w:val="PlainText"/>
      </w:pPr>
      <w:proofErr w:type="spellStart"/>
      <w:r w:rsidRPr="00EC71BA">
        <w:t>O_lupi</w:t>
      </w:r>
      <w:proofErr w:type="spellEnd"/>
      <w:r w:rsidRPr="00EC71BA">
        <w:t xml:space="preserve">      L</w:t>
      </w:r>
      <w:r w:rsidRPr="00EC71BA">
        <w:rPr>
          <w:b/>
        </w:rPr>
        <w:t>IVDLEKAQNTIAI</w:t>
      </w:r>
      <w:r w:rsidRPr="00EC71BA">
        <w:t>LER</w:t>
      </w:r>
      <w:r w:rsidRPr="00EC71BA">
        <w:rPr>
          <w:b/>
        </w:rPr>
        <w:t>AKEQLE</w:t>
      </w:r>
      <w:r w:rsidRPr="00EC71BA">
        <w:t>KTVNELKVR</w:t>
      </w:r>
      <w:r w:rsidRPr="00EC71BA">
        <w:rPr>
          <w:u w:val="single"/>
        </w:rPr>
        <w:t>IDELTVEL</w:t>
      </w:r>
      <w:r w:rsidRPr="00EC71BA">
        <w:t>EAAQR</w:t>
      </w:r>
      <w:r w:rsidRPr="00EC71BA">
        <w:rPr>
          <w:b/>
        </w:rPr>
        <w:t>EARAA</w:t>
      </w:r>
      <w:r w:rsidRPr="00EC71BA">
        <w:t>LAELQKMKNL</w:t>
      </w:r>
    </w:p>
    <w:p w14:paraId="5C233370" w14:textId="77777777" w:rsidR="00A5366F" w:rsidRPr="00EC71BA" w:rsidRDefault="00A5366F" w:rsidP="00A512D7">
      <w:pPr>
        <w:pStyle w:val="PlainText"/>
      </w:pPr>
      <w:r w:rsidRPr="00EC71BA">
        <w:lastRenderedPageBreak/>
        <w:t>3           ----------------------------------------EAAQREA-------------</w:t>
      </w:r>
    </w:p>
    <w:p w14:paraId="4D794579" w14:textId="77777777" w:rsidR="00A5366F" w:rsidRPr="00EC71BA" w:rsidRDefault="00A5366F" w:rsidP="00A512D7">
      <w:pPr>
        <w:pStyle w:val="PlainText"/>
      </w:pPr>
      <w:r w:rsidRPr="00EC71BA">
        <w:t>9           ------------------------------------------------AALAELQ-----</w:t>
      </w:r>
    </w:p>
    <w:p w14:paraId="406B217A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1          ---------------------------------DELTVEL--------------------</w:t>
      </w:r>
    </w:p>
    <w:p w14:paraId="68F01C16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7          --------------------------------------------REARAAL---------</w:t>
      </w:r>
    </w:p>
    <w:p w14:paraId="5E725ED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3          ----------TIAILER-------------------------------------------</w:t>
      </w:r>
    </w:p>
    <w:p w14:paraId="64AE538C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5          ---------------ERAKEQL--------------------------------------</w:t>
      </w:r>
    </w:p>
    <w:p w14:paraId="0EC8071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43         ----------------RAKEQLE-------------------------------------</w:t>
      </w:r>
    </w:p>
    <w:p w14:paraId="2AC4C00B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91         LIVD--------------------------------------------------------</w:t>
      </w:r>
    </w:p>
    <w:p w14:paraId="590832CC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251         ---------NTIAILE--------------------------------------------</w:t>
      </w:r>
    </w:p>
    <w:p w14:paraId="2A919CEB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271         -----------------------------KVRIDEL------------------------</w:t>
      </w:r>
    </w:p>
    <w:p w14:paraId="2F3DB0EC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273         -----------IAILERA------------------------------------------</w:t>
      </w:r>
    </w:p>
    <w:p w14:paraId="6CB9277F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325         --------------------QLEKTVN---------------------------------</w:t>
      </w:r>
    </w:p>
    <w:p w14:paraId="162D2435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379         LI----------------------------------------------------------</w:t>
      </w:r>
    </w:p>
    <w:p w14:paraId="5CD2BC7A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395         --------------------------------------------------------MKNL</w:t>
      </w:r>
    </w:p>
    <w:p w14:paraId="1B95692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441         -------------------------------------VELEAAQ----------------</w:t>
      </w:r>
    </w:p>
    <w:p w14:paraId="4DEF553B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449         ----------------------------------------------------------NL</w:t>
      </w:r>
    </w:p>
    <w:p w14:paraId="71A59963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11         --------------LERAKEQ---------------------------------------</w:t>
      </w:r>
    </w:p>
    <w:p w14:paraId="78FA6CD0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13         ----------------------------LKVRIDE-------------------------</w:t>
      </w:r>
    </w:p>
    <w:p w14:paraId="3A2D5F86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15         ------------AILERAK-----------------------------------------</w:t>
      </w:r>
    </w:p>
    <w:p w14:paraId="79B66A2C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25         L-----------------------------------------------------------</w:t>
      </w:r>
    </w:p>
    <w:p w14:paraId="661419A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95         -------------------------------------------QREARAA----------</w:t>
      </w:r>
    </w:p>
    <w:p w14:paraId="2C29560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13         -----------------------------------------------------LQKMKNL</w:t>
      </w:r>
    </w:p>
    <w:p w14:paraId="48D5A75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37         ---------------------------------------LEAAQRE--------------</w:t>
      </w:r>
    </w:p>
    <w:p w14:paraId="47810D1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41         ----------------------EKTVNEL-------------------------------</w:t>
      </w:r>
    </w:p>
    <w:p w14:paraId="3CE11C4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89         -----------------AKEQLEK------------------------------------</w:t>
      </w:r>
    </w:p>
    <w:p w14:paraId="23079F1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03         -------AQNTIAI----------------------------------------------</w:t>
      </w:r>
    </w:p>
    <w:p w14:paraId="766F55D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17         -------------------------VNELKVR----------------------------</w:t>
      </w:r>
    </w:p>
    <w:p w14:paraId="283D68E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41         -------------ILERAKE----------------------------------------</w:t>
      </w:r>
    </w:p>
    <w:p w14:paraId="56ED741A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51         -----------------------------------LTVELEA------------------</w:t>
      </w:r>
    </w:p>
    <w:p w14:paraId="6E8BE6A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61         --------------------------NELKVRI---------------------------</w:t>
      </w:r>
    </w:p>
    <w:p w14:paraId="081C9360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71         -----------------------------------------------RAALAEL------</w:t>
      </w:r>
    </w:p>
    <w:p w14:paraId="4B4E8358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75         -----------------------------------------AAQREAR------------</w:t>
      </w:r>
    </w:p>
    <w:p w14:paraId="1E11AD06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85         -------------------------------RIDELTV----------------------</w:t>
      </w:r>
    </w:p>
    <w:p w14:paraId="272781CB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75         ------------------------------------------AQREARA-----------</w:t>
      </w:r>
    </w:p>
    <w:p w14:paraId="31AB0E95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53         LIVDLE------------------------------------------------------</w:t>
      </w:r>
    </w:p>
    <w:p w14:paraId="0A5B28B3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65         ----------------------------------ELTVELE-------------------</w:t>
      </w:r>
    </w:p>
    <w:p w14:paraId="663501D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019        -------------------------------------------------ALAELQK----</w:t>
      </w:r>
    </w:p>
    <w:p w14:paraId="1A947265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041        ------------------------------------TVELEAA-----------------</w:t>
      </w:r>
    </w:p>
    <w:p w14:paraId="4BF545A3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069        ------------------KEQLEKT-----------------------------------</w:t>
      </w:r>
    </w:p>
    <w:p w14:paraId="1B7D59DB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175        ----LEKAQNT-------------------------------------------------</w:t>
      </w:r>
    </w:p>
    <w:p w14:paraId="32ECDFA8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185        --------------------------------IDELTVE---------------------</w:t>
      </w:r>
    </w:p>
    <w:p w14:paraId="444CF33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193        ---------------------------------------------EARAALA--------</w:t>
      </w:r>
    </w:p>
    <w:p w14:paraId="571C68BD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15        ---------------------------ELKVRID--------------------------</w:t>
      </w:r>
    </w:p>
    <w:p w14:paraId="77EB04FB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77        ---------------------------------------------------------KNL</w:t>
      </w:r>
    </w:p>
    <w:p w14:paraId="0E2B07B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79        ------------------------------------------------------QKMKNL</w:t>
      </w:r>
    </w:p>
    <w:p w14:paraId="23D4057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85        LIV---------------------------------------------------------</w:t>
      </w:r>
    </w:p>
    <w:p w14:paraId="17E2AE7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89        LIVDLEK-----------------------------------------------------</w:t>
      </w:r>
    </w:p>
    <w:p w14:paraId="6E4B5428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01        -----EKAQNTI------------------------------------------------</w:t>
      </w:r>
    </w:p>
    <w:p w14:paraId="5AE86F53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43        ----------------------------------------------------ELQKMKN-</w:t>
      </w:r>
    </w:p>
    <w:p w14:paraId="2203B97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73        -----------------------KTVNELK------------------------------</w:t>
      </w:r>
    </w:p>
    <w:p w14:paraId="03EEDCC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87        ----------------------------------------------ARAALAE-------</w:t>
      </w:r>
    </w:p>
    <w:p w14:paraId="7D9984C1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91        --VDLEKAQ---------------------------------------------------</w:t>
      </w:r>
    </w:p>
    <w:p w14:paraId="0586C99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411        --------------------------------------ELEAAQR---------------</w:t>
      </w:r>
    </w:p>
    <w:p w14:paraId="1EF15C4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437        --------------------------------------------------LAELQKM---</w:t>
      </w:r>
    </w:p>
    <w:p w14:paraId="2C6E249A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447        ---DLEKAQN--------------------------------------------------</w:t>
      </w:r>
    </w:p>
    <w:p w14:paraId="187EF7BF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511        ---------------------------------------------------AELQKMK--</w:t>
      </w:r>
    </w:p>
    <w:p w14:paraId="59F31F05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519        -------------------------------------------------------KMKNL</w:t>
      </w:r>
    </w:p>
    <w:p w14:paraId="5EF9EB5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613        --------QNTIAIL---------------------------------------------</w:t>
      </w:r>
    </w:p>
    <w:p w14:paraId="34C6515B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627        ------------------------------VRIDELT-----------------------</w:t>
      </w:r>
    </w:p>
    <w:p w14:paraId="372BE75A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665        -IVDLEKA----------------------------------------------------</w:t>
      </w:r>
    </w:p>
    <w:p w14:paraId="2A5732A0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lastRenderedPageBreak/>
        <w:t>1679        ------------------------TVNELKV-----------------------------</w:t>
      </w:r>
    </w:p>
    <w:p w14:paraId="6E3DF02D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685        LIVDL-------------------------------------------------------</w:t>
      </w:r>
    </w:p>
    <w:p w14:paraId="5933D63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687        ---------------------LEKTVNE--------------------------------</w:t>
      </w:r>
    </w:p>
    <w:p w14:paraId="34AD331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729        -------------------EQLEKTV----------------------------------</w:t>
      </w:r>
    </w:p>
    <w:p w14:paraId="738D43DB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731        ------------------------------------------------------------</w:t>
      </w:r>
    </w:p>
    <w:p w14:paraId="0D710E3D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733        ------------------------------------------------------------</w:t>
      </w:r>
    </w:p>
    <w:p w14:paraId="453C005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735        ------------------------------------------------------------</w:t>
      </w:r>
    </w:p>
    <w:p w14:paraId="29E6F78F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737        ------KAQNTIA-----------------------------------------------</w:t>
      </w:r>
    </w:p>
    <w:p w14:paraId="1CB3E186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739        ------------------------------------------------------------</w:t>
      </w:r>
    </w:p>
    <w:p w14:paraId="3BDF8A7A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741        ------------------------------------------------------------</w:t>
      </w:r>
    </w:p>
    <w:p w14:paraId="09D03806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743        ------------------------------------------------------------</w:t>
      </w:r>
    </w:p>
    <w:p w14:paraId="1401FF85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745        ------------------------------------------------------------</w:t>
      </w:r>
    </w:p>
    <w:p w14:paraId="2BB453C8" w14:textId="77777777" w:rsidR="00A5366F" w:rsidRPr="00427FE6" w:rsidRDefault="00A5366F" w:rsidP="00A512D7">
      <w:pPr>
        <w:pStyle w:val="PlainText"/>
        <w:rPr>
          <w:lang w:val="it-IT"/>
        </w:rPr>
      </w:pPr>
    </w:p>
    <w:p w14:paraId="3FFED78E" w14:textId="77777777" w:rsidR="00A5366F" w:rsidRPr="00427FE6" w:rsidRDefault="00A5366F" w:rsidP="00A512D7">
      <w:pPr>
        <w:pStyle w:val="PlainText"/>
        <w:rPr>
          <w:lang w:val="it-IT"/>
        </w:rPr>
      </w:pPr>
    </w:p>
    <w:p w14:paraId="2EA02965" w14:textId="77777777" w:rsidR="00A5366F" w:rsidRPr="00427FE6" w:rsidRDefault="00A5366F" w:rsidP="00A512D7">
      <w:pPr>
        <w:pStyle w:val="PlainText"/>
        <w:rPr>
          <w:lang w:val="it-IT"/>
        </w:rPr>
      </w:pPr>
      <w:proofErr w:type="spellStart"/>
      <w:r w:rsidRPr="00427FE6">
        <w:rPr>
          <w:lang w:val="it-IT"/>
        </w:rPr>
        <w:t>O_lupi</w:t>
      </w:r>
      <w:proofErr w:type="spellEnd"/>
      <w:r w:rsidRPr="00427FE6">
        <w:rPr>
          <w:lang w:val="it-IT"/>
        </w:rPr>
        <w:t xml:space="preserve">      YEKAVE</w:t>
      </w:r>
      <w:r w:rsidRPr="00427FE6">
        <w:rPr>
          <w:u w:val="single"/>
          <w:lang w:val="it-IT"/>
        </w:rPr>
        <w:t>QKEALARENKKLQDDLHEA</w:t>
      </w:r>
      <w:r w:rsidRPr="00427FE6">
        <w:rPr>
          <w:lang w:val="it-IT"/>
        </w:rPr>
        <w:t>KEALADANRKLHELDLENAR</w:t>
      </w:r>
      <w:r w:rsidRPr="00427FE6">
        <w:rPr>
          <w:b/>
          <w:lang w:val="it-IT"/>
        </w:rPr>
        <w:t>LAGEIREL</w:t>
      </w:r>
      <w:r w:rsidRPr="00427FE6">
        <w:rPr>
          <w:lang w:val="it-IT"/>
        </w:rPr>
        <w:t>QTALKES</w:t>
      </w:r>
    </w:p>
    <w:p w14:paraId="5160D41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49          --------------------DLHEAKE---------------------------------</w:t>
      </w:r>
    </w:p>
    <w:p w14:paraId="0AB6673B" w14:textId="77777777" w:rsidR="00A5366F" w:rsidRPr="00EC71BA" w:rsidRDefault="00A5366F" w:rsidP="00A512D7">
      <w:pPr>
        <w:pStyle w:val="PlainText"/>
      </w:pPr>
      <w:r w:rsidRPr="00EC71BA">
        <w:t>55          -------------ENKKLQD----------------------------------------</w:t>
      </w:r>
    </w:p>
    <w:p w14:paraId="12A2FE3B" w14:textId="77777777" w:rsidR="00A5366F" w:rsidRPr="00EC71BA" w:rsidRDefault="00A5366F" w:rsidP="00A512D7">
      <w:pPr>
        <w:pStyle w:val="PlainText"/>
      </w:pPr>
      <w:r w:rsidRPr="00EC71BA">
        <w:t>95          -----------------------------------------------------QTALKES</w:t>
      </w:r>
    </w:p>
    <w:p w14:paraId="11FFCEF7" w14:textId="77777777" w:rsidR="00A5366F" w:rsidRPr="00EC71BA" w:rsidRDefault="00A5366F" w:rsidP="00A512D7">
      <w:pPr>
        <w:pStyle w:val="PlainText"/>
      </w:pPr>
      <w:r w:rsidRPr="00EC71BA">
        <w:t>105         -EKAVEQK----------------------------------------------------</w:t>
      </w:r>
    </w:p>
    <w:p w14:paraId="1DB38FAE" w14:textId="77777777" w:rsidR="00A5366F" w:rsidRPr="00EC71BA" w:rsidRDefault="00A5366F" w:rsidP="00A512D7">
      <w:pPr>
        <w:pStyle w:val="PlainText"/>
      </w:pPr>
      <w:r w:rsidRPr="00EC71BA">
        <w:t>117         -------------------DDLHEAK----------------------------------</w:t>
      </w:r>
    </w:p>
    <w:p w14:paraId="0C9BD7A9" w14:textId="77777777" w:rsidR="00A5366F" w:rsidRPr="00EC71BA" w:rsidRDefault="00A5366F" w:rsidP="00A512D7">
      <w:pPr>
        <w:pStyle w:val="PlainText"/>
      </w:pPr>
      <w:r w:rsidRPr="00EC71BA">
        <w:t>125         ----------------------------------------------AGEIREL-------</w:t>
      </w:r>
    </w:p>
    <w:p w14:paraId="51AD32E1" w14:textId="77777777" w:rsidR="00A5366F" w:rsidRPr="00EC71BA" w:rsidRDefault="00A5366F" w:rsidP="00A512D7">
      <w:pPr>
        <w:pStyle w:val="PlainText"/>
      </w:pPr>
      <w:r w:rsidRPr="00EC71BA">
        <w:t>153         ---------------------------------RKLHELD--------------------</w:t>
      </w:r>
    </w:p>
    <w:p w14:paraId="7C85BC53" w14:textId="77777777" w:rsidR="00A5366F" w:rsidRPr="00EC71BA" w:rsidRDefault="00A5366F" w:rsidP="00A512D7">
      <w:pPr>
        <w:pStyle w:val="PlainText"/>
      </w:pPr>
      <w:r w:rsidRPr="00EC71BA">
        <w:t>161         ----------------------------------KLHELDL-------------------</w:t>
      </w:r>
    </w:p>
    <w:p w14:paraId="3196AD25" w14:textId="77777777" w:rsidR="00A5366F" w:rsidRPr="00EC71BA" w:rsidRDefault="00A5366F" w:rsidP="00A512D7">
      <w:pPr>
        <w:pStyle w:val="PlainText"/>
      </w:pPr>
      <w:r w:rsidRPr="00EC71BA">
        <w:t>163         -----------------LQDDLHE------------------------------------</w:t>
      </w:r>
    </w:p>
    <w:p w14:paraId="7C7D3AFB" w14:textId="77777777" w:rsidR="00A5366F" w:rsidRPr="00EC71BA" w:rsidRDefault="00A5366F" w:rsidP="00A512D7">
      <w:pPr>
        <w:pStyle w:val="PlainText"/>
      </w:pPr>
      <w:r w:rsidRPr="00EC71BA">
        <w:t>175         ---------------------------ALADANR--------------------------</w:t>
      </w:r>
    </w:p>
    <w:p w14:paraId="6B4CA784" w14:textId="77777777" w:rsidR="00A5366F" w:rsidRPr="00EC71BA" w:rsidRDefault="00A5366F" w:rsidP="00A512D7">
      <w:pPr>
        <w:pStyle w:val="PlainText"/>
      </w:pPr>
      <w:r w:rsidRPr="00EC71BA">
        <w:t>189         --------------------------EALADAN---------------------------</w:t>
      </w:r>
    </w:p>
    <w:p w14:paraId="76C3685D" w14:textId="77777777" w:rsidR="00A5366F" w:rsidRPr="00EC71BA" w:rsidRDefault="00A5366F" w:rsidP="00A512D7">
      <w:pPr>
        <w:pStyle w:val="PlainText"/>
      </w:pPr>
      <w:r w:rsidRPr="00EC71BA">
        <w:t>207         -----------ARENKKL------------------------------------------</w:t>
      </w:r>
    </w:p>
    <w:p w14:paraId="4187A9E7" w14:textId="77777777" w:rsidR="00A5366F" w:rsidRPr="00EC71BA" w:rsidRDefault="00A5366F" w:rsidP="00A512D7">
      <w:pPr>
        <w:pStyle w:val="PlainText"/>
      </w:pPr>
      <w:r w:rsidRPr="00EC71BA">
        <w:t>223         ----------LARENKK-------------------------------------------</w:t>
      </w:r>
    </w:p>
    <w:p w14:paraId="0C8DCEF9" w14:textId="77777777" w:rsidR="00A5366F" w:rsidRPr="00EC71BA" w:rsidRDefault="00A5366F" w:rsidP="00A512D7">
      <w:pPr>
        <w:pStyle w:val="PlainText"/>
      </w:pPr>
      <w:r w:rsidRPr="00EC71BA">
        <w:t>285         ----------------KLQDDLH-------------------------------------</w:t>
      </w:r>
    </w:p>
    <w:p w14:paraId="3749E7F2" w14:textId="77777777" w:rsidR="00A5366F" w:rsidRPr="00EC71BA" w:rsidRDefault="00A5366F" w:rsidP="00A512D7">
      <w:pPr>
        <w:pStyle w:val="PlainText"/>
      </w:pPr>
      <w:r w:rsidRPr="00EC71BA">
        <w:t>303         ------------------------------------------------------TALKES</w:t>
      </w:r>
    </w:p>
    <w:p w14:paraId="2953FF50" w14:textId="77777777" w:rsidR="00A5366F" w:rsidRPr="00EC71BA" w:rsidRDefault="00A5366F" w:rsidP="00A512D7">
      <w:pPr>
        <w:pStyle w:val="PlainText"/>
      </w:pPr>
      <w:r w:rsidRPr="00EC71BA">
        <w:t>349         --------------------------------------------------RELQTAL---</w:t>
      </w:r>
    </w:p>
    <w:p w14:paraId="16767615" w14:textId="77777777" w:rsidR="00A5366F" w:rsidRPr="00EC71BA" w:rsidRDefault="00A5366F" w:rsidP="00A512D7">
      <w:pPr>
        <w:pStyle w:val="PlainText"/>
      </w:pPr>
      <w:r w:rsidRPr="00EC71BA">
        <w:t>377         --------------------------------------------RLAGEIR---------</w:t>
      </w:r>
    </w:p>
    <w:p w14:paraId="599CCB2F" w14:textId="77777777" w:rsidR="00A5366F" w:rsidRPr="00EC71BA" w:rsidRDefault="00A5366F" w:rsidP="00A512D7">
      <w:pPr>
        <w:pStyle w:val="PlainText"/>
      </w:pPr>
      <w:r w:rsidRPr="00EC71BA">
        <w:t>395         YEK---------------------------------------------------------</w:t>
      </w:r>
    </w:p>
    <w:p w14:paraId="6F2BB5D2" w14:textId="77777777" w:rsidR="00A5366F" w:rsidRPr="00EC71BA" w:rsidRDefault="00A5366F" w:rsidP="00A512D7">
      <w:pPr>
        <w:pStyle w:val="PlainText"/>
      </w:pPr>
      <w:r w:rsidRPr="00EC71BA">
        <w:t>411         YEKAVE------------------------------------------------------</w:t>
      </w:r>
    </w:p>
    <w:p w14:paraId="7AEB1AC4" w14:textId="77777777" w:rsidR="00A5366F" w:rsidRPr="00EC71BA" w:rsidRDefault="00A5366F" w:rsidP="00A512D7">
      <w:pPr>
        <w:pStyle w:val="PlainText"/>
      </w:pPr>
      <w:r w:rsidRPr="00EC71BA">
        <w:t>415         -------------------------------ANRKLHE----------------------</w:t>
      </w:r>
    </w:p>
    <w:p w14:paraId="286EDD8C" w14:textId="77777777" w:rsidR="00A5366F" w:rsidRPr="00EC71BA" w:rsidRDefault="00A5366F" w:rsidP="00A512D7">
      <w:pPr>
        <w:pStyle w:val="PlainText"/>
      </w:pPr>
      <w:r w:rsidRPr="00EC71BA">
        <w:t>425         ------------------------AKEALAD-----------------------------</w:t>
      </w:r>
    </w:p>
    <w:p w14:paraId="4035FF94" w14:textId="77777777" w:rsidR="00A5366F" w:rsidRPr="00EC71BA" w:rsidRDefault="00A5366F" w:rsidP="00A512D7">
      <w:pPr>
        <w:pStyle w:val="PlainText"/>
      </w:pPr>
      <w:r w:rsidRPr="00EC71BA">
        <w:t>439         ---------------KKLQDDL--------------------------------------</w:t>
      </w:r>
    </w:p>
    <w:p w14:paraId="729AA1AF" w14:textId="77777777" w:rsidR="00A5366F" w:rsidRPr="00EC71BA" w:rsidRDefault="00A5366F" w:rsidP="00A512D7">
      <w:pPr>
        <w:pStyle w:val="PlainText"/>
      </w:pPr>
      <w:r w:rsidRPr="00EC71BA">
        <w:t>449         YEKAV-------------------------------------------------------</w:t>
      </w:r>
    </w:p>
    <w:p w14:paraId="3139BD5F" w14:textId="77777777" w:rsidR="00A5366F" w:rsidRPr="00EC71BA" w:rsidRDefault="00A5366F" w:rsidP="00A512D7">
      <w:pPr>
        <w:pStyle w:val="PlainText"/>
      </w:pPr>
      <w:r w:rsidRPr="00EC71BA">
        <w:t>501         -----------------------------------LHELDLE------------------</w:t>
      </w:r>
    </w:p>
    <w:p w14:paraId="0F22B6AA" w14:textId="77777777" w:rsidR="00A5366F" w:rsidRPr="00EC71BA" w:rsidRDefault="00A5366F" w:rsidP="00A512D7">
      <w:pPr>
        <w:pStyle w:val="PlainText"/>
      </w:pPr>
      <w:r w:rsidRPr="00EC71BA">
        <w:t>541         ----------------------------------------LENARLA-------------</w:t>
      </w:r>
    </w:p>
    <w:p w14:paraId="41C6405F" w14:textId="77777777" w:rsidR="00A5366F" w:rsidRPr="00EC71BA" w:rsidRDefault="00A5366F" w:rsidP="00A512D7">
      <w:pPr>
        <w:pStyle w:val="PlainText"/>
      </w:pPr>
      <w:r w:rsidRPr="00EC71BA">
        <w:t>675         ----VEQKEAL-------------------------------------------------</w:t>
      </w:r>
    </w:p>
    <w:p w14:paraId="6DA04138" w14:textId="77777777" w:rsidR="00A5366F" w:rsidRPr="00EC71BA" w:rsidRDefault="00A5366F" w:rsidP="00A512D7">
      <w:pPr>
        <w:pStyle w:val="PlainText"/>
      </w:pPr>
      <w:r w:rsidRPr="00EC71BA">
        <w:t>683         ---AVEQKEA--------------------------------------------------</w:t>
      </w:r>
    </w:p>
    <w:p w14:paraId="37F2F0D6" w14:textId="77777777" w:rsidR="00A5366F" w:rsidRPr="00EC71BA" w:rsidRDefault="00A5366F" w:rsidP="00A512D7">
      <w:pPr>
        <w:pStyle w:val="PlainText"/>
      </w:pPr>
      <w:r w:rsidRPr="00EC71BA">
        <w:t>685         --------EALAREN---------------------------------------------</w:t>
      </w:r>
    </w:p>
    <w:p w14:paraId="7E0E265E" w14:textId="77777777" w:rsidR="00A5366F" w:rsidRPr="00EC71BA" w:rsidRDefault="00A5366F" w:rsidP="00A512D7">
      <w:pPr>
        <w:pStyle w:val="PlainText"/>
      </w:pPr>
      <w:r w:rsidRPr="00EC71BA">
        <w:t>687         ------QKEALAR-----------------------------------------------</w:t>
      </w:r>
    </w:p>
    <w:p w14:paraId="7FE2E22D" w14:textId="77777777" w:rsidR="00A5366F" w:rsidRPr="00EC71BA" w:rsidRDefault="00A5366F" w:rsidP="00A512D7">
      <w:pPr>
        <w:pStyle w:val="PlainText"/>
      </w:pPr>
      <w:r w:rsidRPr="00EC71BA">
        <w:t>697         -----------------------------------------------------------S</w:t>
      </w:r>
    </w:p>
    <w:p w14:paraId="3E0BC645" w14:textId="77777777" w:rsidR="00A5366F" w:rsidRPr="00EC71BA" w:rsidRDefault="00A5366F" w:rsidP="00A512D7">
      <w:pPr>
        <w:pStyle w:val="PlainText"/>
      </w:pPr>
      <w:r w:rsidRPr="00EC71BA">
        <w:t>735         -------------------------------------------ARLAGEI----------</w:t>
      </w:r>
    </w:p>
    <w:p w14:paraId="64C20A86" w14:textId="77777777" w:rsidR="00A5366F" w:rsidRPr="00EC71BA" w:rsidRDefault="00A5366F" w:rsidP="00A512D7">
      <w:pPr>
        <w:pStyle w:val="PlainText"/>
      </w:pPr>
      <w:r w:rsidRPr="00EC71BA">
        <w:t>739         --------------------------------------LDLENAR---------------</w:t>
      </w:r>
    </w:p>
    <w:p w14:paraId="031A9F22" w14:textId="77777777" w:rsidR="00A5366F" w:rsidRPr="00EC71BA" w:rsidRDefault="00A5366F" w:rsidP="00A512D7">
      <w:pPr>
        <w:pStyle w:val="PlainText"/>
      </w:pPr>
      <w:r w:rsidRPr="00EC71BA">
        <w:t>749         --------------NKKLQDD---------------------------------------</w:t>
      </w:r>
    </w:p>
    <w:p w14:paraId="2F5796C5" w14:textId="77777777" w:rsidR="00A5366F" w:rsidRPr="00EC71BA" w:rsidRDefault="00A5366F" w:rsidP="00A512D7">
      <w:pPr>
        <w:pStyle w:val="PlainText"/>
      </w:pPr>
      <w:r w:rsidRPr="00EC71BA">
        <w:t>799         ------------------------------------------NARLAGE-----------</w:t>
      </w:r>
    </w:p>
    <w:p w14:paraId="4E3FDEFB" w14:textId="77777777" w:rsidR="00A5366F" w:rsidRPr="00EC71BA" w:rsidRDefault="00A5366F" w:rsidP="00A512D7">
      <w:pPr>
        <w:pStyle w:val="PlainText"/>
      </w:pPr>
      <w:r w:rsidRPr="00EC71BA">
        <w:t>803         -----------------------------ADANRKL------------------------</w:t>
      </w:r>
    </w:p>
    <w:p w14:paraId="035A24BF" w14:textId="77777777" w:rsidR="00A5366F" w:rsidRPr="00EC71BA" w:rsidRDefault="00A5366F" w:rsidP="00A512D7">
      <w:pPr>
        <w:pStyle w:val="PlainText"/>
      </w:pPr>
      <w:r w:rsidRPr="00EC71BA">
        <w:t>809         ------------------QDDLHEA-----------------------------------</w:t>
      </w:r>
    </w:p>
    <w:p w14:paraId="34405388" w14:textId="77777777" w:rsidR="00A5366F" w:rsidRPr="00EC71BA" w:rsidRDefault="00A5366F" w:rsidP="00A512D7">
      <w:pPr>
        <w:pStyle w:val="PlainText"/>
      </w:pPr>
      <w:r w:rsidRPr="00EC71BA">
        <w:t>813         --KAVEQKE---------------------------------------------------</w:t>
      </w:r>
    </w:p>
    <w:p w14:paraId="22D15F53" w14:textId="77777777" w:rsidR="00A5366F" w:rsidRPr="00EC71BA" w:rsidRDefault="00A5366F" w:rsidP="00A512D7">
      <w:pPr>
        <w:pStyle w:val="PlainText"/>
      </w:pPr>
      <w:r w:rsidRPr="00EC71BA">
        <w:t>891         ---------------------------------------------------ELQTALK--</w:t>
      </w:r>
    </w:p>
    <w:p w14:paraId="5542C19A" w14:textId="77777777" w:rsidR="00A5366F" w:rsidRPr="00EC71BA" w:rsidRDefault="00A5366F" w:rsidP="00A512D7">
      <w:pPr>
        <w:pStyle w:val="PlainText"/>
      </w:pPr>
      <w:r w:rsidRPr="00EC71BA">
        <w:t>893         -------------------------KEALADA----------------------------</w:t>
      </w:r>
    </w:p>
    <w:p w14:paraId="7D0A1199" w14:textId="77777777" w:rsidR="00A5366F" w:rsidRPr="00EC71BA" w:rsidRDefault="00A5366F" w:rsidP="00A512D7">
      <w:pPr>
        <w:pStyle w:val="PlainText"/>
      </w:pPr>
      <w:r w:rsidRPr="00EC71BA">
        <w:t>913         ----------------------HEAKEAL-------------------------------</w:t>
      </w:r>
    </w:p>
    <w:p w14:paraId="065226ED" w14:textId="77777777" w:rsidR="00A5366F" w:rsidRPr="00EC71BA" w:rsidRDefault="00A5366F" w:rsidP="00A512D7">
      <w:pPr>
        <w:pStyle w:val="PlainText"/>
      </w:pPr>
      <w:r w:rsidRPr="00EC71BA">
        <w:t>915         -----------------------------------------ENARLAG------------</w:t>
      </w:r>
    </w:p>
    <w:p w14:paraId="18AC0DD1" w14:textId="77777777" w:rsidR="00A5366F" w:rsidRPr="00EC71BA" w:rsidRDefault="00A5366F" w:rsidP="00A512D7">
      <w:pPr>
        <w:pStyle w:val="PlainText"/>
      </w:pPr>
      <w:r w:rsidRPr="00EC71BA">
        <w:t>1053        ---------------------------------------------LAGEIRE--------</w:t>
      </w:r>
    </w:p>
    <w:p w14:paraId="1B9ADBDA" w14:textId="77777777" w:rsidR="00A5366F" w:rsidRPr="00EC71BA" w:rsidRDefault="00A5366F" w:rsidP="00A512D7">
      <w:pPr>
        <w:pStyle w:val="PlainText"/>
      </w:pPr>
      <w:r w:rsidRPr="00EC71BA">
        <w:t>1075        -------KEALARE----------------------------------------------</w:t>
      </w:r>
    </w:p>
    <w:p w14:paraId="1EF0F444" w14:textId="77777777" w:rsidR="00A5366F" w:rsidRPr="00EC71BA" w:rsidRDefault="00A5366F" w:rsidP="00A512D7">
      <w:pPr>
        <w:pStyle w:val="PlainText"/>
      </w:pPr>
      <w:r w:rsidRPr="00EC71BA">
        <w:t>1081        -----EQKEALA------------------------------------------------</w:t>
      </w:r>
    </w:p>
    <w:p w14:paraId="1CD7A5C7" w14:textId="77777777" w:rsidR="00A5366F" w:rsidRPr="00EC71BA" w:rsidRDefault="00A5366F" w:rsidP="00A512D7">
      <w:pPr>
        <w:pStyle w:val="PlainText"/>
      </w:pPr>
      <w:r w:rsidRPr="00EC71BA">
        <w:t>1095        -------------------------------------------------------ALKES</w:t>
      </w:r>
    </w:p>
    <w:p w14:paraId="17FF8B4D" w14:textId="77777777" w:rsidR="00A5366F" w:rsidRPr="00EC71BA" w:rsidRDefault="00A5366F" w:rsidP="00A512D7">
      <w:pPr>
        <w:pStyle w:val="PlainText"/>
      </w:pPr>
      <w:r w:rsidRPr="00EC71BA">
        <w:lastRenderedPageBreak/>
        <w:t>1097        --------------------------------------------------------LKES</w:t>
      </w:r>
    </w:p>
    <w:p w14:paraId="418FD1CE" w14:textId="77777777" w:rsidR="00A5366F" w:rsidRPr="00EC71BA" w:rsidRDefault="00A5366F" w:rsidP="00A512D7">
      <w:pPr>
        <w:pStyle w:val="PlainText"/>
      </w:pPr>
      <w:r w:rsidRPr="00EC71BA">
        <w:t>1153        -------------------------------------ELDLENA----------------</w:t>
      </w:r>
    </w:p>
    <w:p w14:paraId="45709497" w14:textId="77777777" w:rsidR="00A5366F" w:rsidRPr="00EC71BA" w:rsidRDefault="00A5366F" w:rsidP="00A512D7">
      <w:pPr>
        <w:pStyle w:val="PlainText"/>
      </w:pPr>
      <w:r w:rsidRPr="00EC71BA">
        <w:t>1155        -----------------------EAKEALA------------------------------</w:t>
      </w:r>
    </w:p>
    <w:p w14:paraId="0B014D02" w14:textId="77777777" w:rsidR="00A5366F" w:rsidRPr="00EC71BA" w:rsidRDefault="00A5366F" w:rsidP="00A512D7">
      <w:pPr>
        <w:pStyle w:val="PlainText"/>
      </w:pPr>
      <w:r w:rsidRPr="00EC71BA">
        <w:t>1243        --------------------------------NRKLHEL---------------------</w:t>
      </w:r>
    </w:p>
    <w:p w14:paraId="4BF40BA2" w14:textId="77777777" w:rsidR="00A5366F" w:rsidRPr="00EC71BA" w:rsidRDefault="00A5366F" w:rsidP="00A512D7">
      <w:pPr>
        <w:pStyle w:val="PlainText"/>
      </w:pPr>
      <w:r w:rsidRPr="00EC71BA">
        <w:t>1277        YEKA--------------------------------------------------------</w:t>
      </w:r>
    </w:p>
    <w:p w14:paraId="6C6F31BF" w14:textId="77777777" w:rsidR="00A5366F" w:rsidRPr="00EC71BA" w:rsidRDefault="00A5366F" w:rsidP="00A512D7">
      <w:pPr>
        <w:pStyle w:val="PlainText"/>
      </w:pPr>
      <w:r w:rsidRPr="00EC71BA">
        <w:t>1279        Y-----------------------------------------------------------</w:t>
      </w:r>
    </w:p>
    <w:p w14:paraId="00D45BCF" w14:textId="77777777" w:rsidR="00A5366F" w:rsidRPr="00EC71BA" w:rsidRDefault="00A5366F" w:rsidP="00A512D7">
      <w:pPr>
        <w:pStyle w:val="PlainText"/>
      </w:pPr>
      <w:r w:rsidRPr="00EC71BA">
        <w:t>1359        ------------------------------DANRKLH-----------------------</w:t>
      </w:r>
    </w:p>
    <w:p w14:paraId="6DD2CB92" w14:textId="77777777" w:rsidR="00A5366F" w:rsidRPr="00EC71BA" w:rsidRDefault="00A5366F" w:rsidP="00A512D7">
      <w:pPr>
        <w:pStyle w:val="PlainText"/>
      </w:pPr>
      <w:r w:rsidRPr="00EC71BA">
        <w:t>1389        ---------ALARENK--------------------------------------------</w:t>
      </w:r>
    </w:p>
    <w:p w14:paraId="4AD882CC" w14:textId="77777777" w:rsidR="00A5366F" w:rsidRPr="00EC71BA" w:rsidRDefault="00A5366F" w:rsidP="00A512D7">
      <w:pPr>
        <w:pStyle w:val="PlainText"/>
      </w:pPr>
      <w:r w:rsidRPr="00EC71BA">
        <w:t>1439        ----------------------------LADANRK-------------------------</w:t>
      </w:r>
    </w:p>
    <w:p w14:paraId="6F1E9A8F" w14:textId="77777777" w:rsidR="00A5366F" w:rsidRPr="00EC71BA" w:rsidRDefault="00A5366F" w:rsidP="00A512D7">
      <w:pPr>
        <w:pStyle w:val="PlainText"/>
      </w:pPr>
      <w:r w:rsidRPr="00EC71BA">
        <w:t>1517        ---------------------LHEAKEA--------------------------------</w:t>
      </w:r>
    </w:p>
    <w:p w14:paraId="041C409C" w14:textId="77777777" w:rsidR="00A5366F" w:rsidRPr="00EC71BA" w:rsidRDefault="00A5366F" w:rsidP="00A512D7">
      <w:pPr>
        <w:pStyle w:val="PlainText"/>
      </w:pPr>
      <w:r w:rsidRPr="00EC71BA">
        <w:t>1519        YE----------------------------------------------------------</w:t>
      </w:r>
    </w:p>
    <w:p w14:paraId="4AE7606F" w14:textId="77777777" w:rsidR="00A5366F" w:rsidRPr="00EC71BA" w:rsidRDefault="00A5366F" w:rsidP="00A512D7">
      <w:pPr>
        <w:pStyle w:val="PlainText"/>
      </w:pPr>
      <w:r w:rsidRPr="00EC71BA">
        <w:t>1541        -----------------------------------------------GEIRELQ------</w:t>
      </w:r>
    </w:p>
    <w:p w14:paraId="296B7245" w14:textId="77777777" w:rsidR="00A5366F" w:rsidRPr="00EC71BA" w:rsidRDefault="00A5366F" w:rsidP="00A512D7">
      <w:pPr>
        <w:pStyle w:val="PlainText"/>
      </w:pPr>
      <w:r w:rsidRPr="00EC71BA">
        <w:t>1567        ----------------------------------------------------------ES</w:t>
      </w:r>
    </w:p>
    <w:p w14:paraId="1A0B82C8" w14:textId="77777777" w:rsidR="00A5366F" w:rsidRPr="00EC71BA" w:rsidRDefault="00A5366F" w:rsidP="00A512D7">
      <w:pPr>
        <w:pStyle w:val="PlainText"/>
      </w:pPr>
      <w:r w:rsidRPr="00EC71BA">
        <w:t>1573        YEKAVEQ-----------------------------------------------------</w:t>
      </w:r>
    </w:p>
    <w:p w14:paraId="46A4F199" w14:textId="77777777" w:rsidR="00A5366F" w:rsidRPr="00EC71BA" w:rsidRDefault="00A5366F" w:rsidP="00A512D7">
      <w:pPr>
        <w:pStyle w:val="PlainText"/>
      </w:pPr>
      <w:r w:rsidRPr="00EC71BA">
        <w:t>1581        ------------------------------------HELDLEN-----------------</w:t>
      </w:r>
    </w:p>
    <w:p w14:paraId="40D5443D" w14:textId="77777777" w:rsidR="00A5366F" w:rsidRPr="00EC71BA" w:rsidRDefault="00A5366F" w:rsidP="00A512D7">
      <w:pPr>
        <w:pStyle w:val="PlainText"/>
      </w:pPr>
      <w:r w:rsidRPr="00EC71BA">
        <w:t>1643        ---------------------------------------------------------KES</w:t>
      </w:r>
    </w:p>
    <w:p w14:paraId="50A7A0D7" w14:textId="77777777" w:rsidR="00A5366F" w:rsidRPr="00EC71BA" w:rsidRDefault="00A5366F" w:rsidP="00A512D7">
      <w:pPr>
        <w:pStyle w:val="PlainText"/>
      </w:pPr>
      <w:r w:rsidRPr="00EC71BA">
        <w:t>1659        ------------RENKKLQ-----------------------------------------</w:t>
      </w:r>
    </w:p>
    <w:p w14:paraId="49D2394A" w14:textId="77777777" w:rsidR="00A5366F" w:rsidRPr="00EC71BA" w:rsidRDefault="00A5366F" w:rsidP="00A512D7">
      <w:pPr>
        <w:pStyle w:val="PlainText"/>
      </w:pPr>
      <w:r w:rsidRPr="00EC71BA">
        <w:t>1667        -------------------------------------------------IRELQTA----</w:t>
      </w:r>
    </w:p>
    <w:p w14:paraId="20EC95EA" w14:textId="77777777" w:rsidR="00A5366F" w:rsidRPr="00EC71BA" w:rsidRDefault="00A5366F" w:rsidP="00A512D7">
      <w:pPr>
        <w:pStyle w:val="PlainText"/>
      </w:pPr>
      <w:r w:rsidRPr="00EC71BA">
        <w:t>1677        ------------------------------------------------EIRELQT-----</w:t>
      </w:r>
    </w:p>
    <w:p w14:paraId="2F3FF72B" w14:textId="77777777" w:rsidR="00A5366F" w:rsidRPr="00EC71BA" w:rsidRDefault="00A5366F" w:rsidP="00A512D7">
      <w:pPr>
        <w:pStyle w:val="PlainText"/>
      </w:pPr>
      <w:r w:rsidRPr="00EC71BA">
        <w:t>1701        ----------------------------------------------------LQTALKE-</w:t>
      </w:r>
    </w:p>
    <w:p w14:paraId="43F9F933" w14:textId="77777777" w:rsidR="00A5366F" w:rsidRPr="00EC71BA" w:rsidRDefault="00A5366F" w:rsidP="00A512D7">
      <w:pPr>
        <w:pStyle w:val="PlainText"/>
      </w:pPr>
      <w:r w:rsidRPr="00EC71BA">
        <w:t>1723        ---------------------------------------DLENARL--------------</w:t>
      </w:r>
    </w:p>
    <w:p w14:paraId="67D9E56D" w14:textId="77777777" w:rsidR="00A5366F" w:rsidRPr="00EC71BA" w:rsidRDefault="00A5366F" w:rsidP="00A512D7">
      <w:pPr>
        <w:pStyle w:val="PlainText"/>
      </w:pPr>
      <w:r w:rsidRPr="00EC71BA">
        <w:t xml:space="preserve"> </w:t>
      </w:r>
    </w:p>
    <w:p w14:paraId="2D4386E0" w14:textId="77777777" w:rsidR="00A5366F" w:rsidRPr="00EC71BA" w:rsidRDefault="00A5366F" w:rsidP="00A512D7">
      <w:pPr>
        <w:pStyle w:val="PlainText"/>
      </w:pPr>
    </w:p>
    <w:p w14:paraId="129A1805" w14:textId="77777777" w:rsidR="00A5366F" w:rsidRPr="00EC71BA" w:rsidRDefault="00A5366F" w:rsidP="00A512D7">
      <w:pPr>
        <w:pStyle w:val="PlainText"/>
      </w:pPr>
      <w:proofErr w:type="spellStart"/>
      <w:r w:rsidRPr="00EC71BA">
        <w:t>O_lupi</w:t>
      </w:r>
      <w:proofErr w:type="spellEnd"/>
      <w:r w:rsidRPr="00EC71BA">
        <w:t xml:space="preserve">      E</w:t>
      </w:r>
      <w:r w:rsidRPr="00EC71BA">
        <w:rPr>
          <w:b/>
        </w:rPr>
        <w:t>AARRDAENRAQRAL</w:t>
      </w:r>
      <w:r w:rsidRPr="00EC71BA">
        <w:t>AELQQLRIEMER</w:t>
      </w:r>
      <w:r w:rsidRPr="00EC71BA">
        <w:rPr>
          <w:b/>
        </w:rPr>
        <w:t>RLQEKEEEM</w:t>
      </w:r>
      <w:r w:rsidRPr="00EC71BA">
        <w:t>EALRKNMQFEIDRLTA</w:t>
      </w:r>
      <w:r w:rsidRPr="00EC71BA">
        <w:rPr>
          <w:u w:val="single"/>
        </w:rPr>
        <w:t>ALADAEAR</w:t>
      </w:r>
    </w:p>
    <w:p w14:paraId="3C9826B9" w14:textId="77777777" w:rsidR="00A5366F" w:rsidRPr="00EC71BA" w:rsidRDefault="00A5366F" w:rsidP="00A512D7">
      <w:pPr>
        <w:pStyle w:val="PlainText"/>
      </w:pPr>
      <w:r w:rsidRPr="00EC71BA">
        <w:t>11          ----------------------IEMERRL-------------------------------</w:t>
      </w:r>
    </w:p>
    <w:p w14:paraId="341255CF" w14:textId="77777777" w:rsidR="00A5366F" w:rsidRPr="00EC71BA" w:rsidRDefault="00A5366F" w:rsidP="00A512D7">
      <w:pPr>
        <w:pStyle w:val="PlainText"/>
      </w:pPr>
      <w:r w:rsidRPr="00EC71BA">
        <w:t>25          -----------------------EMERRLQ------------------------------</w:t>
      </w:r>
    </w:p>
    <w:p w14:paraId="3E72AE6E" w14:textId="77777777" w:rsidR="00A5366F" w:rsidRPr="00EC71BA" w:rsidRDefault="00A5366F" w:rsidP="00A512D7">
      <w:pPr>
        <w:pStyle w:val="PlainText"/>
      </w:pPr>
      <w:r w:rsidRPr="00EC71BA">
        <w:t>37          -AARRDAE----------------------------------------------------</w:t>
      </w:r>
    </w:p>
    <w:p w14:paraId="509A8FB2" w14:textId="77777777" w:rsidR="00A5366F" w:rsidRPr="00EC71BA" w:rsidRDefault="00A5366F" w:rsidP="00A512D7">
      <w:pPr>
        <w:pStyle w:val="PlainText"/>
      </w:pPr>
      <w:r w:rsidRPr="00EC71BA">
        <w:t>109         ----------------ELQQLRI-------------------------------------</w:t>
      </w:r>
    </w:p>
    <w:p w14:paraId="5487826B" w14:textId="77777777" w:rsidR="00A5366F" w:rsidRPr="00EC71BA" w:rsidRDefault="00A5366F" w:rsidP="00A512D7">
      <w:pPr>
        <w:pStyle w:val="PlainText"/>
      </w:pPr>
      <w:r w:rsidRPr="00EC71BA">
        <w:t>127         ----------------------------LQEKEEE-------------------------</w:t>
      </w:r>
    </w:p>
    <w:p w14:paraId="6DA32C25" w14:textId="77777777" w:rsidR="00A5366F" w:rsidRPr="00EC71BA" w:rsidRDefault="00A5366F" w:rsidP="00A512D7">
      <w:pPr>
        <w:pStyle w:val="PlainText"/>
      </w:pPr>
      <w:r w:rsidRPr="00EC71BA">
        <w:t>179         ----------------------------------------------------ALADAEA-</w:t>
      </w:r>
    </w:p>
    <w:p w14:paraId="27E16926" w14:textId="77777777" w:rsidR="00A5366F" w:rsidRPr="00EC71BA" w:rsidRDefault="00A5366F" w:rsidP="00A512D7">
      <w:pPr>
        <w:pStyle w:val="PlainText"/>
      </w:pPr>
      <w:r w:rsidRPr="00EC71BA">
        <w:t>197         --------------------------------EEEMEAL---------------------</w:t>
      </w:r>
    </w:p>
    <w:p w14:paraId="0D8BAB41" w14:textId="77777777" w:rsidR="00A5366F" w:rsidRPr="00EC71BA" w:rsidRDefault="00A5366F" w:rsidP="00A512D7">
      <w:pPr>
        <w:pStyle w:val="PlainText"/>
      </w:pPr>
      <w:r w:rsidRPr="00EC71BA">
        <w:t>247         ---------------------------------------RKNMQFE--------------</w:t>
      </w:r>
    </w:p>
    <w:p w14:paraId="423584ED" w14:textId="77777777" w:rsidR="00A5366F" w:rsidRPr="00EC71BA" w:rsidRDefault="00A5366F" w:rsidP="00A512D7">
      <w:pPr>
        <w:pStyle w:val="PlainText"/>
      </w:pPr>
      <w:r w:rsidRPr="00EC71BA">
        <w:t>249         --------------------------------------LRKNMQF---------------</w:t>
      </w:r>
    </w:p>
    <w:p w14:paraId="1A39474D" w14:textId="77777777" w:rsidR="00A5366F" w:rsidRPr="00EC71BA" w:rsidRDefault="00A5366F" w:rsidP="00A512D7">
      <w:pPr>
        <w:pStyle w:val="PlainText"/>
      </w:pPr>
      <w:r w:rsidRPr="00EC71BA">
        <w:t>275         ----------------------------------EMEALRK-------------------</w:t>
      </w:r>
    </w:p>
    <w:p w14:paraId="2271083A" w14:textId="77777777" w:rsidR="00A5366F" w:rsidRPr="00EC71BA" w:rsidRDefault="00A5366F" w:rsidP="00A512D7">
      <w:pPr>
        <w:pStyle w:val="PlainText"/>
      </w:pPr>
      <w:r w:rsidRPr="00EC71BA">
        <w:t>333         ----RDAENRA-------------------------------------------------</w:t>
      </w:r>
    </w:p>
    <w:p w14:paraId="655555D6" w14:textId="77777777" w:rsidR="00A5366F" w:rsidRPr="00EC71BA" w:rsidRDefault="00A5366F" w:rsidP="00A512D7">
      <w:pPr>
        <w:pStyle w:val="PlainText"/>
      </w:pPr>
      <w:r w:rsidRPr="00EC71BA">
        <w:t>339         ---------------------------------------------EIDRLTA--------</w:t>
      </w:r>
    </w:p>
    <w:p w14:paraId="15CAD87F" w14:textId="77777777" w:rsidR="00A5366F" w:rsidRPr="00EC71BA" w:rsidRDefault="00A5366F" w:rsidP="00A512D7">
      <w:pPr>
        <w:pStyle w:val="PlainText"/>
      </w:pPr>
      <w:r w:rsidRPr="00EC71BA">
        <w:t>363         ---RRDAENR--------------------------------------------------</w:t>
      </w:r>
    </w:p>
    <w:p w14:paraId="21E04D3D" w14:textId="77777777" w:rsidR="00A5366F" w:rsidRPr="00EC71BA" w:rsidRDefault="00A5366F" w:rsidP="00A512D7">
      <w:pPr>
        <w:pStyle w:val="PlainText"/>
      </w:pPr>
      <w:r w:rsidRPr="00EC71BA">
        <w:t>461         -------------------------------------------------------DAEAR</w:t>
      </w:r>
    </w:p>
    <w:p w14:paraId="34FFF37B" w14:textId="77777777" w:rsidR="00A5366F" w:rsidRPr="00EC71BA" w:rsidRDefault="00A5366F" w:rsidP="00A512D7">
      <w:pPr>
        <w:pStyle w:val="PlainText"/>
      </w:pPr>
      <w:r w:rsidRPr="00EC71BA">
        <w:t>489         EAARRDA-----------------------------------------------------</w:t>
      </w:r>
    </w:p>
    <w:p w14:paraId="5A2C72C0" w14:textId="77777777" w:rsidR="00A5366F" w:rsidRPr="00EC71BA" w:rsidRDefault="00A5366F" w:rsidP="00A512D7">
      <w:pPr>
        <w:pStyle w:val="PlainText"/>
      </w:pPr>
      <w:r w:rsidRPr="00EC71BA">
        <w:t>491         ----------------------------------------------------------AR</w:t>
      </w:r>
    </w:p>
    <w:p w14:paraId="763B0B02" w14:textId="77777777" w:rsidR="00A5366F" w:rsidRPr="00EC71BA" w:rsidRDefault="00A5366F" w:rsidP="00A512D7">
      <w:pPr>
        <w:pStyle w:val="PlainText"/>
      </w:pPr>
      <w:r w:rsidRPr="00EC71BA">
        <w:t>495         --------------------------------------------------------AEAR</w:t>
      </w:r>
    </w:p>
    <w:p w14:paraId="52225512" w14:textId="77777777" w:rsidR="00A5366F" w:rsidRPr="00EC71BA" w:rsidRDefault="00A5366F" w:rsidP="00A512D7">
      <w:pPr>
        <w:pStyle w:val="PlainText"/>
      </w:pPr>
      <w:r w:rsidRPr="00EC71BA">
        <w:t>517         -------------------------------------------------LTAALAD----</w:t>
      </w:r>
    </w:p>
    <w:p w14:paraId="0A266B6F" w14:textId="77777777" w:rsidR="00A5366F" w:rsidRPr="00EC71BA" w:rsidRDefault="00A5366F" w:rsidP="00A512D7">
      <w:pPr>
        <w:pStyle w:val="PlainText"/>
      </w:pPr>
      <w:r w:rsidRPr="00EC71BA">
        <w:t>535         --------------------------------------------------TAALADA---</w:t>
      </w:r>
    </w:p>
    <w:p w14:paraId="7EF43745" w14:textId="77777777" w:rsidR="00A5366F" w:rsidRPr="00EC71BA" w:rsidRDefault="00A5366F" w:rsidP="00A512D7">
      <w:pPr>
        <w:pStyle w:val="PlainText"/>
      </w:pPr>
      <w:r w:rsidRPr="00EC71BA">
        <w:t>543         --------------------------------------------FEIDRLT---------</w:t>
      </w:r>
    </w:p>
    <w:p w14:paraId="79F949E0" w14:textId="77777777" w:rsidR="00A5366F" w:rsidRPr="00EC71BA" w:rsidRDefault="00A5366F" w:rsidP="00A512D7">
      <w:pPr>
        <w:pStyle w:val="PlainText"/>
      </w:pPr>
      <w:r w:rsidRPr="00EC71BA">
        <w:t>577         -------------------------ERRLQEK----------------------------</w:t>
      </w:r>
    </w:p>
    <w:p w14:paraId="6B94014C" w14:textId="77777777" w:rsidR="00A5366F" w:rsidRPr="00EC71BA" w:rsidRDefault="00A5366F" w:rsidP="00A512D7">
      <w:pPr>
        <w:pStyle w:val="PlainText"/>
      </w:pPr>
      <w:r w:rsidRPr="00EC71BA">
        <w:t>629         ---------------------------RLQEKEE--------------------------</w:t>
      </w:r>
    </w:p>
    <w:p w14:paraId="2802A23E" w14:textId="77777777" w:rsidR="00A5366F" w:rsidRPr="00EC71BA" w:rsidRDefault="00A5366F" w:rsidP="00A512D7">
      <w:pPr>
        <w:pStyle w:val="PlainText"/>
      </w:pPr>
      <w:r w:rsidRPr="00EC71BA">
        <w:t>647         -------------------------------KEEEMEA----------------------</w:t>
      </w:r>
    </w:p>
    <w:p w14:paraId="0816F214" w14:textId="77777777" w:rsidR="00A5366F" w:rsidRPr="00EC71BA" w:rsidRDefault="00A5366F" w:rsidP="00A512D7">
      <w:pPr>
        <w:pStyle w:val="PlainText"/>
      </w:pPr>
      <w:r w:rsidRPr="00EC71BA">
        <w:t>663         -----------------------------------------------DRLTAAL------</w:t>
      </w:r>
    </w:p>
    <w:p w14:paraId="73519CAA" w14:textId="77777777" w:rsidR="00A5366F" w:rsidRPr="00EC71BA" w:rsidRDefault="00A5366F" w:rsidP="00A512D7">
      <w:pPr>
        <w:pStyle w:val="PlainText"/>
      </w:pPr>
      <w:r w:rsidRPr="00EC71BA">
        <w:t>697         EAARRD------------------------------------------------------</w:t>
      </w:r>
    </w:p>
    <w:p w14:paraId="1CF416D4" w14:textId="77777777" w:rsidR="00A5366F" w:rsidRPr="00EC71BA" w:rsidRDefault="00A5366F" w:rsidP="00A512D7">
      <w:pPr>
        <w:pStyle w:val="PlainText"/>
      </w:pPr>
      <w:r w:rsidRPr="00EC71BA">
        <w:t>721         --------------LAELQQL---------------------------------------</w:t>
      </w:r>
    </w:p>
    <w:p w14:paraId="5B1C7A3D" w14:textId="77777777" w:rsidR="00A5366F" w:rsidRPr="00EC71BA" w:rsidRDefault="00A5366F" w:rsidP="00A512D7">
      <w:pPr>
        <w:pStyle w:val="PlainText"/>
      </w:pPr>
      <w:r w:rsidRPr="00EC71BA">
        <w:t>757         ---------------AELQQLR--------------------------------------</w:t>
      </w:r>
    </w:p>
    <w:p w14:paraId="6E8A4AFA" w14:textId="77777777" w:rsidR="00A5366F" w:rsidRPr="00EC71BA" w:rsidRDefault="00A5366F" w:rsidP="00A512D7">
      <w:pPr>
        <w:pStyle w:val="PlainText"/>
      </w:pPr>
      <w:r w:rsidRPr="00EC71BA">
        <w:t>759         -------------ALAELQQ----------------------------------------</w:t>
      </w:r>
    </w:p>
    <w:p w14:paraId="4A6B4A56" w14:textId="77777777" w:rsidR="00A5366F" w:rsidRPr="00EC71BA" w:rsidRDefault="00A5366F" w:rsidP="00A512D7">
      <w:pPr>
        <w:pStyle w:val="PlainText"/>
      </w:pPr>
      <w:r w:rsidRPr="00EC71BA">
        <w:t>841         --------NRAQRAL---------------------------------------------</w:t>
      </w:r>
    </w:p>
    <w:p w14:paraId="110FA647" w14:textId="77777777" w:rsidR="00A5366F" w:rsidRPr="00EC71BA" w:rsidRDefault="00A5366F" w:rsidP="00A512D7">
      <w:pPr>
        <w:pStyle w:val="PlainText"/>
      </w:pPr>
      <w:r w:rsidRPr="00EC71BA">
        <w:t>843         ---------------------------------------------------------EAR</w:t>
      </w:r>
    </w:p>
    <w:p w14:paraId="206AADE3" w14:textId="77777777" w:rsidR="00A5366F" w:rsidRPr="00EC71BA" w:rsidRDefault="00A5366F" w:rsidP="00A512D7">
      <w:pPr>
        <w:pStyle w:val="PlainText"/>
      </w:pPr>
      <w:r w:rsidRPr="00EC71BA">
        <w:t>865         ---------RAQRALA--------------------------------------------</w:t>
      </w:r>
    </w:p>
    <w:p w14:paraId="379DAADE" w14:textId="77777777" w:rsidR="00A5366F" w:rsidRPr="00EC71BA" w:rsidRDefault="00A5366F" w:rsidP="00A512D7">
      <w:pPr>
        <w:pStyle w:val="PlainText"/>
      </w:pPr>
      <w:r w:rsidRPr="00EC71BA">
        <w:t>873         --------------------LRIEMER---------------------------------</w:t>
      </w:r>
    </w:p>
    <w:p w14:paraId="36B0D27A" w14:textId="77777777" w:rsidR="00A5366F" w:rsidRPr="00EC71BA" w:rsidRDefault="00A5366F" w:rsidP="00A512D7">
      <w:pPr>
        <w:pStyle w:val="PlainText"/>
      </w:pPr>
      <w:r w:rsidRPr="00EC71BA">
        <w:t>885         ------------------------------------EALRKNM-----------------</w:t>
      </w:r>
    </w:p>
    <w:p w14:paraId="38876544" w14:textId="77777777" w:rsidR="00A5366F" w:rsidRPr="00EC71BA" w:rsidRDefault="00A5366F" w:rsidP="00A512D7">
      <w:pPr>
        <w:pStyle w:val="PlainText"/>
      </w:pPr>
      <w:r w:rsidRPr="00EC71BA">
        <w:t>935         ------------------------------------------------------ADAEAR</w:t>
      </w:r>
    </w:p>
    <w:p w14:paraId="3D44BE77" w14:textId="77777777" w:rsidR="00A5366F" w:rsidRPr="00EC71BA" w:rsidRDefault="00A5366F" w:rsidP="00A512D7">
      <w:pPr>
        <w:pStyle w:val="PlainText"/>
      </w:pPr>
      <w:r w:rsidRPr="00EC71BA">
        <w:t>971         -----DAENRAQ------------------------------------------------</w:t>
      </w:r>
    </w:p>
    <w:p w14:paraId="114BB021" w14:textId="77777777" w:rsidR="00A5366F" w:rsidRPr="00EC71BA" w:rsidRDefault="00A5366F" w:rsidP="00A512D7">
      <w:pPr>
        <w:pStyle w:val="PlainText"/>
      </w:pPr>
      <w:r w:rsidRPr="00EC71BA">
        <w:t>1007        -------ENRAQRA----------------------------------------------</w:t>
      </w:r>
    </w:p>
    <w:p w14:paraId="1FB08DC0" w14:textId="77777777" w:rsidR="00A5366F" w:rsidRPr="00EC71BA" w:rsidRDefault="00A5366F" w:rsidP="00A512D7">
      <w:pPr>
        <w:pStyle w:val="PlainText"/>
      </w:pPr>
      <w:r w:rsidRPr="00EC71BA">
        <w:lastRenderedPageBreak/>
        <w:t>1023        ------------------------------EKEEEME-----------------------</w:t>
      </w:r>
    </w:p>
    <w:p w14:paraId="533AB539" w14:textId="77777777" w:rsidR="00A5366F" w:rsidRPr="00EC71BA" w:rsidRDefault="00A5366F" w:rsidP="00A512D7">
      <w:pPr>
        <w:pStyle w:val="PlainText"/>
      </w:pPr>
      <w:r w:rsidRPr="00EC71BA">
        <w:t>1047        -----------------------------QEKEEEM------------------------</w:t>
      </w:r>
    </w:p>
    <w:p w14:paraId="0E472793" w14:textId="77777777" w:rsidR="00A5366F" w:rsidRPr="00EC71BA" w:rsidRDefault="00A5366F" w:rsidP="00A512D7">
      <w:pPr>
        <w:pStyle w:val="PlainText"/>
      </w:pPr>
      <w:r w:rsidRPr="00EC71BA">
        <w:t>1057        -----------QRALAEL------------------------------------------</w:t>
      </w:r>
    </w:p>
    <w:p w14:paraId="5AC5DA0A" w14:textId="77777777" w:rsidR="00A5366F" w:rsidRPr="00EC71BA" w:rsidRDefault="00A5366F" w:rsidP="00A512D7">
      <w:pPr>
        <w:pStyle w:val="PlainText"/>
      </w:pPr>
      <w:r w:rsidRPr="00EC71BA">
        <w:t>1095        EA----------------------------------------------------------</w:t>
      </w:r>
    </w:p>
    <w:p w14:paraId="734A8ED7" w14:textId="77777777" w:rsidR="00A5366F" w:rsidRPr="00EC71BA" w:rsidRDefault="00A5366F" w:rsidP="00A512D7">
      <w:pPr>
        <w:pStyle w:val="PlainText"/>
      </w:pPr>
      <w:r w:rsidRPr="00EC71BA">
        <w:t>1097        EAA---------------------------------------------------------</w:t>
      </w:r>
    </w:p>
    <w:p w14:paraId="0E56CCD0" w14:textId="77777777" w:rsidR="00A5366F" w:rsidRPr="00EC71BA" w:rsidRDefault="00A5366F" w:rsidP="00A512D7">
      <w:pPr>
        <w:pStyle w:val="PlainText"/>
      </w:pPr>
      <w:r w:rsidRPr="00EC71BA">
        <w:t>1119        ----------------------------------------KNMQFEI-------------</w:t>
      </w:r>
    </w:p>
    <w:p w14:paraId="32FC0109" w14:textId="77777777" w:rsidR="00A5366F" w:rsidRPr="00EC71BA" w:rsidRDefault="00A5366F" w:rsidP="00A512D7">
      <w:pPr>
        <w:pStyle w:val="PlainText"/>
      </w:pPr>
      <w:r w:rsidRPr="00EC71BA">
        <w:t>1129        -------------------QLRIEME----------------------------------</w:t>
      </w:r>
    </w:p>
    <w:p w14:paraId="08C075F6" w14:textId="77777777" w:rsidR="00A5366F" w:rsidRPr="00EC71BA" w:rsidRDefault="00A5366F" w:rsidP="00A512D7">
      <w:pPr>
        <w:pStyle w:val="PlainText"/>
      </w:pPr>
      <w:r w:rsidRPr="00EC71BA">
        <w:t>1145        -----------------------------------MEALRKN------------------</w:t>
      </w:r>
    </w:p>
    <w:p w14:paraId="5A7A20FA" w14:textId="77777777" w:rsidR="00A5366F" w:rsidRPr="00EC71BA" w:rsidRDefault="00A5366F" w:rsidP="00A512D7">
      <w:pPr>
        <w:pStyle w:val="PlainText"/>
      </w:pPr>
      <w:r w:rsidRPr="00EC71BA">
        <w:t>1171        --ARRDAEN---------------------------------------------------</w:t>
      </w:r>
    </w:p>
    <w:p w14:paraId="1A500305" w14:textId="77777777" w:rsidR="00A5366F" w:rsidRPr="00EC71BA" w:rsidRDefault="00A5366F" w:rsidP="00A512D7">
      <w:pPr>
        <w:pStyle w:val="PlainText"/>
      </w:pPr>
      <w:r w:rsidRPr="00EC71BA">
        <w:t>1227        -----------------------------------------------------------R</w:t>
      </w:r>
    </w:p>
    <w:p w14:paraId="0A909563" w14:textId="77777777" w:rsidR="00A5366F" w:rsidRPr="00EC71BA" w:rsidRDefault="00A5366F" w:rsidP="00A512D7">
      <w:pPr>
        <w:pStyle w:val="PlainText"/>
      </w:pPr>
      <w:r w:rsidRPr="00EC71BA">
        <w:t>1245        -------------------------------------ALRKNMQ----------------</w:t>
      </w:r>
    </w:p>
    <w:p w14:paraId="67BF9DC7" w14:textId="77777777" w:rsidR="00A5366F" w:rsidRPr="00EC71BA" w:rsidRDefault="00A5366F" w:rsidP="00A512D7">
      <w:pPr>
        <w:pStyle w:val="PlainText"/>
      </w:pPr>
      <w:r w:rsidRPr="00EC71BA">
        <w:t>1283        ------------------------------------------------RLTAALA-----</w:t>
      </w:r>
    </w:p>
    <w:p w14:paraId="3D14B894" w14:textId="77777777" w:rsidR="00A5366F" w:rsidRPr="00EC71BA" w:rsidRDefault="00A5366F" w:rsidP="00A512D7">
      <w:pPr>
        <w:pStyle w:val="PlainText"/>
      </w:pPr>
      <w:r w:rsidRPr="00EC71BA">
        <w:t>1393        ---------------------------------EEMEALR--------------------</w:t>
      </w:r>
    </w:p>
    <w:p w14:paraId="5EF9E513" w14:textId="77777777" w:rsidR="00A5366F" w:rsidRPr="00EC71BA" w:rsidRDefault="00A5366F" w:rsidP="00A512D7">
      <w:pPr>
        <w:pStyle w:val="PlainText"/>
      </w:pPr>
      <w:r w:rsidRPr="00EC71BA">
        <w:t>1417        -------------------------------------------QFEIDRL----------</w:t>
      </w:r>
    </w:p>
    <w:p w14:paraId="33D5E58A" w14:textId="77777777" w:rsidR="00A5366F" w:rsidRPr="00EC71BA" w:rsidRDefault="00A5366F" w:rsidP="00A512D7">
      <w:pPr>
        <w:pStyle w:val="PlainText"/>
      </w:pPr>
      <w:r w:rsidRPr="00EC71BA">
        <w:t>1429        -----------------------------------------------------LADAEAR</w:t>
      </w:r>
    </w:p>
    <w:p w14:paraId="2FD3BE98" w14:textId="77777777" w:rsidR="00A5366F" w:rsidRPr="00EC71BA" w:rsidRDefault="00A5366F" w:rsidP="00A512D7">
      <w:pPr>
        <w:pStyle w:val="PlainText"/>
      </w:pPr>
      <w:r w:rsidRPr="00EC71BA">
        <w:t>1449        ---------------------------------------------------AALADAE--</w:t>
      </w:r>
    </w:p>
    <w:p w14:paraId="6943906D" w14:textId="77777777" w:rsidR="00A5366F" w:rsidRPr="00EC71BA" w:rsidRDefault="00A5366F" w:rsidP="00A512D7">
      <w:pPr>
        <w:pStyle w:val="PlainText"/>
      </w:pPr>
      <w:r w:rsidRPr="00EC71BA">
        <w:t>1473        ----------AQRALAE-------------------------------------------</w:t>
      </w:r>
    </w:p>
    <w:p w14:paraId="6008A32D" w14:textId="77777777" w:rsidR="00A5366F" w:rsidRPr="00EC71BA" w:rsidRDefault="00A5366F" w:rsidP="00A512D7">
      <w:pPr>
        <w:pStyle w:val="PlainText"/>
      </w:pPr>
      <w:r w:rsidRPr="00EC71BA">
        <w:t>1509        -----------------LQQLRIE------------------------------------</w:t>
      </w:r>
    </w:p>
    <w:p w14:paraId="4668DFAC" w14:textId="77777777" w:rsidR="00A5366F" w:rsidRPr="00EC71BA" w:rsidRDefault="00A5366F" w:rsidP="00A512D7">
      <w:pPr>
        <w:pStyle w:val="PlainText"/>
      </w:pPr>
      <w:r w:rsidRPr="00EC71BA">
        <w:t>1535        ------------RALAELQ-----------------------------------------</w:t>
      </w:r>
    </w:p>
    <w:p w14:paraId="405999A8" w14:textId="77777777" w:rsidR="00A5366F" w:rsidRPr="00EC71BA" w:rsidRDefault="00A5366F" w:rsidP="00A512D7">
      <w:pPr>
        <w:pStyle w:val="PlainText"/>
      </w:pPr>
      <w:r w:rsidRPr="00EC71BA">
        <w:t>1543        ------------------------MERRLQE-----------------------------</w:t>
      </w:r>
    </w:p>
    <w:p w14:paraId="4868A982" w14:textId="77777777" w:rsidR="00A5366F" w:rsidRPr="00EC71BA" w:rsidRDefault="00A5366F" w:rsidP="00A512D7">
      <w:pPr>
        <w:pStyle w:val="PlainText"/>
      </w:pPr>
      <w:r w:rsidRPr="00EC71BA">
        <w:t>1553        ------------------------------------------MQFEIDR-----------</w:t>
      </w:r>
    </w:p>
    <w:p w14:paraId="723BB425" w14:textId="77777777" w:rsidR="00A5366F" w:rsidRPr="00EC71BA" w:rsidRDefault="00A5366F" w:rsidP="00A512D7">
      <w:pPr>
        <w:pStyle w:val="PlainText"/>
      </w:pPr>
      <w:r w:rsidRPr="00EC71BA">
        <w:t>1567        EAARR-------------------------------------------------------</w:t>
      </w:r>
    </w:p>
    <w:p w14:paraId="777ADA10" w14:textId="77777777" w:rsidR="00A5366F" w:rsidRPr="00EC71BA" w:rsidRDefault="00A5366F" w:rsidP="00A512D7">
      <w:pPr>
        <w:pStyle w:val="PlainText"/>
      </w:pPr>
      <w:r w:rsidRPr="00EC71BA">
        <w:t>1595        ------AENRAQR-----------------------------------------------</w:t>
      </w:r>
    </w:p>
    <w:p w14:paraId="3F0C83EF" w14:textId="77777777" w:rsidR="00A5366F" w:rsidRPr="00EC71BA" w:rsidRDefault="00A5366F" w:rsidP="00A512D7">
      <w:pPr>
        <w:pStyle w:val="PlainText"/>
      </w:pPr>
      <w:r w:rsidRPr="00EC71BA">
        <w:t>1607        -----------------------------------------NMQFEID------------</w:t>
      </w:r>
    </w:p>
    <w:p w14:paraId="5E2E45DC" w14:textId="77777777" w:rsidR="00A5366F" w:rsidRPr="00EC71BA" w:rsidRDefault="00A5366F" w:rsidP="00A512D7">
      <w:pPr>
        <w:pStyle w:val="PlainText"/>
      </w:pPr>
      <w:r w:rsidRPr="00EC71BA">
        <w:t>1615        ---------------------RIEMERR--------------------------------</w:t>
      </w:r>
    </w:p>
    <w:p w14:paraId="303AE130" w14:textId="77777777" w:rsidR="00A5366F" w:rsidRPr="00EC71BA" w:rsidRDefault="00A5366F" w:rsidP="00A512D7">
      <w:pPr>
        <w:pStyle w:val="PlainText"/>
      </w:pPr>
      <w:r w:rsidRPr="00EC71BA">
        <w:t>1643        EAAR--------------------------------------------------------</w:t>
      </w:r>
    </w:p>
    <w:p w14:paraId="5DDDC73A" w14:textId="77777777" w:rsidR="00A5366F" w:rsidRPr="00EC71BA" w:rsidRDefault="00A5366F" w:rsidP="00A512D7">
      <w:pPr>
        <w:pStyle w:val="PlainText"/>
      </w:pPr>
      <w:r w:rsidRPr="00EC71BA">
        <w:t>1647        ------------------QQLRIEM-----------------------------------</w:t>
      </w:r>
    </w:p>
    <w:p w14:paraId="2030DF47" w14:textId="77777777" w:rsidR="00A5366F" w:rsidRPr="00EC71BA" w:rsidRDefault="00A5366F" w:rsidP="00A512D7">
      <w:pPr>
        <w:pStyle w:val="PlainText"/>
      </w:pPr>
      <w:r w:rsidRPr="00EC71BA">
        <w:t>1689        ----------------------------------------------IDRLTAA-------</w:t>
      </w:r>
    </w:p>
    <w:p w14:paraId="0DF26D27" w14:textId="77777777" w:rsidR="00A5366F" w:rsidRPr="00EC71BA" w:rsidRDefault="00A5366F" w:rsidP="00A512D7">
      <w:pPr>
        <w:pStyle w:val="PlainText"/>
      </w:pPr>
    </w:p>
    <w:p w14:paraId="28523A26" w14:textId="77777777" w:rsidR="00A5366F" w:rsidRPr="00EC71BA" w:rsidRDefault="00A5366F" w:rsidP="00A512D7">
      <w:pPr>
        <w:pStyle w:val="PlainText"/>
      </w:pPr>
      <w:proofErr w:type="spellStart"/>
      <w:r w:rsidRPr="00EC71BA">
        <w:t>O_lupi</w:t>
      </w:r>
      <w:proofErr w:type="spellEnd"/>
      <w:r w:rsidRPr="00EC71BA">
        <w:t xml:space="preserve">      </w:t>
      </w:r>
      <w:r w:rsidRPr="00EC71BA">
        <w:rPr>
          <w:u w:val="single"/>
        </w:rPr>
        <w:t>M</w:t>
      </w:r>
      <w:r w:rsidRPr="00EC71BA">
        <w:t>KAEIARLKKKYQAEIAELEMTVDNLNRANIEAQKTIKKQSEQLKVLQASLEDTQRQLQQ</w:t>
      </w:r>
    </w:p>
    <w:p w14:paraId="758D9A7E" w14:textId="77777777" w:rsidR="00A5366F" w:rsidRPr="00EC71BA" w:rsidRDefault="00A5366F" w:rsidP="00A512D7">
      <w:pPr>
        <w:pStyle w:val="PlainText"/>
      </w:pPr>
      <w:r w:rsidRPr="00EC71BA">
        <w:t>97          -----------YQAEIAE------------------------------------------</w:t>
      </w:r>
    </w:p>
    <w:p w14:paraId="546CDA0B" w14:textId="77777777" w:rsidR="00A5366F" w:rsidRPr="00EC71BA" w:rsidRDefault="00A5366F" w:rsidP="00A512D7">
      <w:pPr>
        <w:pStyle w:val="PlainText"/>
      </w:pPr>
      <w:r w:rsidRPr="00EC71BA">
        <w:t>155         ----------------AELEMTV-------------------------------------</w:t>
      </w:r>
    </w:p>
    <w:p w14:paraId="6EF5C504" w14:textId="77777777" w:rsidR="00A5366F" w:rsidRPr="00EC71BA" w:rsidRDefault="00A5366F" w:rsidP="00A512D7">
      <w:pPr>
        <w:pStyle w:val="PlainText"/>
      </w:pPr>
      <w:r w:rsidRPr="00EC71BA">
        <w:t>167         ---------------------------------------------VLQASLE--------</w:t>
      </w:r>
    </w:p>
    <w:p w14:paraId="65940F4E" w14:textId="77777777" w:rsidR="00A5366F" w:rsidRPr="00EC71BA" w:rsidRDefault="00A5366F" w:rsidP="00A512D7">
      <w:pPr>
        <w:pStyle w:val="PlainText"/>
      </w:pPr>
      <w:r w:rsidRPr="00EC71BA">
        <w:t>169         ----------------------------------KTIKKQS-------------------</w:t>
      </w:r>
    </w:p>
    <w:p w14:paraId="7C1C100E" w14:textId="77777777" w:rsidR="00A5366F" w:rsidRPr="00EC71BA" w:rsidRDefault="00A5366F" w:rsidP="00A512D7">
      <w:pPr>
        <w:pStyle w:val="PlainText"/>
      </w:pPr>
      <w:r w:rsidRPr="00EC71BA">
        <w:t>187         ----------------------------------------------------------QQ</w:t>
      </w:r>
    </w:p>
    <w:p w14:paraId="5BA0D86E" w14:textId="77777777" w:rsidR="00A5366F" w:rsidRPr="00EC71BA" w:rsidRDefault="00A5366F" w:rsidP="00A512D7">
      <w:pPr>
        <w:pStyle w:val="PlainText"/>
      </w:pPr>
      <w:r w:rsidRPr="00EC71BA">
        <w:t>211         -------------------------LNRANIE----------------------------</w:t>
      </w:r>
    </w:p>
    <w:p w14:paraId="449BCACE" w14:textId="77777777" w:rsidR="00A5366F" w:rsidRPr="00EC71BA" w:rsidRDefault="00A5366F" w:rsidP="00A512D7">
      <w:pPr>
        <w:pStyle w:val="PlainText"/>
      </w:pPr>
      <w:r w:rsidRPr="00EC71BA">
        <w:t>213         ---EIARLKK--------------------------------------------------</w:t>
      </w:r>
    </w:p>
    <w:p w14:paraId="27C00852" w14:textId="77777777" w:rsidR="00A5366F" w:rsidRPr="00EC71BA" w:rsidRDefault="00A5366F" w:rsidP="00A512D7">
      <w:pPr>
        <w:pStyle w:val="PlainText"/>
      </w:pPr>
      <w:r w:rsidRPr="00EC71BA">
        <w:t>233         ------------------------------------------QLKVLQA-----------</w:t>
      </w:r>
    </w:p>
    <w:p w14:paraId="0D0BF035" w14:textId="77777777" w:rsidR="00A5366F" w:rsidRPr="00EC71BA" w:rsidRDefault="00A5366F" w:rsidP="00A512D7">
      <w:pPr>
        <w:pStyle w:val="PlainText"/>
      </w:pPr>
      <w:r w:rsidRPr="00EC71BA">
        <w:t>263         ------------------------------IEAQKTI-----------------------</w:t>
      </w:r>
    </w:p>
    <w:p w14:paraId="1E0AE07F" w14:textId="77777777" w:rsidR="00A5366F" w:rsidRPr="00EC71BA" w:rsidRDefault="00A5366F" w:rsidP="00A512D7">
      <w:pPr>
        <w:pStyle w:val="PlainText"/>
      </w:pPr>
      <w:r w:rsidRPr="00EC71BA">
        <w:t>297         ---------------------------RANIEAQ--------------------------</w:t>
      </w:r>
    </w:p>
    <w:p w14:paraId="2253274E" w14:textId="77777777" w:rsidR="00A5366F" w:rsidRPr="00EC71BA" w:rsidRDefault="00A5366F" w:rsidP="00A512D7">
      <w:pPr>
        <w:pStyle w:val="PlainText"/>
      </w:pPr>
      <w:r w:rsidRPr="00EC71BA">
        <w:t>309         ----------------------VDNLNRA-------------------------------</w:t>
      </w:r>
    </w:p>
    <w:p w14:paraId="6B179388" w14:textId="77777777" w:rsidR="00A5366F" w:rsidRPr="00EC71BA" w:rsidRDefault="00A5366F" w:rsidP="00A512D7">
      <w:pPr>
        <w:pStyle w:val="PlainText"/>
      </w:pPr>
      <w:r w:rsidRPr="00EC71BA">
        <w:t>323         ---------------------------------------------------------LQQ</w:t>
      </w:r>
    </w:p>
    <w:p w14:paraId="0283AB17" w14:textId="77777777" w:rsidR="00A5366F" w:rsidRPr="00EC71BA" w:rsidRDefault="00A5366F" w:rsidP="00A512D7">
      <w:pPr>
        <w:pStyle w:val="PlainText"/>
      </w:pPr>
      <w:r w:rsidRPr="00EC71BA">
        <w:t>347         ------RLKKKYQ-----------------------------------------------</w:t>
      </w:r>
    </w:p>
    <w:p w14:paraId="10474D60" w14:textId="77777777" w:rsidR="00A5366F" w:rsidRPr="00EC71BA" w:rsidRDefault="00A5366F" w:rsidP="00A512D7">
      <w:pPr>
        <w:pStyle w:val="PlainText"/>
      </w:pPr>
      <w:r w:rsidRPr="00EC71BA">
        <w:t>361         ---------------------------------------QSEQLKV--------------</w:t>
      </w:r>
    </w:p>
    <w:p w14:paraId="1A702250" w14:textId="77777777" w:rsidR="00A5366F" w:rsidRPr="00EC71BA" w:rsidRDefault="00A5366F" w:rsidP="00A512D7">
      <w:pPr>
        <w:pStyle w:val="PlainText"/>
      </w:pPr>
      <w:r w:rsidRPr="00EC71BA">
        <w:t>375         ---------------------TVDNLNR--------------------------------</w:t>
      </w:r>
    </w:p>
    <w:p w14:paraId="5AE117A6" w14:textId="77777777" w:rsidR="00A5366F" w:rsidRPr="00EC71BA" w:rsidRDefault="00A5366F" w:rsidP="00A512D7">
      <w:pPr>
        <w:pStyle w:val="PlainText"/>
      </w:pPr>
      <w:r w:rsidRPr="00EC71BA">
        <w:t>417         -------LKKKYQA----------------------------------------------</w:t>
      </w:r>
    </w:p>
    <w:p w14:paraId="08552B2D" w14:textId="77777777" w:rsidR="00A5366F" w:rsidRPr="00EC71BA" w:rsidRDefault="00A5366F" w:rsidP="00A512D7">
      <w:pPr>
        <w:pStyle w:val="PlainText"/>
      </w:pPr>
      <w:r w:rsidRPr="00EC71BA">
        <w:t>423         ----IARLKKK-------------------------------------------------</w:t>
      </w:r>
    </w:p>
    <w:p w14:paraId="46661817" w14:textId="77777777" w:rsidR="00A5366F" w:rsidRPr="00EC71BA" w:rsidRDefault="00A5366F" w:rsidP="00A512D7">
      <w:pPr>
        <w:pStyle w:val="PlainText"/>
      </w:pPr>
      <w:r w:rsidRPr="00EC71BA">
        <w:t>461         MK----------------------------------------------------------</w:t>
      </w:r>
    </w:p>
    <w:p w14:paraId="55B713C7" w14:textId="77777777" w:rsidR="00A5366F" w:rsidRPr="00EC71BA" w:rsidRDefault="00A5366F" w:rsidP="00A512D7">
      <w:pPr>
        <w:pStyle w:val="PlainText"/>
      </w:pPr>
      <w:r w:rsidRPr="00EC71BA">
        <w:t>465         ------------------------------------------------------QRQLQQ</w:t>
      </w:r>
    </w:p>
    <w:p w14:paraId="6B7EA8EF" w14:textId="77777777" w:rsidR="00A5366F" w:rsidRPr="00EC71BA" w:rsidRDefault="00A5366F" w:rsidP="00A512D7">
      <w:pPr>
        <w:pStyle w:val="PlainText"/>
      </w:pPr>
      <w:r w:rsidRPr="00EC71BA">
        <w:t>475         -----------------------------NIEAQKT------------------------</w:t>
      </w:r>
    </w:p>
    <w:p w14:paraId="7523CB63" w14:textId="77777777" w:rsidR="00A5366F" w:rsidRPr="00EC71BA" w:rsidRDefault="00A5366F" w:rsidP="00A512D7">
      <w:pPr>
        <w:pStyle w:val="PlainText"/>
      </w:pPr>
      <w:r w:rsidRPr="00EC71BA">
        <w:t>481         -----------------------------------------------QASLEDT------</w:t>
      </w:r>
    </w:p>
    <w:p w14:paraId="793E8AD3" w14:textId="77777777" w:rsidR="00A5366F" w:rsidRPr="00EC71BA" w:rsidRDefault="00A5366F" w:rsidP="00A512D7">
      <w:pPr>
        <w:pStyle w:val="PlainText"/>
      </w:pPr>
      <w:r w:rsidRPr="00EC71BA">
        <w:t>491         MKAEI-------------------------------------------------------</w:t>
      </w:r>
    </w:p>
    <w:p w14:paraId="6F60B636" w14:textId="77777777" w:rsidR="00A5366F" w:rsidRPr="00EC71BA" w:rsidRDefault="00A5366F" w:rsidP="00A512D7">
      <w:pPr>
        <w:pStyle w:val="PlainText"/>
      </w:pPr>
      <w:r w:rsidRPr="00EC71BA">
        <w:t>495         MKA---------------------------------------------------------</w:t>
      </w:r>
    </w:p>
    <w:p w14:paraId="6C3B35AB" w14:textId="77777777" w:rsidR="00A5366F" w:rsidRPr="00EC71BA" w:rsidRDefault="00A5366F" w:rsidP="00A512D7">
      <w:pPr>
        <w:pStyle w:val="PlainText"/>
      </w:pPr>
      <w:r w:rsidRPr="00EC71BA">
        <w:t>499         ----------------------------ANIEAQK-------------------------</w:t>
      </w:r>
    </w:p>
    <w:p w14:paraId="3686CB4C" w14:textId="77777777" w:rsidR="00A5366F" w:rsidRPr="00EC71BA" w:rsidRDefault="00A5366F" w:rsidP="00A512D7">
      <w:pPr>
        <w:pStyle w:val="PlainText"/>
      </w:pPr>
      <w:r w:rsidRPr="00EC71BA">
        <w:t>539         -------------------------------------------------SLEDTQR----</w:t>
      </w:r>
    </w:p>
    <w:p w14:paraId="6C31E4EB" w14:textId="77777777" w:rsidR="00A5366F" w:rsidRPr="00EC71BA" w:rsidRDefault="00A5366F" w:rsidP="00A512D7">
      <w:pPr>
        <w:pStyle w:val="PlainText"/>
      </w:pPr>
      <w:r w:rsidRPr="00EC71BA">
        <w:t>563         --------------------------------------------KVLQASL---------</w:t>
      </w:r>
    </w:p>
    <w:p w14:paraId="5128020F" w14:textId="77777777" w:rsidR="00A5366F" w:rsidRPr="00EC71BA" w:rsidRDefault="00A5366F" w:rsidP="00A512D7">
      <w:pPr>
        <w:pStyle w:val="PlainText"/>
      </w:pPr>
      <w:r w:rsidRPr="00EC71BA">
        <w:t>591         ------------QAEIAEL-----------------------------------------</w:t>
      </w:r>
    </w:p>
    <w:p w14:paraId="06E3C881" w14:textId="77777777" w:rsidR="00A5366F" w:rsidRPr="00EC71BA" w:rsidRDefault="00A5366F" w:rsidP="00A512D7">
      <w:pPr>
        <w:pStyle w:val="PlainText"/>
      </w:pPr>
      <w:r w:rsidRPr="00EC71BA">
        <w:t>605         ----------------------------------------------LQASLED-------</w:t>
      </w:r>
    </w:p>
    <w:p w14:paraId="6B8FA22D" w14:textId="77777777" w:rsidR="00A5366F" w:rsidRPr="00EC71BA" w:rsidRDefault="00A5366F" w:rsidP="00A512D7">
      <w:pPr>
        <w:pStyle w:val="PlainText"/>
      </w:pPr>
      <w:r w:rsidRPr="00EC71BA">
        <w:t>657         -KAEIARL----------------------------------------------------</w:t>
      </w:r>
    </w:p>
    <w:p w14:paraId="004D83B9" w14:textId="77777777" w:rsidR="00A5366F" w:rsidRPr="00EC71BA" w:rsidRDefault="00A5366F" w:rsidP="00A512D7">
      <w:pPr>
        <w:pStyle w:val="PlainText"/>
      </w:pPr>
      <w:r w:rsidRPr="00EC71BA">
        <w:t>671         --------KKKYQAE---------------------------------------------</w:t>
      </w:r>
    </w:p>
    <w:p w14:paraId="38C30EEC" w14:textId="77777777" w:rsidR="00A5366F" w:rsidRPr="00EC71BA" w:rsidRDefault="00A5366F" w:rsidP="00A512D7">
      <w:pPr>
        <w:pStyle w:val="PlainText"/>
      </w:pPr>
      <w:r w:rsidRPr="00EC71BA">
        <w:lastRenderedPageBreak/>
        <w:t>695         ------------------------------------------------ASLEDTQ-----</w:t>
      </w:r>
    </w:p>
    <w:p w14:paraId="2E204EDA" w14:textId="77777777" w:rsidR="00A5366F" w:rsidRPr="00EC71BA" w:rsidRDefault="00A5366F" w:rsidP="00A512D7">
      <w:pPr>
        <w:pStyle w:val="PlainText"/>
      </w:pPr>
      <w:r w:rsidRPr="00EC71BA">
        <w:t>701         --------------------------------------------------LEDTQRQ---</w:t>
      </w:r>
    </w:p>
    <w:p w14:paraId="287DBE43" w14:textId="77777777" w:rsidR="00A5366F" w:rsidRPr="00EC71BA" w:rsidRDefault="00A5366F" w:rsidP="00A512D7">
      <w:pPr>
        <w:pStyle w:val="PlainText"/>
      </w:pPr>
      <w:r w:rsidRPr="00EC71BA">
        <w:t>705         ---------------------------------QKTIKKQ--------------------</w:t>
      </w:r>
    </w:p>
    <w:p w14:paraId="7AF8EB99" w14:textId="77777777" w:rsidR="00A5366F" w:rsidRPr="00EC71BA" w:rsidRDefault="00A5366F" w:rsidP="00A512D7">
      <w:pPr>
        <w:pStyle w:val="PlainText"/>
      </w:pPr>
      <w:r w:rsidRPr="00EC71BA">
        <w:t>763         --------------------------------------KQSEQLK---------------</w:t>
      </w:r>
    </w:p>
    <w:p w14:paraId="3A7355ED" w14:textId="77777777" w:rsidR="00A5366F" w:rsidRPr="00EC71BA" w:rsidRDefault="00A5366F" w:rsidP="00A512D7">
      <w:pPr>
        <w:pStyle w:val="PlainText"/>
      </w:pPr>
      <w:r w:rsidRPr="00EC71BA">
        <w:t>773         ---------KKYQAEI--------------------------------------------</w:t>
      </w:r>
    </w:p>
    <w:p w14:paraId="75B43CFC" w14:textId="77777777" w:rsidR="00A5366F" w:rsidRPr="00EC71BA" w:rsidRDefault="00A5366F" w:rsidP="00A512D7">
      <w:pPr>
        <w:pStyle w:val="PlainText"/>
      </w:pPr>
      <w:r w:rsidRPr="00EC71BA">
        <w:t>791         ----------------------------------------SEQLKVL-------------</w:t>
      </w:r>
    </w:p>
    <w:p w14:paraId="1E94923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21         ----------KYQAEIA-------------------------------------------</w:t>
      </w:r>
    </w:p>
    <w:p w14:paraId="44BA662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43         MKAE--------------------------------------------------------</w:t>
      </w:r>
    </w:p>
    <w:p w14:paraId="3DEDD10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35         M-----------------------------------------------------------</w:t>
      </w:r>
    </w:p>
    <w:p w14:paraId="6778610A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39         -------------AEIAELE----------------------------------------</w:t>
      </w:r>
    </w:p>
    <w:p w14:paraId="102FADA1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003        ---------------IAELEMT--------------------------------------</w:t>
      </w:r>
    </w:p>
    <w:p w14:paraId="1024A9AC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121        -----------------ELEMTVD------------------------------------</w:t>
      </w:r>
    </w:p>
    <w:p w14:paraId="698DD71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139        --------------------------------AQKTIKK---------------------</w:t>
      </w:r>
    </w:p>
    <w:p w14:paraId="0181829F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161        ----------------------------------------------------DTQRQLQ-</w:t>
      </w:r>
    </w:p>
    <w:p w14:paraId="607CCB80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199        MKAEIAR-----------------------------------------------------</w:t>
      </w:r>
    </w:p>
    <w:p w14:paraId="2E97E11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27        MKAEIA------------------------------------------------------</w:t>
      </w:r>
    </w:p>
    <w:p w14:paraId="13A4054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97        -----------------------------------------------------TQRQLQQ</w:t>
      </w:r>
    </w:p>
    <w:p w14:paraId="166A61C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05        -------------------------------------------LKVLQAS----------</w:t>
      </w:r>
    </w:p>
    <w:p w14:paraId="0A362753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19        -----------------------DNLNRAN------------------------------</w:t>
      </w:r>
    </w:p>
    <w:p w14:paraId="5A8F63A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27        -----------------------------------TIKKQSE------------------</w:t>
      </w:r>
    </w:p>
    <w:p w14:paraId="49F003D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45        -------------------------------EAQKTIK----------------------</w:t>
      </w:r>
    </w:p>
    <w:p w14:paraId="17CF6190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49        ------------------------------------IKKQSEQ-----------------</w:t>
      </w:r>
    </w:p>
    <w:p w14:paraId="09DE95BA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75        --------------------MTVDNLN---------------------------------</w:t>
      </w:r>
    </w:p>
    <w:p w14:paraId="3B22ADD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99        --AEIARLK---------------------------------------------------</w:t>
      </w:r>
    </w:p>
    <w:p w14:paraId="3C736CC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423        -----ARLKKKY------------------------------------------------</w:t>
      </w:r>
    </w:p>
    <w:p w14:paraId="3320715F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445        -----------------------------------------EQLKVLQ------------</w:t>
      </w:r>
    </w:p>
    <w:p w14:paraId="7EAA1F00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525        ---------------------------------------------------EDTQRQL--</w:t>
      </w:r>
    </w:p>
    <w:p w14:paraId="5F744CD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547        -----------------------------------------------------------Q</w:t>
      </w:r>
    </w:p>
    <w:p w14:paraId="0BB5C2E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551        ------------------------NLNRANI-----------------------------</w:t>
      </w:r>
    </w:p>
    <w:p w14:paraId="5702109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577        -------------------EMTVDNL----------------------------------</w:t>
      </w:r>
    </w:p>
    <w:p w14:paraId="054395C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587        -------------------------------------KKQSEQL----------------</w:t>
      </w:r>
    </w:p>
    <w:p w14:paraId="0CD59EC1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637        --------------EIAELEM---------------------------------------</w:t>
      </w:r>
    </w:p>
    <w:p w14:paraId="7A381313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703        --------------------------------------------------------QLQQ</w:t>
      </w:r>
    </w:p>
    <w:p w14:paraId="5440AC3F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725        -------------------------------------------------------RQLQQ</w:t>
      </w:r>
    </w:p>
    <w:p w14:paraId="501CDFE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741        ------------------LEMTVDN-----------------------------------</w:t>
      </w:r>
    </w:p>
    <w:p w14:paraId="7EC673C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 xml:space="preserve">                                                                        </w:t>
      </w:r>
    </w:p>
    <w:p w14:paraId="1E54E22E" w14:textId="77777777" w:rsidR="00A5366F" w:rsidRPr="00427FE6" w:rsidRDefault="00A5366F" w:rsidP="00A512D7">
      <w:pPr>
        <w:pStyle w:val="PlainText"/>
        <w:rPr>
          <w:lang w:val="it-IT"/>
        </w:rPr>
      </w:pPr>
    </w:p>
    <w:p w14:paraId="3975B170" w14:textId="77777777" w:rsidR="00A5366F" w:rsidRPr="00427FE6" w:rsidRDefault="00A5366F" w:rsidP="00A512D7">
      <w:pPr>
        <w:pStyle w:val="PlainText"/>
        <w:rPr>
          <w:lang w:val="it-IT"/>
        </w:rPr>
      </w:pPr>
    </w:p>
    <w:p w14:paraId="7324EE66" w14:textId="77777777" w:rsidR="00A5366F" w:rsidRPr="00427FE6" w:rsidRDefault="00A5366F" w:rsidP="00A512D7">
      <w:pPr>
        <w:pStyle w:val="PlainText"/>
        <w:rPr>
          <w:lang w:val="it-IT"/>
        </w:rPr>
      </w:pPr>
    </w:p>
    <w:p w14:paraId="6ADAC1A7" w14:textId="77777777" w:rsidR="00A5366F" w:rsidRPr="00427FE6" w:rsidRDefault="00A5366F" w:rsidP="00A512D7">
      <w:pPr>
        <w:pStyle w:val="PlainText"/>
        <w:rPr>
          <w:lang w:val="it-IT"/>
        </w:rPr>
      </w:pPr>
      <w:proofErr w:type="spellStart"/>
      <w:r w:rsidRPr="00427FE6">
        <w:rPr>
          <w:lang w:val="it-IT"/>
        </w:rPr>
        <w:t>O_lupi</w:t>
      </w:r>
      <w:proofErr w:type="spellEnd"/>
      <w:r w:rsidRPr="00427FE6">
        <w:rPr>
          <w:lang w:val="it-IT"/>
        </w:rPr>
        <w:t xml:space="preserve">      TLDQYALAQRKVSALSAELEECKVALDNAIRARKQAEIDLEEANGRIADLVSVNNNLTAI</w:t>
      </w:r>
    </w:p>
    <w:p w14:paraId="65441495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9          ------LAQRKVS-----------------------------------------------</w:t>
      </w:r>
    </w:p>
    <w:p w14:paraId="7FD68E23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35          -------------------------------------IDLEEAN----------------</w:t>
      </w:r>
    </w:p>
    <w:p w14:paraId="6517D823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5          -----------------------VALDNAI------------------------------</w:t>
      </w:r>
    </w:p>
    <w:p w14:paraId="5ECBA7A1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7          -------------------------------------------NGRIADL----------</w:t>
      </w:r>
    </w:p>
    <w:p w14:paraId="45EAC16D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9          ----------------------------------------------------VNNNLTA-</w:t>
      </w:r>
    </w:p>
    <w:p w14:paraId="5A0B48B0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3          ------------------------------------------ANGRIAD-----------</w:t>
      </w:r>
    </w:p>
    <w:p w14:paraId="7DF07CD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5         -----------------------------------------------------NNNLTAI</w:t>
      </w:r>
    </w:p>
    <w:p w14:paraId="0DF19248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47         --------------------------DNAIRAR---------------------------</w:t>
      </w:r>
    </w:p>
    <w:p w14:paraId="07858FBA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59         ----YALAQRK-------------------------------------------------</w:t>
      </w:r>
    </w:p>
    <w:p w14:paraId="29E7958F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87         TLDQY-------------------------------------------------------</w:t>
      </w:r>
    </w:p>
    <w:p w14:paraId="34615143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93         -------------------------------------------------------NLTAI</w:t>
      </w:r>
    </w:p>
    <w:p w14:paraId="147747AA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203         --------------LSAELEE---------------------------------------</w:t>
      </w:r>
    </w:p>
    <w:p w14:paraId="3F0513CF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267         ------------------------------------EIDLEEA-----------------</w:t>
      </w:r>
    </w:p>
    <w:p w14:paraId="40D5B7E1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279         ---------------------------------------------------SVNNNLT--</w:t>
      </w:r>
    </w:p>
    <w:p w14:paraId="61FBF7BF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323         TLDQ--------------------------------------------------------</w:t>
      </w:r>
    </w:p>
    <w:p w14:paraId="1A5C3F65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343         ----------------------KVALDNA-------------------------------</w:t>
      </w:r>
    </w:p>
    <w:p w14:paraId="5FF8B37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381         ---------------------------------------LEEANGR--------------</w:t>
      </w:r>
    </w:p>
    <w:p w14:paraId="630A021F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389         -------------------EECKVAL----------------------------------</w:t>
      </w:r>
    </w:p>
    <w:p w14:paraId="12003EF3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407         ----------------------------------------EEANGRI-------------</w:t>
      </w:r>
    </w:p>
    <w:p w14:paraId="2E7BA208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421         -----------------------------IRARKQA------------------------</w:t>
      </w:r>
    </w:p>
    <w:p w14:paraId="5803D7C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lastRenderedPageBreak/>
        <w:t>465         T-----------------------------------------------------------</w:t>
      </w:r>
    </w:p>
    <w:p w14:paraId="267918ED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485         -------------------------LDNAIRA----------------------------</w:t>
      </w:r>
    </w:p>
    <w:p w14:paraId="0EBE01B6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29         --DQYALAQ---------------------------------------------------</w:t>
      </w:r>
    </w:p>
    <w:p w14:paraId="2A544CC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51         ---------------------------------------------RIADLVS--------</w:t>
      </w:r>
    </w:p>
    <w:p w14:paraId="7F1247D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53         -------------ALSAELE----------------------------------------</w:t>
      </w:r>
    </w:p>
    <w:p w14:paraId="7B5A928A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57         --------------------------------------------------------LTAI</w:t>
      </w:r>
    </w:p>
    <w:p w14:paraId="5CB4A228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61         ------------SALSAEL-----------------------------------------</w:t>
      </w:r>
    </w:p>
    <w:p w14:paraId="18BDB346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69         ----------------------------AIRARKQ-------------------------</w:t>
      </w:r>
    </w:p>
    <w:p w14:paraId="409336A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85         ----------------------------------------------------------AI</w:t>
      </w:r>
    </w:p>
    <w:p w14:paraId="6AA3B326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27         ---QYALAQR--------------------------------------------------</w:t>
      </w:r>
    </w:p>
    <w:p w14:paraId="251CB1E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35         ---------------------------NAIRARK--------------------------</w:t>
      </w:r>
    </w:p>
    <w:p w14:paraId="58E13FAF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93         -----------------------------------------------------------I</w:t>
      </w:r>
    </w:p>
    <w:p w14:paraId="5454FDD5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13         ----------------------------------------------IADLVSV-------</w:t>
      </w:r>
    </w:p>
    <w:p w14:paraId="5B9AA560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23         -------AQRKVSA----------------------------------------------</w:t>
      </w:r>
    </w:p>
    <w:p w14:paraId="56C73B46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27         ---------------------------------------------------------TAI</w:t>
      </w:r>
    </w:p>
    <w:p w14:paraId="3439DFBF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55         -----ALAQRKV------------------------------------------------</w:t>
      </w:r>
    </w:p>
    <w:p w14:paraId="2B496AC5" w14:textId="77777777" w:rsidR="00A5366F" w:rsidRPr="00EC71BA" w:rsidRDefault="00A5366F" w:rsidP="00A512D7">
      <w:pPr>
        <w:pStyle w:val="PlainText"/>
      </w:pPr>
      <w:r w:rsidRPr="00EC71BA">
        <w:t>923         ---------RKVSALS--------------------------------------------</w:t>
      </w:r>
    </w:p>
    <w:p w14:paraId="3A91CCE0" w14:textId="77777777" w:rsidR="00A5366F" w:rsidRPr="00EC71BA" w:rsidRDefault="00A5366F" w:rsidP="00A512D7">
      <w:pPr>
        <w:pStyle w:val="PlainText"/>
      </w:pPr>
      <w:r w:rsidRPr="00EC71BA">
        <w:t>963         ------------------------------RARKQAE-----------------------</w:t>
      </w:r>
    </w:p>
    <w:p w14:paraId="066D87E4" w14:textId="77777777" w:rsidR="00A5366F" w:rsidRPr="00EC71BA" w:rsidRDefault="00A5366F" w:rsidP="00A512D7">
      <w:pPr>
        <w:pStyle w:val="PlainText"/>
      </w:pPr>
      <w:r w:rsidRPr="00EC71BA">
        <w:t>993         ------------------------------------------------------NNLTAI</w:t>
      </w:r>
    </w:p>
    <w:p w14:paraId="3302F97D" w14:textId="77777777" w:rsidR="00A5366F" w:rsidRPr="00EC71BA" w:rsidRDefault="00A5366F" w:rsidP="00A512D7">
      <w:pPr>
        <w:pStyle w:val="PlainText"/>
      </w:pPr>
      <w:r w:rsidRPr="00EC71BA">
        <w:t>999         ----------------------------------QAEIDLE-------------------</w:t>
      </w:r>
    </w:p>
    <w:p w14:paraId="142A0B14" w14:textId="77777777" w:rsidR="00A5366F" w:rsidRPr="00EC71BA" w:rsidRDefault="00A5366F" w:rsidP="00A512D7">
      <w:pPr>
        <w:pStyle w:val="PlainText"/>
      </w:pPr>
      <w:r w:rsidRPr="00EC71BA">
        <w:t>1015        ------------------LEECKVA-----------------------------------</w:t>
      </w:r>
    </w:p>
    <w:p w14:paraId="2BF7A980" w14:textId="77777777" w:rsidR="00A5366F" w:rsidRPr="00EC71BA" w:rsidRDefault="00A5366F" w:rsidP="00A512D7">
      <w:pPr>
        <w:pStyle w:val="PlainText"/>
      </w:pPr>
      <w:r w:rsidRPr="00EC71BA">
        <w:t>1035        -LDQYALA----------------------------------------------------</w:t>
      </w:r>
    </w:p>
    <w:p w14:paraId="572E65EC" w14:textId="77777777" w:rsidR="00A5366F" w:rsidRPr="00EC71BA" w:rsidRDefault="00A5366F" w:rsidP="00A512D7">
      <w:pPr>
        <w:pStyle w:val="PlainText"/>
      </w:pPr>
      <w:r w:rsidRPr="00EC71BA">
        <w:t>1043        -----------------ELEECKV------------------------------------</w:t>
      </w:r>
    </w:p>
    <w:p w14:paraId="2A08E115" w14:textId="77777777" w:rsidR="00A5366F" w:rsidRPr="00EC71BA" w:rsidRDefault="00A5366F" w:rsidP="00A512D7">
      <w:pPr>
        <w:pStyle w:val="PlainText"/>
      </w:pPr>
      <w:r w:rsidRPr="00EC71BA">
        <w:t>1077        --------------------------------------DLEEANG---------------</w:t>
      </w:r>
    </w:p>
    <w:p w14:paraId="31AFAE02" w14:textId="77777777" w:rsidR="00A5366F" w:rsidRPr="00EC71BA" w:rsidRDefault="00A5366F" w:rsidP="00A512D7">
      <w:pPr>
        <w:pStyle w:val="PlainText"/>
      </w:pPr>
      <w:r w:rsidRPr="00EC71BA">
        <w:t>1083        ----------KVSALSA-------------------------------------------</w:t>
      </w:r>
    </w:p>
    <w:p w14:paraId="3BB3523A" w14:textId="77777777" w:rsidR="00A5366F" w:rsidRPr="00EC71BA" w:rsidRDefault="00A5366F" w:rsidP="00A512D7">
      <w:pPr>
        <w:pStyle w:val="PlainText"/>
      </w:pPr>
      <w:r w:rsidRPr="00EC71BA">
        <w:t>1109        --------------------------------------------------VSVNNNL---</w:t>
      </w:r>
    </w:p>
    <w:p w14:paraId="69664A31" w14:textId="77777777" w:rsidR="00A5366F" w:rsidRPr="00EC71BA" w:rsidRDefault="00A5366F" w:rsidP="00A512D7">
      <w:pPr>
        <w:pStyle w:val="PlainText"/>
      </w:pPr>
      <w:r w:rsidRPr="00EC71BA">
        <w:t>1157        --------------------------------------------GRIADLV---------</w:t>
      </w:r>
    </w:p>
    <w:p w14:paraId="143932D0" w14:textId="77777777" w:rsidR="00A5366F" w:rsidRPr="00EC71BA" w:rsidRDefault="00A5366F" w:rsidP="00A512D7">
      <w:pPr>
        <w:pStyle w:val="PlainText"/>
      </w:pPr>
      <w:r w:rsidRPr="00EC71BA">
        <w:t>1159        -----------------------------------------EANGRIA------------</w:t>
      </w:r>
    </w:p>
    <w:p w14:paraId="715F1673" w14:textId="77777777" w:rsidR="00A5366F" w:rsidRPr="00EC71BA" w:rsidRDefault="00A5366F" w:rsidP="00A512D7">
      <w:pPr>
        <w:pStyle w:val="PlainText"/>
      </w:pPr>
      <w:r w:rsidRPr="00EC71BA">
        <w:t>1291        ----------------AELEECK-------------------------------------</w:t>
      </w:r>
    </w:p>
    <w:p w14:paraId="67ED1F27" w14:textId="77777777" w:rsidR="00A5366F" w:rsidRPr="00EC71BA" w:rsidRDefault="00A5366F" w:rsidP="00A512D7">
      <w:pPr>
        <w:pStyle w:val="PlainText"/>
      </w:pPr>
      <w:r w:rsidRPr="00EC71BA">
        <w:t>1347        --------QRKVSAL---------------------------------------------</w:t>
      </w:r>
    </w:p>
    <w:p w14:paraId="0ED1123B" w14:textId="77777777" w:rsidR="00A5366F" w:rsidRPr="00EC71BA" w:rsidRDefault="00A5366F" w:rsidP="00A512D7">
      <w:pPr>
        <w:pStyle w:val="PlainText"/>
      </w:pPr>
      <w:r w:rsidRPr="00EC71BA">
        <w:t>1405        TLDQYAL-----------------------------------------------------</w:t>
      </w:r>
    </w:p>
    <w:p w14:paraId="05B52CF7" w14:textId="77777777" w:rsidR="00A5366F" w:rsidRPr="00EC71BA" w:rsidRDefault="00A5366F" w:rsidP="00A512D7">
      <w:pPr>
        <w:pStyle w:val="PlainText"/>
      </w:pPr>
      <w:r w:rsidRPr="00EC71BA">
        <w:t>1443        -----------------------------------AEIDLEE------------------</w:t>
      </w:r>
    </w:p>
    <w:p w14:paraId="128AB6CE" w14:textId="77777777" w:rsidR="00A5366F" w:rsidRPr="00EC71BA" w:rsidRDefault="00A5366F" w:rsidP="00A512D7">
      <w:pPr>
        <w:pStyle w:val="PlainText"/>
      </w:pPr>
      <w:r w:rsidRPr="00EC71BA">
        <w:t>1463        ---------------------------------KQAEIDL--------------------</w:t>
      </w:r>
    </w:p>
    <w:p w14:paraId="6E93C3B7" w14:textId="77777777" w:rsidR="00A5366F" w:rsidRPr="00EC71BA" w:rsidRDefault="00A5366F" w:rsidP="00A512D7">
      <w:pPr>
        <w:pStyle w:val="PlainText"/>
      </w:pPr>
      <w:r w:rsidRPr="00EC71BA">
        <w:t>1469        --------------------ECKVALD---------------------------------</w:t>
      </w:r>
    </w:p>
    <w:p w14:paraId="35C83D3D" w14:textId="77777777" w:rsidR="00A5366F" w:rsidRPr="00EC71BA" w:rsidRDefault="00A5366F" w:rsidP="00A512D7">
      <w:pPr>
        <w:pStyle w:val="PlainText"/>
      </w:pPr>
      <w:r w:rsidRPr="00EC71BA">
        <w:t>1495        -----------------------------------------------ADLVSVN------</w:t>
      </w:r>
    </w:p>
    <w:p w14:paraId="5DE22D71" w14:textId="77777777" w:rsidR="00A5366F" w:rsidRPr="00EC71BA" w:rsidRDefault="00A5366F" w:rsidP="00A512D7">
      <w:pPr>
        <w:pStyle w:val="PlainText"/>
      </w:pPr>
      <w:r w:rsidRPr="00EC71BA">
        <w:t>1505        -------------------------------ARKQAEI----------------------</w:t>
      </w:r>
    </w:p>
    <w:p w14:paraId="48F6318D" w14:textId="77777777" w:rsidR="00A5366F" w:rsidRPr="00EC71BA" w:rsidRDefault="00A5366F" w:rsidP="00A512D7">
      <w:pPr>
        <w:pStyle w:val="PlainText"/>
      </w:pPr>
      <w:r w:rsidRPr="00EC71BA">
        <w:t>1547        TLDQYA------------------------------------------------------</w:t>
      </w:r>
    </w:p>
    <w:p w14:paraId="27D7BE79" w14:textId="77777777" w:rsidR="00A5366F" w:rsidRPr="00EC71BA" w:rsidRDefault="00A5366F" w:rsidP="00A512D7">
      <w:pPr>
        <w:pStyle w:val="PlainText"/>
      </w:pPr>
      <w:r w:rsidRPr="00EC71BA">
        <w:t>1619        ------------------------------------------------DLVSVNN-----</w:t>
      </w:r>
    </w:p>
    <w:p w14:paraId="1AB2F00A" w14:textId="77777777" w:rsidR="00A5366F" w:rsidRPr="00EC71BA" w:rsidRDefault="00A5366F" w:rsidP="00A512D7">
      <w:pPr>
        <w:pStyle w:val="PlainText"/>
      </w:pPr>
      <w:r w:rsidRPr="00EC71BA">
        <w:t>1653        --------------------------------RKQAEID---------------------</w:t>
      </w:r>
    </w:p>
    <w:p w14:paraId="5DAF7F6E" w14:textId="77777777" w:rsidR="00A5366F" w:rsidRPr="00EC71BA" w:rsidRDefault="00A5366F" w:rsidP="00A512D7">
      <w:pPr>
        <w:pStyle w:val="PlainText"/>
      </w:pPr>
      <w:r w:rsidRPr="00EC71BA">
        <w:t>1661        ---------------------CKVALDN--------------------------------</w:t>
      </w:r>
    </w:p>
    <w:p w14:paraId="30B889F6" w14:textId="77777777" w:rsidR="00A5366F" w:rsidRPr="00EC71BA" w:rsidRDefault="00A5366F" w:rsidP="00A512D7">
      <w:pPr>
        <w:pStyle w:val="PlainText"/>
      </w:pPr>
      <w:r w:rsidRPr="00EC71BA">
        <w:t>1703        TLD---------------------------------------------------------</w:t>
      </w:r>
    </w:p>
    <w:p w14:paraId="32916488" w14:textId="77777777" w:rsidR="00A5366F" w:rsidRPr="00EC71BA" w:rsidRDefault="00A5366F" w:rsidP="00A512D7">
      <w:pPr>
        <w:pStyle w:val="PlainText"/>
      </w:pPr>
      <w:r w:rsidRPr="00EC71BA">
        <w:t>1725        TL----------------------------------------------------------</w:t>
      </w:r>
    </w:p>
    <w:p w14:paraId="0ECA77CC" w14:textId="77777777" w:rsidR="00A5366F" w:rsidRPr="00EC71BA" w:rsidRDefault="00A5366F" w:rsidP="00A512D7">
      <w:pPr>
        <w:pStyle w:val="PlainText"/>
      </w:pPr>
      <w:r w:rsidRPr="00EC71BA">
        <w:t>1733        ---------------SAELEEC--------------------------------------</w:t>
      </w:r>
    </w:p>
    <w:p w14:paraId="08627E0B" w14:textId="77777777" w:rsidR="00A5366F" w:rsidRPr="00EC71BA" w:rsidRDefault="00A5366F" w:rsidP="00A512D7">
      <w:pPr>
        <w:pStyle w:val="PlainText"/>
      </w:pPr>
      <w:r w:rsidRPr="00EC71BA">
        <w:t>1735        -----------VSALSAE------------------------------------------</w:t>
      </w:r>
    </w:p>
    <w:p w14:paraId="458A1090" w14:textId="77777777" w:rsidR="00A5366F" w:rsidRPr="00EC71BA" w:rsidRDefault="00A5366F" w:rsidP="00A512D7">
      <w:pPr>
        <w:pStyle w:val="PlainText"/>
      </w:pPr>
      <w:r w:rsidRPr="00EC71BA">
        <w:t>1745        -------------------------------------------------LVSVNNN----</w:t>
      </w:r>
    </w:p>
    <w:p w14:paraId="5CAA305D" w14:textId="77777777" w:rsidR="00A5366F" w:rsidRPr="00EC71BA" w:rsidRDefault="00A5366F" w:rsidP="00A512D7">
      <w:pPr>
        <w:pStyle w:val="PlainText"/>
      </w:pPr>
      <w:r w:rsidRPr="00EC71BA">
        <w:t xml:space="preserve">  </w:t>
      </w:r>
    </w:p>
    <w:p w14:paraId="080E47A4" w14:textId="77777777" w:rsidR="00A5366F" w:rsidRPr="00EC71BA" w:rsidRDefault="00A5366F" w:rsidP="00A512D7">
      <w:pPr>
        <w:pStyle w:val="PlainText"/>
      </w:pPr>
    </w:p>
    <w:p w14:paraId="26DF089D" w14:textId="77777777" w:rsidR="00A5366F" w:rsidRPr="00EC71BA" w:rsidRDefault="00A5366F" w:rsidP="00A512D7">
      <w:pPr>
        <w:pStyle w:val="PlainText"/>
      </w:pPr>
    </w:p>
    <w:p w14:paraId="555A450D" w14:textId="77777777" w:rsidR="00A5366F" w:rsidRPr="00EC71BA" w:rsidRDefault="00A5366F" w:rsidP="00A512D7">
      <w:pPr>
        <w:pStyle w:val="PlainText"/>
      </w:pPr>
    </w:p>
    <w:p w14:paraId="0317F1A6" w14:textId="77777777" w:rsidR="00A5366F" w:rsidRPr="00EC71BA" w:rsidRDefault="00A5366F" w:rsidP="00A512D7">
      <w:pPr>
        <w:pStyle w:val="PlainText"/>
      </w:pPr>
      <w:proofErr w:type="spellStart"/>
      <w:r w:rsidRPr="00EC71BA">
        <w:t>O_lupi</w:t>
      </w:r>
      <w:proofErr w:type="spellEnd"/>
      <w:r w:rsidRPr="00EC71BA">
        <w:t xml:space="preserve">      KNKLETELSTAQADL</w:t>
      </w:r>
      <w:r w:rsidRPr="00EC71BA">
        <w:rPr>
          <w:b/>
        </w:rPr>
        <w:t>DEATKELHAADERANR</w:t>
      </w:r>
      <w:r w:rsidRPr="00EC71BA">
        <w:t>ALADAARAVEQ</w:t>
      </w:r>
      <w:r w:rsidRPr="00EC71BA">
        <w:rPr>
          <w:b/>
        </w:rPr>
        <w:t>LHEEQEHSMK</w:t>
      </w:r>
      <w:r w:rsidRPr="00EC71BA">
        <w:t>IDALRKSL</w:t>
      </w:r>
    </w:p>
    <w:p w14:paraId="489E0C53" w14:textId="77777777" w:rsidR="00A5366F" w:rsidRPr="00EC71BA" w:rsidRDefault="00A5366F" w:rsidP="00A512D7">
      <w:pPr>
        <w:pStyle w:val="PlainText"/>
      </w:pPr>
      <w:r w:rsidRPr="00EC71BA">
        <w:t>29          -----------------------------------AARAVEQ------------------</w:t>
      </w:r>
    </w:p>
    <w:p w14:paraId="724BADA2" w14:textId="77777777" w:rsidR="00A5366F" w:rsidRPr="00EC71BA" w:rsidRDefault="00A5366F" w:rsidP="00A512D7">
      <w:pPr>
        <w:pStyle w:val="PlainText"/>
      </w:pPr>
      <w:r w:rsidRPr="00EC71BA">
        <w:t>69          -------------------------------------------HEEQEHS----------</w:t>
      </w:r>
    </w:p>
    <w:p w14:paraId="5C511CC1" w14:textId="77777777" w:rsidR="00A5366F" w:rsidRPr="00EC71BA" w:rsidRDefault="00A5366F" w:rsidP="00A512D7">
      <w:pPr>
        <w:pStyle w:val="PlainText"/>
      </w:pPr>
      <w:r w:rsidRPr="00EC71BA">
        <w:t>91          -------------------------------------RAVEQLH----------------</w:t>
      </w:r>
    </w:p>
    <w:p w14:paraId="2EC91086" w14:textId="77777777" w:rsidR="00A5366F" w:rsidRPr="00EC71BA" w:rsidRDefault="00A5366F" w:rsidP="00A512D7">
      <w:pPr>
        <w:pStyle w:val="PlainText"/>
      </w:pPr>
      <w:r w:rsidRPr="00EC71BA">
        <w:t>101         ----------------------------------------------QEHSMKI-------</w:t>
      </w:r>
    </w:p>
    <w:p w14:paraId="728BBA8B" w14:textId="77777777" w:rsidR="00A5366F" w:rsidRPr="00EC71BA" w:rsidRDefault="00A5366F" w:rsidP="00A512D7">
      <w:pPr>
        <w:pStyle w:val="PlainText"/>
      </w:pPr>
      <w:r w:rsidRPr="00EC71BA">
        <w:t>193         KN----------------------------------------------------------</w:t>
      </w:r>
    </w:p>
    <w:p w14:paraId="75806CD7" w14:textId="77777777" w:rsidR="00A5366F" w:rsidRPr="00EC71BA" w:rsidRDefault="00A5366F" w:rsidP="00A512D7">
      <w:pPr>
        <w:pStyle w:val="PlainText"/>
      </w:pPr>
      <w:r w:rsidRPr="00EC71BA">
        <w:t>209         ----------------------------ANRALAD-------------------------</w:t>
      </w:r>
    </w:p>
    <w:p w14:paraId="5ADC682B" w14:textId="77777777" w:rsidR="00A5366F" w:rsidRPr="00EC71BA" w:rsidRDefault="00A5366F" w:rsidP="00A512D7">
      <w:pPr>
        <w:pStyle w:val="PlainText"/>
      </w:pPr>
      <w:r w:rsidRPr="00EC71BA">
        <w:t>221         ---------------------LHAADER--------------------------------</w:t>
      </w:r>
    </w:p>
    <w:p w14:paraId="54952165" w14:textId="77777777" w:rsidR="00A5366F" w:rsidRPr="00EC71BA" w:rsidRDefault="00A5366F" w:rsidP="00A512D7">
      <w:pPr>
        <w:pStyle w:val="PlainText"/>
      </w:pPr>
      <w:r w:rsidRPr="00EC71BA">
        <w:t>229         ------------------------------------------LHEEQEH-----------</w:t>
      </w:r>
    </w:p>
    <w:p w14:paraId="782F0F7B" w14:textId="77777777" w:rsidR="00A5366F" w:rsidRPr="00EC71BA" w:rsidRDefault="00A5366F" w:rsidP="00A512D7">
      <w:pPr>
        <w:pStyle w:val="PlainText"/>
      </w:pPr>
      <w:r w:rsidRPr="00EC71BA">
        <w:t>277         --------------------ELHAADE---------------------------------</w:t>
      </w:r>
    </w:p>
    <w:p w14:paraId="4071E230" w14:textId="77777777" w:rsidR="00A5366F" w:rsidRPr="00EC71BA" w:rsidRDefault="00A5366F" w:rsidP="00A512D7">
      <w:pPr>
        <w:pStyle w:val="PlainText"/>
      </w:pPr>
      <w:r w:rsidRPr="00EC71BA">
        <w:t>289         --------------------------------------------EEQEHSM---------</w:t>
      </w:r>
    </w:p>
    <w:p w14:paraId="6BFF12B1" w14:textId="77777777" w:rsidR="00A5366F" w:rsidRPr="00EC71BA" w:rsidRDefault="00A5366F" w:rsidP="00A512D7">
      <w:pPr>
        <w:pStyle w:val="PlainText"/>
      </w:pPr>
      <w:r w:rsidRPr="00EC71BA">
        <w:lastRenderedPageBreak/>
        <w:t>301         ----------AQADLDE-------------------------------------------</w:t>
      </w:r>
    </w:p>
    <w:p w14:paraId="337D068A" w14:textId="77777777" w:rsidR="00A5366F" w:rsidRPr="00EC71BA" w:rsidRDefault="00A5366F" w:rsidP="00A512D7">
      <w:pPr>
        <w:pStyle w:val="PlainText"/>
      </w:pPr>
      <w:r w:rsidRPr="00EC71BA">
        <w:t>331         ------ELSTAQA-----------------------------------------------</w:t>
      </w:r>
    </w:p>
    <w:p w14:paraId="5E70A7E2" w14:textId="77777777" w:rsidR="00A5366F" w:rsidRPr="00EC71BA" w:rsidRDefault="00A5366F" w:rsidP="00A512D7">
      <w:pPr>
        <w:pStyle w:val="PlainText"/>
      </w:pPr>
      <w:r w:rsidRPr="00EC71BA">
        <w:t>345         ---------------------------------------------------KIDALRK--</w:t>
      </w:r>
    </w:p>
    <w:p w14:paraId="22E57B72" w14:textId="77777777" w:rsidR="00A5366F" w:rsidRPr="00EC71BA" w:rsidRDefault="00A5366F" w:rsidP="00A512D7">
      <w:pPr>
        <w:pStyle w:val="PlainText"/>
      </w:pPr>
      <w:r w:rsidRPr="00EC71BA">
        <w:t>387         -----------------------AADERAN------------------------------</w:t>
      </w:r>
    </w:p>
    <w:p w14:paraId="58BD7EEF" w14:textId="77777777" w:rsidR="00A5366F" w:rsidRPr="00EC71BA" w:rsidRDefault="00A5366F" w:rsidP="00A512D7">
      <w:pPr>
        <w:pStyle w:val="PlainText"/>
      </w:pPr>
      <w:r w:rsidRPr="00EC71BA">
        <w:t>409         ---------------------------------------------------------KSL</w:t>
      </w:r>
    </w:p>
    <w:p w14:paraId="78BB6B57" w14:textId="77777777" w:rsidR="00A5366F" w:rsidRPr="00EC71BA" w:rsidRDefault="00A5366F" w:rsidP="00A512D7">
      <w:pPr>
        <w:pStyle w:val="PlainText"/>
      </w:pPr>
      <w:r w:rsidRPr="00EC71BA">
        <w:t>429         --------------------------------------AVEQLHE---------------</w:t>
      </w:r>
    </w:p>
    <w:p w14:paraId="4911E49D" w14:textId="77777777" w:rsidR="00A5366F" w:rsidRPr="00EC71BA" w:rsidRDefault="00A5366F" w:rsidP="00A512D7">
      <w:pPr>
        <w:pStyle w:val="PlainText"/>
      </w:pPr>
      <w:r w:rsidRPr="00EC71BA">
        <w:t>437         -----------------------------------------QLHEEQE------------</w:t>
      </w:r>
    </w:p>
    <w:p w14:paraId="4E7C2630" w14:textId="77777777" w:rsidR="00A5366F" w:rsidRPr="00EC71BA" w:rsidRDefault="00A5366F" w:rsidP="00A512D7">
      <w:pPr>
        <w:pStyle w:val="PlainText"/>
      </w:pPr>
      <w:r w:rsidRPr="00EC71BA">
        <w:t>453         ----------------------HAADERA-------------------------------</w:t>
      </w:r>
    </w:p>
    <w:p w14:paraId="0BD1E066" w14:textId="77777777" w:rsidR="00A5366F" w:rsidRPr="00EC71BA" w:rsidRDefault="00A5366F" w:rsidP="00A512D7">
      <w:pPr>
        <w:pStyle w:val="PlainText"/>
      </w:pPr>
      <w:r w:rsidRPr="00EC71BA">
        <w:t>497         --------STAQADL---------------------------------------------</w:t>
      </w:r>
    </w:p>
    <w:p w14:paraId="0D9A5E2F" w14:textId="77777777" w:rsidR="00A5366F" w:rsidRPr="00EC71BA" w:rsidRDefault="00A5366F" w:rsidP="00A512D7">
      <w:pPr>
        <w:pStyle w:val="PlainText"/>
      </w:pPr>
      <w:r w:rsidRPr="00EC71BA">
        <w:t>07         -------------------------------------------------SMKIDAL----</w:t>
      </w:r>
    </w:p>
    <w:p w14:paraId="761BDC3B" w14:textId="77777777" w:rsidR="00A5366F" w:rsidRPr="00EC71BA" w:rsidRDefault="00A5366F" w:rsidP="00A512D7">
      <w:pPr>
        <w:pStyle w:val="PlainText"/>
      </w:pPr>
      <w:r w:rsidRPr="00EC71BA">
        <w:t>509         ------------------TKELHAA-----------------------------------</w:t>
      </w:r>
    </w:p>
    <w:p w14:paraId="25DCB540" w14:textId="77777777" w:rsidR="00A5366F" w:rsidRPr="00EC71BA" w:rsidRDefault="00A5366F" w:rsidP="00A512D7">
      <w:pPr>
        <w:pStyle w:val="PlainText"/>
      </w:pPr>
      <w:r w:rsidRPr="00EC71BA">
        <w:t>557         KNK---------------------------------------------------------</w:t>
      </w:r>
    </w:p>
    <w:p w14:paraId="1F222ECB" w14:textId="77777777" w:rsidR="00A5366F" w:rsidRPr="00EC71BA" w:rsidRDefault="00A5366F" w:rsidP="00A512D7">
      <w:pPr>
        <w:pStyle w:val="PlainText"/>
      </w:pPr>
      <w:r w:rsidRPr="00EC71BA">
        <w:t>573         ------------------------------------------------------ALRKSL</w:t>
      </w:r>
    </w:p>
    <w:p w14:paraId="7D69F3B7" w14:textId="77777777" w:rsidR="00A5366F" w:rsidRPr="00EC71BA" w:rsidRDefault="00A5366F" w:rsidP="00A512D7">
      <w:pPr>
        <w:pStyle w:val="PlainText"/>
      </w:pPr>
      <w:r w:rsidRPr="00EC71BA">
        <w:t>585         KNKLE-------------------------------------------------------</w:t>
      </w:r>
    </w:p>
    <w:p w14:paraId="64B7A8BE" w14:textId="77777777" w:rsidR="00A5366F" w:rsidRPr="00EC71BA" w:rsidRDefault="00A5366F" w:rsidP="00A512D7">
      <w:pPr>
        <w:pStyle w:val="PlainText"/>
      </w:pPr>
      <w:r w:rsidRPr="00EC71BA">
        <w:t>593         -----TELSTAQ------------------------------------------------</w:t>
      </w:r>
    </w:p>
    <w:p w14:paraId="74D16533" w14:textId="77777777" w:rsidR="00A5366F" w:rsidRPr="00EC71BA" w:rsidRDefault="00A5366F" w:rsidP="00A512D7">
      <w:pPr>
        <w:pStyle w:val="PlainText"/>
      </w:pPr>
      <w:r w:rsidRPr="00EC71BA">
        <w:t>597         -------------------------------ALADAAR----------------------</w:t>
      </w:r>
    </w:p>
    <w:p w14:paraId="2024501D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25         ------------------------------------------------HSMKIDA-----</w:t>
      </w:r>
    </w:p>
    <w:p w14:paraId="2C22224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43         ---------------------------RANRALA--------------------------</w:t>
      </w:r>
    </w:p>
    <w:p w14:paraId="348AE5E6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49         ---------------------------------------VEQLHEE--------------</w:t>
      </w:r>
    </w:p>
    <w:p w14:paraId="4FA2810B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69         -------------------------DERANRA----------------------------</w:t>
      </w:r>
    </w:p>
    <w:p w14:paraId="283D70B1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73         --------------------------ERANRAL---------------------------</w:t>
      </w:r>
    </w:p>
    <w:p w14:paraId="58190D24" w14:textId="77777777" w:rsidR="00A5366F" w:rsidRPr="00EC71BA" w:rsidRDefault="00A5366F" w:rsidP="00A512D7">
      <w:pPr>
        <w:pStyle w:val="PlainText"/>
      </w:pPr>
      <w:r w:rsidRPr="00EC71BA">
        <w:t>693         KNKLET------------------------------------------------------</w:t>
      </w:r>
    </w:p>
    <w:p w14:paraId="541A0BEC" w14:textId="77777777" w:rsidR="00A5366F" w:rsidRPr="00EC71BA" w:rsidRDefault="00A5366F" w:rsidP="00A512D7">
      <w:pPr>
        <w:pStyle w:val="PlainText"/>
      </w:pPr>
      <w:r w:rsidRPr="00EC71BA">
        <w:t>727         KNKL--------------------------------------------------------</w:t>
      </w:r>
    </w:p>
    <w:p w14:paraId="06484184" w14:textId="77777777" w:rsidR="00A5366F" w:rsidRPr="00EC71BA" w:rsidRDefault="00A5366F" w:rsidP="00A512D7">
      <w:pPr>
        <w:pStyle w:val="PlainText"/>
      </w:pPr>
      <w:r w:rsidRPr="00EC71BA">
        <w:t>729         --------------LDEATKE---------------------------------------</w:t>
      </w:r>
    </w:p>
    <w:p w14:paraId="1D062432" w14:textId="77777777" w:rsidR="00A5366F" w:rsidRPr="00EC71BA" w:rsidRDefault="00A5366F" w:rsidP="00A512D7">
      <w:pPr>
        <w:pStyle w:val="PlainText"/>
      </w:pPr>
      <w:r w:rsidRPr="00EC71BA">
        <w:t>743         ------------ADLDEAT-----------------------------------------</w:t>
      </w:r>
    </w:p>
    <w:p w14:paraId="0FA75155" w14:textId="77777777" w:rsidR="00A5366F" w:rsidRPr="00EC71BA" w:rsidRDefault="00A5366F" w:rsidP="00A512D7">
      <w:pPr>
        <w:pStyle w:val="PlainText"/>
      </w:pPr>
      <w:r w:rsidRPr="00EC71BA">
        <w:t>747         ----------------------------------------EQLHEEQ-------------</w:t>
      </w:r>
    </w:p>
    <w:p w14:paraId="20E7E214" w14:textId="77777777" w:rsidR="00A5366F" w:rsidRPr="00EC71BA" w:rsidRDefault="00A5366F" w:rsidP="00A512D7">
      <w:pPr>
        <w:pStyle w:val="PlainText"/>
      </w:pPr>
      <w:r w:rsidRPr="00EC71BA">
        <w:t>783         -----------------------------------------------------------L</w:t>
      </w:r>
    </w:p>
    <w:p w14:paraId="7AD8D594" w14:textId="77777777" w:rsidR="00A5366F" w:rsidRPr="00EC71BA" w:rsidRDefault="00A5366F" w:rsidP="00A512D7">
      <w:pPr>
        <w:pStyle w:val="PlainText"/>
      </w:pPr>
      <w:r w:rsidRPr="00EC71BA">
        <w:t>811         ---------------------------------------------EQEHSMK--------</w:t>
      </w:r>
    </w:p>
    <w:p w14:paraId="6B86976F" w14:textId="77777777" w:rsidR="00A5366F" w:rsidRPr="00EC71BA" w:rsidRDefault="00A5366F" w:rsidP="00A512D7">
      <w:pPr>
        <w:pStyle w:val="PlainText"/>
      </w:pPr>
      <w:r w:rsidRPr="00EC71BA">
        <w:t>851         ----------------EATKELH-------------------------------------</w:t>
      </w:r>
    </w:p>
    <w:p w14:paraId="256C6327" w14:textId="77777777" w:rsidR="00A5366F" w:rsidRPr="00EC71BA" w:rsidRDefault="00A5366F" w:rsidP="00A512D7">
      <w:pPr>
        <w:pStyle w:val="PlainText"/>
      </w:pPr>
      <w:r w:rsidRPr="00EC71BA">
        <w:t>909         ------------------------ADERANR-----------------------------</w:t>
      </w:r>
    </w:p>
    <w:p w14:paraId="4A24A350" w14:textId="77777777" w:rsidR="00A5366F" w:rsidRPr="00EC71BA" w:rsidRDefault="00A5366F" w:rsidP="00A512D7">
      <w:pPr>
        <w:pStyle w:val="PlainText"/>
      </w:pPr>
      <w:r w:rsidRPr="00EC71BA">
        <w:t>929         -------------------------------------------------------LRKSL</w:t>
      </w:r>
    </w:p>
    <w:p w14:paraId="7A9A0D39" w14:textId="77777777" w:rsidR="00A5366F" w:rsidRPr="00EC71BA" w:rsidRDefault="00A5366F" w:rsidP="00A512D7">
      <w:pPr>
        <w:pStyle w:val="PlainText"/>
      </w:pPr>
      <w:r w:rsidRPr="00EC71BA">
        <w:t>931         -------------------KELHAAD----------------------------------</w:t>
      </w:r>
    </w:p>
    <w:p w14:paraId="02FA49C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67         ----------------------------------DAARAVE-------------------</w:t>
      </w:r>
    </w:p>
    <w:p w14:paraId="56EC494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93         K-----------------------------------------------------------</w:t>
      </w:r>
    </w:p>
    <w:p w14:paraId="41C5072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013        KNKLETE-----------------------------------------------------</w:t>
      </w:r>
    </w:p>
    <w:p w14:paraId="3EB087DC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063        --------------------------------LADAARA---------------------</w:t>
      </w:r>
    </w:p>
    <w:p w14:paraId="1558E63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093        ------------------------------RALADAA-----------------------</w:t>
      </w:r>
    </w:p>
    <w:p w14:paraId="0E842638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137        -----------------------------------------------------DALRKSL</w:t>
      </w:r>
    </w:p>
    <w:p w14:paraId="7EBAF733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143        ----ETELSTA-------------------------------------------------</w:t>
      </w:r>
    </w:p>
    <w:p w14:paraId="65AA5CF5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147        -NKLETEL----------------------------------------------------</w:t>
      </w:r>
    </w:p>
    <w:p w14:paraId="53BCFF8A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17        -----------------------------NRALADA------------------------</w:t>
      </w:r>
    </w:p>
    <w:p w14:paraId="14A4377D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41        ----------------------------------------------------------SL</w:t>
      </w:r>
    </w:p>
    <w:p w14:paraId="7AF16E8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47        ----------------------------------------------------IDALRKS-</w:t>
      </w:r>
    </w:p>
    <w:p w14:paraId="1B2A331F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25        ---------------------------------ADAARAV--------------------</w:t>
      </w:r>
    </w:p>
    <w:p w14:paraId="3CF7EC53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65        ---------TAQADLD--------------------------------------------</w:t>
      </w:r>
    </w:p>
    <w:p w14:paraId="0E32119C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81        -------------DLDEATK----------------------------------------</w:t>
      </w:r>
    </w:p>
    <w:p w14:paraId="31DA3EE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419        --------------------------------------------------------RKSL</w:t>
      </w:r>
    </w:p>
    <w:p w14:paraId="1CABE45C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435        -------LSTAQAD----------------------------------------------</w:t>
      </w:r>
    </w:p>
    <w:p w14:paraId="096458FE" w14:textId="77777777" w:rsidR="00A5366F" w:rsidRPr="00EC71BA" w:rsidRDefault="00A5366F" w:rsidP="00A512D7">
      <w:pPr>
        <w:pStyle w:val="PlainText"/>
      </w:pPr>
      <w:r w:rsidRPr="00EC71BA">
        <w:t>1477        ---LETELST--------------------------------------------------</w:t>
      </w:r>
    </w:p>
    <w:p w14:paraId="69B6CB42" w14:textId="77777777" w:rsidR="00A5366F" w:rsidRPr="00EC71BA" w:rsidRDefault="00A5366F" w:rsidP="00A512D7">
      <w:pPr>
        <w:pStyle w:val="PlainText"/>
      </w:pPr>
      <w:r w:rsidRPr="00EC71BA">
        <w:t>1479        ------------------------------------ARAVEQL-----------------</w:t>
      </w:r>
    </w:p>
    <w:p w14:paraId="24A08BA7" w14:textId="77777777" w:rsidR="00A5366F" w:rsidRPr="00EC71BA" w:rsidRDefault="00A5366F" w:rsidP="00A512D7">
      <w:pPr>
        <w:pStyle w:val="PlainText"/>
      </w:pPr>
      <w:r w:rsidRPr="00EC71BA">
        <w:t>1545        --KLETELS---------------------------------------------------</w:t>
      </w:r>
    </w:p>
    <w:p w14:paraId="3E1A55FE" w14:textId="77777777" w:rsidR="00A5366F" w:rsidRPr="00EC71BA" w:rsidRDefault="00A5366F" w:rsidP="00A512D7">
      <w:pPr>
        <w:pStyle w:val="PlainText"/>
      </w:pPr>
      <w:r w:rsidRPr="00EC71BA">
        <w:t xml:space="preserve">1589        ---------------DEATKEL--------------------------------------                                                                        </w:t>
      </w:r>
    </w:p>
    <w:p w14:paraId="1361C053" w14:textId="77777777" w:rsidR="00A5366F" w:rsidRPr="00EC71BA" w:rsidRDefault="00A5366F" w:rsidP="00A512D7">
      <w:pPr>
        <w:pStyle w:val="PlainText"/>
      </w:pPr>
      <w:r w:rsidRPr="00EC71BA">
        <w:t>1635        -----------------------------------------------EHSMKID------</w:t>
      </w:r>
    </w:p>
    <w:p w14:paraId="281BFBD5" w14:textId="77777777" w:rsidR="00A5366F" w:rsidRPr="00EC71BA" w:rsidRDefault="00A5366F" w:rsidP="00A512D7">
      <w:pPr>
        <w:pStyle w:val="PlainText"/>
      </w:pPr>
      <w:r w:rsidRPr="00EC71BA">
        <w:t>1731        -----------QADLDEA------------------------------------------</w:t>
      </w:r>
    </w:p>
    <w:p w14:paraId="5498DF63" w14:textId="77777777" w:rsidR="00A5366F" w:rsidRPr="00EC71BA" w:rsidRDefault="00A5366F" w:rsidP="00A512D7">
      <w:pPr>
        <w:pStyle w:val="PlainText"/>
      </w:pPr>
      <w:r w:rsidRPr="00EC71BA">
        <w:t>1743        --------------------------------------------------MKIDALR---</w:t>
      </w:r>
    </w:p>
    <w:p w14:paraId="07BEBDF9" w14:textId="77777777" w:rsidR="00A5366F" w:rsidRPr="00EC71BA" w:rsidRDefault="00A5366F" w:rsidP="00A512D7">
      <w:pPr>
        <w:pStyle w:val="PlainText"/>
      </w:pPr>
      <w:r w:rsidRPr="00EC71BA">
        <w:t xml:space="preserve"> </w:t>
      </w:r>
    </w:p>
    <w:p w14:paraId="3B8AA73D" w14:textId="77777777" w:rsidR="00A5366F" w:rsidRPr="00EC71BA" w:rsidRDefault="00A5366F" w:rsidP="00A512D7">
      <w:pPr>
        <w:pStyle w:val="PlainText"/>
      </w:pPr>
    </w:p>
    <w:p w14:paraId="513EA853" w14:textId="77777777" w:rsidR="00A5366F" w:rsidRPr="00EC71BA" w:rsidRDefault="00A5366F" w:rsidP="00A512D7">
      <w:pPr>
        <w:pStyle w:val="PlainText"/>
      </w:pPr>
      <w:proofErr w:type="spellStart"/>
      <w:r w:rsidRPr="00EC71BA">
        <w:t>O_lupi</w:t>
      </w:r>
      <w:proofErr w:type="spellEnd"/>
      <w:r w:rsidRPr="00EC71BA">
        <w:t xml:space="preserve">      EEQVKQLQVQIQEAEAAALLGGKRVIAKLETRIRDLETALDEETRRHKETQGALRKKDRR</w:t>
      </w:r>
    </w:p>
    <w:p w14:paraId="6BCC57D5" w14:textId="77777777" w:rsidR="00A5366F" w:rsidRPr="00EC71BA" w:rsidRDefault="00A5366F" w:rsidP="00A512D7">
      <w:pPr>
        <w:pStyle w:val="PlainText"/>
      </w:pPr>
      <w:r w:rsidRPr="00EC71BA">
        <w:t>7           -------------------------------------TALDEET----------------</w:t>
      </w:r>
    </w:p>
    <w:p w14:paraId="195284DC" w14:textId="77777777" w:rsidR="00A5366F" w:rsidRPr="00EC71BA" w:rsidRDefault="00A5366F" w:rsidP="00A512D7">
      <w:pPr>
        <w:pStyle w:val="PlainText"/>
      </w:pPr>
      <w:r w:rsidRPr="00EC71BA">
        <w:t>13          ---------------------GKRVIAK--------------------------------</w:t>
      </w:r>
    </w:p>
    <w:p w14:paraId="0DBFB6C7" w14:textId="77777777" w:rsidR="00A5366F" w:rsidRPr="00EC71BA" w:rsidRDefault="00A5366F" w:rsidP="00A512D7">
      <w:pPr>
        <w:pStyle w:val="PlainText"/>
      </w:pPr>
      <w:r w:rsidRPr="00EC71BA">
        <w:lastRenderedPageBreak/>
        <w:t>17          ----------------------------------------------------ALRKKDR-</w:t>
      </w:r>
    </w:p>
    <w:p w14:paraId="0ED3B561" w14:textId="77777777" w:rsidR="00A5366F" w:rsidRPr="00EC71BA" w:rsidRDefault="00A5366F" w:rsidP="00A512D7">
      <w:pPr>
        <w:pStyle w:val="PlainText"/>
      </w:pPr>
      <w:r w:rsidRPr="00EC71BA">
        <w:t>33          -----------------ALLGGKR------------------------------------</w:t>
      </w:r>
    </w:p>
    <w:p w14:paraId="6AE20FD8" w14:textId="77777777" w:rsidR="00A5366F" w:rsidRPr="00EC71BA" w:rsidRDefault="00A5366F" w:rsidP="00A512D7">
      <w:pPr>
        <w:pStyle w:val="PlainText"/>
      </w:pPr>
      <w:r w:rsidRPr="00EC71BA">
        <w:t>39          ----------------AALLGGK-------------------------------------</w:t>
      </w:r>
    </w:p>
    <w:p w14:paraId="7D86C7DA" w14:textId="77777777" w:rsidR="00A5366F" w:rsidRPr="00EC71BA" w:rsidRDefault="00A5366F" w:rsidP="00A512D7">
      <w:pPr>
        <w:pStyle w:val="PlainText"/>
      </w:pPr>
      <w:r w:rsidRPr="00EC71BA">
        <w:t>139         ------------------------------------ETALDEE-----------------</w:t>
      </w:r>
    </w:p>
    <w:p w14:paraId="36ADF619" w14:textId="77777777" w:rsidR="00A5366F" w:rsidRPr="00EC71BA" w:rsidRDefault="00A5366F" w:rsidP="00A512D7">
      <w:pPr>
        <w:pStyle w:val="PlainText"/>
      </w:pPr>
      <w:r w:rsidRPr="00EC71BA">
        <w:t>173         ----------IQEAEAA-------------------------------------------</w:t>
      </w:r>
    </w:p>
    <w:p w14:paraId="4AC6F952" w14:textId="77777777" w:rsidR="00A5366F" w:rsidRPr="00EC71BA" w:rsidRDefault="00A5366F" w:rsidP="00A512D7">
      <w:pPr>
        <w:pStyle w:val="PlainText"/>
      </w:pPr>
      <w:r w:rsidRPr="00EC71BA">
        <w:t>253         -------------AEAAALL----------------------------------------</w:t>
      </w:r>
    </w:p>
    <w:p w14:paraId="4E578944" w14:textId="77777777" w:rsidR="00A5366F" w:rsidRPr="00EC71BA" w:rsidRDefault="00A5366F" w:rsidP="00A512D7">
      <w:pPr>
        <w:pStyle w:val="PlainText"/>
      </w:pPr>
      <w:r w:rsidRPr="00EC71BA">
        <w:t>269         ----------------------KRVIAKL-------------------------------</w:t>
      </w:r>
    </w:p>
    <w:p w14:paraId="0F39E4AD" w14:textId="77777777" w:rsidR="00A5366F" w:rsidRPr="00EC71BA" w:rsidRDefault="00A5366F" w:rsidP="00A512D7">
      <w:pPr>
        <w:pStyle w:val="PlainText"/>
      </w:pPr>
      <w:r w:rsidRPr="00EC71BA">
        <w:t>355         --------------------------AKLETRI---------------------------</w:t>
      </w:r>
    </w:p>
    <w:p w14:paraId="3B0674B3" w14:textId="77777777" w:rsidR="00A5366F" w:rsidRPr="00EC71BA" w:rsidRDefault="00A5366F" w:rsidP="00A512D7">
      <w:pPr>
        <w:pStyle w:val="PlainText"/>
      </w:pPr>
      <w:r w:rsidRPr="00EC71BA">
        <w:t>399         ---------------------------------------------------------DRR</w:t>
      </w:r>
    </w:p>
    <w:p w14:paraId="01B7C52F" w14:textId="77777777" w:rsidR="00A5366F" w:rsidRPr="00EC71BA" w:rsidRDefault="00A5366F" w:rsidP="00A512D7">
      <w:pPr>
        <w:pStyle w:val="PlainText"/>
      </w:pPr>
      <w:r w:rsidRPr="00EC71BA">
        <w:t>409         EEQV--------------------------------------------------------</w:t>
      </w:r>
    </w:p>
    <w:p w14:paraId="02143A80" w14:textId="77777777" w:rsidR="00A5366F" w:rsidRPr="00EC71BA" w:rsidRDefault="00A5366F" w:rsidP="00A512D7">
      <w:pPr>
        <w:pStyle w:val="PlainText"/>
      </w:pPr>
      <w:r w:rsidRPr="00EC71BA">
        <w:t>435         -----------------------------ETRIRDL------------------------</w:t>
      </w:r>
    </w:p>
    <w:p w14:paraId="5D14EA3C" w14:textId="77777777" w:rsidR="00A5366F" w:rsidRPr="00EC71BA" w:rsidRDefault="00A5366F" w:rsidP="00A512D7">
      <w:pPr>
        <w:pStyle w:val="PlainText"/>
      </w:pPr>
      <w:r w:rsidRPr="00EC71BA">
        <w:t>459         ----------------------------------------------HKETQGA-------</w:t>
      </w:r>
    </w:p>
    <w:p w14:paraId="066AF74F" w14:textId="77777777" w:rsidR="00A5366F" w:rsidRPr="00EC71BA" w:rsidRDefault="00A5366F" w:rsidP="00A512D7">
      <w:pPr>
        <w:pStyle w:val="PlainText"/>
      </w:pPr>
      <w:r w:rsidRPr="00EC71BA">
        <w:t>463         --------------------------------------ALDEETR---------------</w:t>
      </w:r>
    </w:p>
    <w:p w14:paraId="509E32AB" w14:textId="77777777" w:rsidR="00A5366F" w:rsidRPr="00EC71BA" w:rsidRDefault="00A5366F" w:rsidP="00A512D7">
      <w:pPr>
        <w:pStyle w:val="PlainText"/>
      </w:pPr>
      <w:r w:rsidRPr="00EC71BA">
        <w:t>483         -------------------------------------------------------KKDRR</w:t>
      </w:r>
    </w:p>
    <w:p w14:paraId="600AA0F6" w14:textId="77777777" w:rsidR="00A5366F" w:rsidRPr="00EC71BA" w:rsidRDefault="00A5366F" w:rsidP="00A512D7">
      <w:pPr>
        <w:pStyle w:val="PlainText"/>
      </w:pPr>
      <w:r w:rsidRPr="00EC71BA">
        <w:t>559         ------LQVQIQE-----------------------------------------------</w:t>
      </w:r>
    </w:p>
    <w:p w14:paraId="12CDEB3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67         -----------------------------------LETALDE------------------</w:t>
      </w:r>
    </w:p>
    <w:p w14:paraId="00C55B66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73         E-----------------------------------------------------------</w:t>
      </w:r>
    </w:p>
    <w:p w14:paraId="2E50174C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89         ------------------------------------------------ETQGALR-----</w:t>
      </w:r>
    </w:p>
    <w:p w14:paraId="519A7DC6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599         --------------------GGKRVIA---------------------------------</w:t>
      </w:r>
    </w:p>
    <w:p w14:paraId="2ED7FEF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17         -----------------------------------------------------------R</w:t>
      </w:r>
    </w:p>
    <w:p w14:paraId="2F5E213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23         ------------------------------------------ETRRHKE-----------</w:t>
      </w:r>
    </w:p>
    <w:p w14:paraId="492C93F1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59         --------------------------------IRDLETA---------------------</w:t>
      </w:r>
    </w:p>
    <w:p w14:paraId="4E346C6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61         -----------------------------------------------------LRKKDRR</w:t>
      </w:r>
    </w:p>
    <w:p w14:paraId="4C2F7BD1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67         --------VQIQEAE---------------------------------------------</w:t>
      </w:r>
    </w:p>
    <w:p w14:paraId="54ADD6F1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65         -----------------------RVIAKLE------------------------------</w:t>
      </w:r>
    </w:p>
    <w:p w14:paraId="2C1BC97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83         EEQVKQ------------------------------------------------------</w:t>
      </w:r>
    </w:p>
    <w:p w14:paraId="410CEC5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15         ---VKQLQVQ--------------------------------------------------</w:t>
      </w:r>
    </w:p>
    <w:p w14:paraId="27D3A71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31         EEQVKQL-----------------------------------------------------</w:t>
      </w:r>
    </w:p>
    <w:p w14:paraId="7DBDDCE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39         --------------EAAALLG---------------------------------------</w:t>
      </w:r>
    </w:p>
    <w:p w14:paraId="77D0183A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63         -------------------------------------------TRRHKET----------</w:t>
      </w:r>
    </w:p>
    <w:p w14:paraId="053E5D96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87         ----KQLQVQI-------------------------------------------------</w:t>
      </w:r>
    </w:p>
    <w:p w14:paraId="4499085A" w14:textId="77777777" w:rsidR="00A5366F" w:rsidRPr="00EC71BA" w:rsidRDefault="00A5366F" w:rsidP="00A512D7">
      <w:pPr>
        <w:pStyle w:val="PlainText"/>
      </w:pPr>
      <w:r w:rsidRPr="00EC71BA">
        <w:t>901         ------------------------------TRIRDLE-----------------------</w:t>
      </w:r>
    </w:p>
    <w:p w14:paraId="3DE23BC3" w14:textId="77777777" w:rsidR="00A5366F" w:rsidRPr="00EC71BA" w:rsidRDefault="00A5366F" w:rsidP="00A512D7">
      <w:pPr>
        <w:pStyle w:val="PlainText"/>
      </w:pPr>
      <w:r w:rsidRPr="00EC71BA">
        <w:t>905         ------------------LLGGKRV-----------------------------------</w:t>
      </w:r>
    </w:p>
    <w:p w14:paraId="2B1B843A" w14:textId="77777777" w:rsidR="00A5366F" w:rsidRPr="00EC71BA" w:rsidRDefault="00A5366F" w:rsidP="00A512D7">
      <w:pPr>
        <w:pStyle w:val="PlainText"/>
      </w:pPr>
      <w:r w:rsidRPr="00EC71BA">
        <w:t>929         EE----------------------------------------------------------</w:t>
      </w:r>
    </w:p>
    <w:p w14:paraId="59AC7D7C" w14:textId="77777777" w:rsidR="00A5366F" w:rsidRPr="00EC71BA" w:rsidRDefault="00A5366F" w:rsidP="00A512D7">
      <w:pPr>
        <w:pStyle w:val="PlainText"/>
      </w:pPr>
      <w:r w:rsidRPr="00EC71BA">
        <w:t>973         ---------------------------------------------------GALRKKD--</w:t>
      </w:r>
    </w:p>
    <w:p w14:paraId="4956E4C6" w14:textId="77777777" w:rsidR="00A5366F" w:rsidRPr="00EC71BA" w:rsidRDefault="00A5366F" w:rsidP="00A512D7">
      <w:pPr>
        <w:pStyle w:val="PlainText"/>
      </w:pPr>
      <w:r w:rsidRPr="00EC71BA">
        <w:t>981         -------------------------------------------------TQGALRK----</w:t>
      </w:r>
    </w:p>
    <w:p w14:paraId="25935AE5" w14:textId="77777777" w:rsidR="00A5366F" w:rsidRPr="00EC71BA" w:rsidRDefault="00A5366F" w:rsidP="00A512D7">
      <w:pPr>
        <w:pStyle w:val="PlainText"/>
      </w:pPr>
      <w:r w:rsidRPr="00EC71BA">
        <w:t>1037        ------------EAEAAAL-----------------------------------------</w:t>
      </w:r>
    </w:p>
    <w:p w14:paraId="2112CA4D" w14:textId="77777777" w:rsidR="00A5366F" w:rsidRPr="00EC71BA" w:rsidRDefault="00A5366F" w:rsidP="00A512D7">
      <w:pPr>
        <w:pStyle w:val="PlainText"/>
      </w:pPr>
      <w:r w:rsidRPr="00EC71BA">
        <w:t>1059        --------------------------------------------------------KDRR</w:t>
      </w:r>
    </w:p>
    <w:p w14:paraId="68E7ADE8" w14:textId="77777777" w:rsidR="00A5366F" w:rsidRPr="00EC71BA" w:rsidRDefault="00A5366F" w:rsidP="00A512D7">
      <w:pPr>
        <w:pStyle w:val="PlainText"/>
      </w:pPr>
      <w:r w:rsidRPr="00EC71BA">
        <w:t>1089        ---------------------------------RDLETAL--------------------</w:t>
      </w:r>
    </w:p>
    <w:p w14:paraId="1B07977E" w14:textId="77777777" w:rsidR="00A5366F" w:rsidRPr="00EC71BA" w:rsidRDefault="00A5366F" w:rsidP="00A512D7">
      <w:pPr>
        <w:pStyle w:val="PlainText"/>
      </w:pPr>
      <w:r w:rsidRPr="00EC71BA">
        <w:t>1091        ------------------------------------------------------RKKDRR</w:t>
      </w:r>
    </w:p>
    <w:p w14:paraId="0D4B7A11" w14:textId="77777777" w:rsidR="00A5366F" w:rsidRPr="00EC71BA" w:rsidRDefault="00A5366F" w:rsidP="00A512D7">
      <w:pPr>
        <w:pStyle w:val="PlainText"/>
      </w:pPr>
      <w:r w:rsidRPr="00EC71BA">
        <w:t>1115        ---------QIQEAEA--------------------------------------------</w:t>
      </w:r>
    </w:p>
    <w:p w14:paraId="2396A7FB" w14:textId="77777777" w:rsidR="00A5366F" w:rsidRPr="00EC71BA" w:rsidRDefault="00A5366F" w:rsidP="00A512D7">
      <w:pPr>
        <w:pStyle w:val="PlainText"/>
      </w:pPr>
      <w:r w:rsidRPr="00EC71BA">
        <w:t>1123        -------QVQIQEA----------------------------------------------</w:t>
      </w:r>
    </w:p>
    <w:p w14:paraId="65B71ECC" w14:textId="77777777" w:rsidR="00A5366F" w:rsidRPr="00EC71BA" w:rsidRDefault="00A5366F" w:rsidP="00A512D7">
      <w:pPr>
        <w:pStyle w:val="PlainText"/>
      </w:pPr>
      <w:r w:rsidRPr="00EC71BA">
        <w:t>1177        --QVKQLQV---------------------------------------------------</w:t>
      </w:r>
    </w:p>
    <w:p w14:paraId="3D25776A" w14:textId="77777777" w:rsidR="00A5366F" w:rsidRPr="00EC71BA" w:rsidRDefault="00A5366F" w:rsidP="00A512D7">
      <w:pPr>
        <w:pStyle w:val="PlainText"/>
      </w:pPr>
      <w:r w:rsidRPr="00EC71BA">
        <w:t>1183        ----------------------------------------DEETRRH-------------</w:t>
      </w:r>
    </w:p>
    <w:p w14:paraId="6162E849" w14:textId="77777777" w:rsidR="00A5366F" w:rsidRPr="00EC71BA" w:rsidRDefault="00A5366F" w:rsidP="00A512D7">
      <w:pPr>
        <w:pStyle w:val="PlainText"/>
      </w:pPr>
      <w:r w:rsidRPr="00EC71BA">
        <w:t>1191        ----------------------------------DLETALD-------------------</w:t>
      </w:r>
    </w:p>
    <w:p w14:paraId="2A761D00" w14:textId="77777777" w:rsidR="00A5366F" w:rsidRPr="00EC71BA" w:rsidRDefault="00A5366F" w:rsidP="00A512D7">
      <w:pPr>
        <w:pStyle w:val="PlainText"/>
      </w:pPr>
      <w:r w:rsidRPr="00EC71BA">
        <w:t>1213        -----------------------------------------EETRRHK------------</w:t>
      </w:r>
    </w:p>
    <w:p w14:paraId="104352BC" w14:textId="77777777" w:rsidR="00A5366F" w:rsidRPr="00EC71BA" w:rsidRDefault="00A5366F" w:rsidP="00A512D7">
      <w:pPr>
        <w:pStyle w:val="PlainText"/>
      </w:pPr>
      <w:r w:rsidRPr="00EC71BA">
        <w:t>1225        ----------------------------------------------------------RR</w:t>
      </w:r>
    </w:p>
    <w:p w14:paraId="01C99F96" w14:textId="77777777" w:rsidR="00A5366F" w:rsidRPr="00EC71BA" w:rsidRDefault="00A5366F" w:rsidP="00A512D7">
      <w:pPr>
        <w:pStyle w:val="PlainText"/>
      </w:pPr>
      <w:r w:rsidRPr="00EC71BA">
        <w:t>1229        -----------------------------------------------KETQGAL------</w:t>
      </w:r>
    </w:p>
    <w:p w14:paraId="2EFBF431" w14:textId="77777777" w:rsidR="00A5366F" w:rsidRPr="00EC71BA" w:rsidRDefault="00A5366F" w:rsidP="00A512D7">
      <w:pPr>
        <w:pStyle w:val="PlainText"/>
      </w:pPr>
      <w:r w:rsidRPr="00EC71BA">
        <w:t>1241        EEQVK-------------------------------------------------------</w:t>
      </w:r>
    </w:p>
    <w:p w14:paraId="12D3C636" w14:textId="77777777" w:rsidR="00A5366F" w:rsidRPr="00EC71BA" w:rsidRDefault="00A5366F" w:rsidP="00A512D7">
      <w:pPr>
        <w:pStyle w:val="PlainText"/>
      </w:pPr>
      <w:r w:rsidRPr="00EC71BA">
        <w:t>1259        --------------------------------------------------QGALRKK---</w:t>
      </w:r>
    </w:p>
    <w:p w14:paraId="6167B7E4" w14:textId="77777777" w:rsidR="00A5366F" w:rsidRPr="00EC71BA" w:rsidRDefault="00A5366F" w:rsidP="00A512D7">
      <w:pPr>
        <w:pStyle w:val="PlainText"/>
      </w:pPr>
      <w:r w:rsidRPr="00EC71BA">
        <w:t>1281        ---------------------------KLETRIR--------------------------</w:t>
      </w:r>
    </w:p>
    <w:p w14:paraId="6306A175" w14:textId="77777777" w:rsidR="00A5366F" w:rsidRPr="00EC71BA" w:rsidRDefault="00A5366F" w:rsidP="00A512D7">
      <w:pPr>
        <w:pStyle w:val="PlainText"/>
      </w:pPr>
      <w:r w:rsidRPr="00EC71BA">
        <w:t>1295        --------------------------------------------RRHKETQ---------</w:t>
      </w:r>
    </w:p>
    <w:p w14:paraId="106CFA78" w14:textId="77777777" w:rsidR="00A5366F" w:rsidRPr="00EC71BA" w:rsidRDefault="00A5366F" w:rsidP="00A512D7">
      <w:pPr>
        <w:pStyle w:val="PlainText"/>
      </w:pPr>
      <w:r w:rsidRPr="00EC71BA">
        <w:t>1419        EEQ---------------------------------------------------------</w:t>
      </w:r>
    </w:p>
    <w:p w14:paraId="3FD195D3" w14:textId="77777777" w:rsidR="00A5366F" w:rsidRPr="00EC71BA" w:rsidRDefault="00A5366F" w:rsidP="00A512D7">
      <w:pPr>
        <w:pStyle w:val="PlainText"/>
      </w:pPr>
      <w:r w:rsidRPr="00EC71BA">
        <w:t>1431        ---------------AAALLGG--------------------------------------</w:t>
      </w:r>
    </w:p>
    <w:p w14:paraId="666D9D63" w14:textId="77777777" w:rsidR="00A5366F" w:rsidRPr="00EC71BA" w:rsidRDefault="00A5366F" w:rsidP="00A512D7">
      <w:pPr>
        <w:pStyle w:val="PlainText"/>
      </w:pPr>
      <w:r w:rsidRPr="00EC71BA">
        <w:t>1457        -EQVKQLQ----------------------------------------------------</w:t>
      </w:r>
    </w:p>
    <w:p w14:paraId="163BC1B9" w14:textId="77777777" w:rsidR="00A5366F" w:rsidRPr="00EC71BA" w:rsidRDefault="00A5366F" w:rsidP="00A512D7">
      <w:pPr>
        <w:pStyle w:val="PlainText"/>
      </w:pPr>
      <w:r w:rsidRPr="00EC71BA">
        <w:t>1497        -------------------------IAKLETR----------------------------</w:t>
      </w:r>
    </w:p>
    <w:p w14:paraId="0D83991F" w14:textId="77777777" w:rsidR="00A5366F" w:rsidRPr="00EC71BA" w:rsidRDefault="00A5366F" w:rsidP="00A512D7">
      <w:pPr>
        <w:pStyle w:val="PlainText"/>
      </w:pPr>
      <w:r w:rsidRPr="00EC71BA">
        <w:t>1513        ------------------------VIAKLET-----------------------------</w:t>
      </w:r>
    </w:p>
    <w:p w14:paraId="0C95F59C" w14:textId="77777777" w:rsidR="00A5366F" w:rsidRPr="00EC71BA" w:rsidRDefault="00A5366F" w:rsidP="00A512D7">
      <w:pPr>
        <w:pStyle w:val="PlainText"/>
      </w:pPr>
      <w:r w:rsidRPr="00EC71BA">
        <w:t>1521        -----QLQVQIQ------------------------------------------------</w:t>
      </w:r>
    </w:p>
    <w:p w14:paraId="6FFC0FC0" w14:textId="77777777" w:rsidR="00A5366F" w:rsidRPr="00EC71BA" w:rsidRDefault="00A5366F" w:rsidP="00A512D7">
      <w:pPr>
        <w:pStyle w:val="PlainText"/>
      </w:pPr>
      <w:r w:rsidRPr="00EC71BA">
        <w:t>1549        -------------------------------RIRDLET----------------------</w:t>
      </w:r>
    </w:p>
    <w:p w14:paraId="33F52DCA" w14:textId="77777777" w:rsidR="00A5366F" w:rsidRPr="00EC71BA" w:rsidRDefault="00A5366F" w:rsidP="00A512D7">
      <w:pPr>
        <w:pStyle w:val="PlainText"/>
      </w:pPr>
      <w:r w:rsidRPr="00EC71BA">
        <w:t>1563        -----------QEAEAAA------------------------------------------</w:t>
      </w:r>
    </w:p>
    <w:p w14:paraId="5FEA6DBB" w14:textId="77777777" w:rsidR="00A5366F" w:rsidRPr="00EC71BA" w:rsidRDefault="00A5366F" w:rsidP="00A512D7">
      <w:pPr>
        <w:pStyle w:val="PlainText"/>
      </w:pPr>
      <w:r w:rsidRPr="00EC71BA">
        <w:lastRenderedPageBreak/>
        <w:t>1611        -------------------LGGKRVI----------------------------------</w:t>
      </w:r>
    </w:p>
    <w:p w14:paraId="3F80867C" w14:textId="77777777" w:rsidR="00A5366F" w:rsidRPr="00EC71BA" w:rsidRDefault="00A5366F" w:rsidP="00A512D7">
      <w:pPr>
        <w:pStyle w:val="PlainText"/>
      </w:pPr>
      <w:r w:rsidRPr="00EC71BA">
        <w:t>1657        ----------------------------LETRIRD-------------------------</w:t>
      </w:r>
    </w:p>
    <w:p w14:paraId="40B41DEF" w14:textId="77777777" w:rsidR="00A5366F" w:rsidRPr="00EC71BA" w:rsidRDefault="00A5366F" w:rsidP="00A512D7">
      <w:pPr>
        <w:pStyle w:val="PlainText"/>
      </w:pPr>
      <w:r w:rsidRPr="00EC71BA">
        <w:t>1681        ---------------------------------------------RHKETQG--------</w:t>
      </w:r>
    </w:p>
    <w:p w14:paraId="58ED4053" w14:textId="77777777" w:rsidR="00A5366F" w:rsidRPr="00EC71BA" w:rsidRDefault="00A5366F" w:rsidP="00A512D7">
      <w:pPr>
        <w:pStyle w:val="PlainText"/>
      </w:pPr>
      <w:r w:rsidRPr="00EC71BA">
        <w:t>1697        ---------------------------------------LDEETRR--------------</w:t>
      </w:r>
    </w:p>
    <w:p w14:paraId="20C99C93" w14:textId="77777777" w:rsidR="00A5366F" w:rsidRPr="00EC71BA" w:rsidRDefault="00A5366F" w:rsidP="00A512D7">
      <w:pPr>
        <w:pStyle w:val="PlainText"/>
      </w:pPr>
    </w:p>
    <w:p w14:paraId="718886DF" w14:textId="77777777" w:rsidR="00A5366F" w:rsidRPr="00EC71BA" w:rsidRDefault="00A5366F" w:rsidP="00A512D7">
      <w:pPr>
        <w:pStyle w:val="PlainText"/>
      </w:pPr>
    </w:p>
    <w:p w14:paraId="1DAB0031" w14:textId="77777777" w:rsidR="00A5366F" w:rsidRPr="00EC71BA" w:rsidRDefault="00A5366F" w:rsidP="00A512D7">
      <w:pPr>
        <w:pStyle w:val="PlainText"/>
      </w:pPr>
      <w:proofErr w:type="spellStart"/>
      <w:r w:rsidRPr="00EC71BA">
        <w:t>O_lupi</w:t>
      </w:r>
      <w:proofErr w:type="spellEnd"/>
      <w:r w:rsidRPr="00EC71BA">
        <w:t xml:space="preserve">      IK</w:t>
      </w:r>
      <w:r w:rsidRPr="00EC71BA">
        <w:rPr>
          <w:b/>
        </w:rPr>
        <w:t>EVQMQVDEE</w:t>
      </w:r>
      <w:r w:rsidRPr="00EC71BA">
        <w:t>HKMFVMAQDTAD</w:t>
      </w:r>
      <w:r w:rsidRPr="00EC71BA">
        <w:rPr>
          <w:u w:val="single"/>
        </w:rPr>
        <w:t>RLLEKLNI</w:t>
      </w:r>
      <w:r w:rsidRPr="00EC71BA">
        <w:t>QKR</w:t>
      </w:r>
      <w:r w:rsidRPr="00EC71BA">
        <w:rPr>
          <w:b/>
          <w:u w:val="single"/>
        </w:rPr>
        <w:t>QLGE</w:t>
      </w:r>
      <w:r w:rsidRPr="00EC71BA">
        <w:rPr>
          <w:u w:val="single"/>
        </w:rPr>
        <w:t>AESLTMANL</w:t>
      </w:r>
      <w:r w:rsidRPr="00EC71BA">
        <w:t>QRV</w:t>
      </w:r>
      <w:r w:rsidRPr="00EC71BA">
        <w:rPr>
          <w:u w:val="single"/>
        </w:rPr>
        <w:t>RRYQRELEDA</w:t>
      </w:r>
    </w:p>
    <w:p w14:paraId="44330FEC" w14:textId="77777777" w:rsidR="00A5366F" w:rsidRPr="00EC71BA" w:rsidRDefault="00A5366F" w:rsidP="00A512D7">
      <w:pPr>
        <w:pStyle w:val="PlainText"/>
      </w:pPr>
      <w:r w:rsidRPr="00EC71BA">
        <w:t>15          -------------------------LEKLNIQ----------------------------</w:t>
      </w:r>
    </w:p>
    <w:p w14:paraId="75F6AC72" w14:textId="77777777" w:rsidR="00A5366F" w:rsidRPr="00EC71BA" w:rsidRDefault="00A5366F" w:rsidP="00A512D7">
      <w:pPr>
        <w:pStyle w:val="PlainText"/>
      </w:pPr>
      <w:r w:rsidRPr="00EC71BA">
        <w:t>31          -------VDEEHKM----------------------------------------------</w:t>
      </w:r>
    </w:p>
    <w:p w14:paraId="134277D8" w14:textId="77777777" w:rsidR="00A5366F" w:rsidRPr="00EC71BA" w:rsidRDefault="00A5366F" w:rsidP="00A512D7">
      <w:pPr>
        <w:pStyle w:val="PlainText"/>
      </w:pPr>
      <w:r w:rsidRPr="00EC71BA">
        <w:t>47          ---------------------------KLNIQKR--------------------------</w:t>
      </w:r>
    </w:p>
    <w:p w14:paraId="77FC58A1" w14:textId="77777777" w:rsidR="00A5366F" w:rsidRPr="00EC71BA" w:rsidRDefault="00A5366F" w:rsidP="00A512D7">
      <w:pPr>
        <w:pStyle w:val="PlainText"/>
      </w:pPr>
      <w:r w:rsidRPr="00EC71BA">
        <w:t>111         ------------------------------------------------------RELEDA</w:t>
      </w:r>
    </w:p>
    <w:p w14:paraId="26E11D6A" w14:textId="77777777" w:rsidR="00A5366F" w:rsidRPr="00EC71BA" w:rsidRDefault="00A5366F" w:rsidP="00A512D7">
      <w:pPr>
        <w:pStyle w:val="PlainText"/>
      </w:pPr>
      <w:r w:rsidRPr="00EC71BA">
        <w:t>115         ---------------------------------RQLGEAE--------------------</w:t>
      </w:r>
    </w:p>
    <w:p w14:paraId="253227FA" w14:textId="77777777" w:rsidR="00A5366F" w:rsidRPr="00EC71BA" w:rsidRDefault="00A5366F" w:rsidP="00A512D7">
      <w:pPr>
        <w:pStyle w:val="PlainText"/>
      </w:pPr>
      <w:r w:rsidRPr="00EC71BA">
        <w:t>157         ----QMQVDEE-------------------------------------------------</w:t>
      </w:r>
    </w:p>
    <w:p w14:paraId="10346BB4" w14:textId="77777777" w:rsidR="00A5366F" w:rsidRPr="00EC71BA" w:rsidRDefault="00A5366F" w:rsidP="00A512D7">
      <w:pPr>
        <w:pStyle w:val="PlainText"/>
      </w:pPr>
      <w:r w:rsidRPr="00EC71BA">
        <w:t>219         ---------------------------------------ESLTMAN--------------</w:t>
      </w:r>
    </w:p>
    <w:p w14:paraId="46148F9D" w14:textId="77777777" w:rsidR="00A5366F" w:rsidRPr="00EC71BA" w:rsidRDefault="00A5366F" w:rsidP="00A512D7">
      <w:pPr>
        <w:pStyle w:val="PlainText"/>
      </w:pPr>
      <w:r w:rsidRPr="00EC71BA">
        <w:t>257         ---VQMQVDE--------------------------------------------------</w:t>
      </w:r>
    </w:p>
    <w:p w14:paraId="1DD64EDB" w14:textId="77777777" w:rsidR="00A5366F" w:rsidRPr="00EC71BA" w:rsidRDefault="00A5366F" w:rsidP="00A512D7">
      <w:pPr>
        <w:pStyle w:val="PlainText"/>
      </w:pPr>
      <w:r w:rsidRPr="00EC71BA">
        <w:t>317         -------------------------------------------MANLQRV----------</w:t>
      </w:r>
    </w:p>
    <w:p w14:paraId="419BF2B6" w14:textId="77777777" w:rsidR="00A5366F" w:rsidRPr="00EC71BA" w:rsidRDefault="00A5366F" w:rsidP="00A512D7">
      <w:pPr>
        <w:pStyle w:val="PlainText"/>
      </w:pPr>
      <w:r w:rsidRPr="00EC71BA">
        <w:t>359         --------------------------------------------ANLQRVR---------</w:t>
      </w:r>
    </w:p>
    <w:p w14:paraId="16BB111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367         --------------------------------------AESLTMA---------------</w:t>
      </w:r>
    </w:p>
    <w:p w14:paraId="218AE16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373         ---------------------ADRLLEK--------------------------------</w:t>
      </w:r>
    </w:p>
    <w:p w14:paraId="67F58AD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399         IKEV--------------------------------------------------------</w:t>
      </w:r>
    </w:p>
    <w:p w14:paraId="51DC98A6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451         ----------------------------------------------------------DA</w:t>
      </w:r>
    </w:p>
    <w:p w14:paraId="16D8EEC6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471         --------------------TADRLLE---------------------------------</w:t>
      </w:r>
    </w:p>
    <w:p w14:paraId="1B4CECEF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483         IK----------------------------------------------------------</w:t>
      </w:r>
    </w:p>
    <w:p w14:paraId="712A5FD8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17         IKEVQM------------------------------------------------------</w:t>
      </w:r>
    </w:p>
    <w:p w14:paraId="01ABC53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21         -------------------------------------EAESLTM----------------</w:t>
      </w:r>
    </w:p>
    <w:p w14:paraId="35B90660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11         ----------------------DRLLEKL-------------------------------</w:t>
      </w:r>
    </w:p>
    <w:p w14:paraId="16366A58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89         ----------------MAQDTAD-------------------------------------</w:t>
      </w:r>
    </w:p>
    <w:p w14:paraId="409A77CD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47         -----------------------------------------------QRVRRYQ------</w:t>
      </w:r>
    </w:p>
    <w:p w14:paraId="00F2D868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79         -----------------------------------------------------------A</w:t>
      </w:r>
    </w:p>
    <w:p w14:paraId="7F64B49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83         -----------------------------------LGEAESL------------------</w:t>
      </w:r>
    </w:p>
    <w:p w14:paraId="55710881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95         --------------------------------------------------------LEDA</w:t>
      </w:r>
    </w:p>
    <w:p w14:paraId="6C6027C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37         -----MQVDEEH------------------------------------------------</w:t>
      </w:r>
    </w:p>
    <w:p w14:paraId="3FE32B9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41         -----------------------------------------LTMANLQ------------</w:t>
      </w:r>
    </w:p>
    <w:p w14:paraId="090B936D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43         ---------------------------------------------------RYQRELE--</w:t>
      </w:r>
    </w:p>
    <w:p w14:paraId="1C237B1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59         -------------------------------------------------VRRYQRE----</w:t>
      </w:r>
    </w:p>
    <w:p w14:paraId="1835E791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61         ------------------------------------------TMANLQR-----------</w:t>
      </w:r>
    </w:p>
    <w:p w14:paraId="670160B8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79         -------------------DTADRLL----------------------------------</w:t>
      </w:r>
    </w:p>
    <w:p w14:paraId="3AE851C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017        ----------------------------LNIQKRQ-------------------------</w:t>
      </w:r>
    </w:p>
    <w:p w14:paraId="7D961E73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029        --------DEEHKMF---------------------------------------------</w:t>
      </w:r>
    </w:p>
    <w:p w14:paraId="031B15D8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039        ------------------------------------------------RVRRYQR-----</w:t>
      </w:r>
    </w:p>
    <w:p w14:paraId="4121C0E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059        IKE---------------------------------------------------------</w:t>
      </w:r>
    </w:p>
    <w:p w14:paraId="46F1678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061        ------------------QDTADRL-----------------------------------</w:t>
      </w:r>
    </w:p>
    <w:p w14:paraId="361DBD8D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087        ---------------------------------------------NLQRVRR--------</w:t>
      </w:r>
    </w:p>
    <w:p w14:paraId="2DFD885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091        I-----------------------------------------------------------</w:t>
      </w:r>
    </w:p>
    <w:p w14:paraId="72643B55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107        --------------------------EKLNIQK---------------------------</w:t>
      </w:r>
    </w:p>
    <w:p w14:paraId="0A4521E5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09        ---------------------------------------------------------EDA</w:t>
      </w:r>
    </w:p>
    <w:p w14:paraId="193204F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11        ----------EHKMFVM-------------------------------------------</w:t>
      </w:r>
    </w:p>
    <w:p w14:paraId="2EF5491B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25        IKEVQ-------------------------------------------------------</w:t>
      </w:r>
    </w:p>
    <w:p w14:paraId="13024E5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33        -KEVQMQV----------------------------------------------------</w:t>
      </w:r>
    </w:p>
    <w:p w14:paraId="5A83A4DC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49        -------------------------------QKRQLGE----------------------</w:t>
      </w:r>
    </w:p>
    <w:p w14:paraId="07587C8B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71        -----------------------------NIQKRQL------------------------</w:t>
      </w:r>
    </w:p>
    <w:p w14:paraId="68AE943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93        --------------FVMAQDT---------------------------------------</w:t>
      </w:r>
    </w:p>
    <w:p w14:paraId="0C7828BF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23        ------QVDEEHK-----------------------------------------------</w:t>
      </w:r>
    </w:p>
    <w:p w14:paraId="78BFCE0C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33        IKEVQMQ-----------------------------------------------------</w:t>
      </w:r>
    </w:p>
    <w:p w14:paraId="7150981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37        ----------------------------------------------------YQRELED-</w:t>
      </w:r>
    </w:p>
    <w:p w14:paraId="3BE6D22A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97        --------------------------------------------------RRYQREL---</w:t>
      </w:r>
    </w:p>
    <w:p w14:paraId="21197731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413        ----------------------------------------------LQRVRRY-------</w:t>
      </w:r>
    </w:p>
    <w:p w14:paraId="68FE55C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421        -----------------AQDTADR------------------------------------</w:t>
      </w:r>
    </w:p>
    <w:p w14:paraId="002DE8B3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465        ---------EEHKMFV--------------------------------------------</w:t>
      </w:r>
    </w:p>
    <w:p w14:paraId="7C44C4FC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471        -----------HKMFVMA------------------------------------------</w:t>
      </w:r>
    </w:p>
    <w:p w14:paraId="7545ECF5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lastRenderedPageBreak/>
        <w:t>1487        --------------------------------KRQLGEA---------------------</w:t>
      </w:r>
    </w:p>
    <w:p w14:paraId="16A0738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493        -------------MFVMAQD----------------------------------------</w:t>
      </w:r>
    </w:p>
    <w:p w14:paraId="247C097C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523        -----------------------RLLEKLN------------------------------</w:t>
      </w:r>
    </w:p>
    <w:p w14:paraId="4584A9EC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555        ------------------------LLEKLNI-----------------------------</w:t>
      </w:r>
    </w:p>
    <w:p w14:paraId="0D778E5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569        ----------------------------------QLGEAES-------------------</w:t>
      </w:r>
    </w:p>
    <w:p w14:paraId="3E9C5DA6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599        ------------KMFVMAQ-----------------------------------------</w:t>
      </w:r>
    </w:p>
    <w:p w14:paraId="0FC16C1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605        ------------------------------------GEAESLT-----------------</w:t>
      </w:r>
    </w:p>
    <w:p w14:paraId="0A5B9BF3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609        ---------------VMAQDTA--------------------------------------</w:t>
      </w:r>
    </w:p>
    <w:p w14:paraId="777A6F9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639        ------------------------------IQKRQLG-----------------------</w:t>
      </w:r>
    </w:p>
    <w:p w14:paraId="2F1834DF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673        ----------------------------------------SLTMANL-------------</w:t>
      </w:r>
    </w:p>
    <w:p w14:paraId="4EB12541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683        -----------------------------------------------------QRELEDA</w:t>
      </w:r>
    </w:p>
    <w:p w14:paraId="7CEF0B12" w14:textId="77777777" w:rsidR="00A5366F" w:rsidRPr="00427FE6" w:rsidRDefault="00A5366F" w:rsidP="00A512D7">
      <w:pPr>
        <w:pStyle w:val="PlainText"/>
        <w:rPr>
          <w:lang w:val="it-IT"/>
        </w:rPr>
      </w:pPr>
    </w:p>
    <w:p w14:paraId="7988B748" w14:textId="77777777" w:rsidR="00A5366F" w:rsidRPr="00427FE6" w:rsidRDefault="00A5366F" w:rsidP="00A512D7">
      <w:pPr>
        <w:pStyle w:val="PlainText"/>
        <w:rPr>
          <w:lang w:val="it-IT"/>
        </w:rPr>
      </w:pPr>
    </w:p>
    <w:p w14:paraId="0CEC4E34" w14:textId="77777777" w:rsidR="00A5366F" w:rsidRPr="00427FE6" w:rsidRDefault="00A5366F" w:rsidP="00A512D7">
      <w:pPr>
        <w:pStyle w:val="PlainText"/>
        <w:rPr>
          <w:lang w:val="it-IT"/>
        </w:rPr>
      </w:pPr>
      <w:proofErr w:type="spellStart"/>
      <w:r w:rsidRPr="00427FE6">
        <w:rPr>
          <w:lang w:val="it-IT"/>
        </w:rPr>
        <w:t>O_lupi</w:t>
      </w:r>
      <w:proofErr w:type="spellEnd"/>
      <w:r w:rsidRPr="00427FE6">
        <w:rPr>
          <w:lang w:val="it-IT"/>
        </w:rPr>
        <w:t xml:space="preserve">      EGRPDQAESSLHLIRAKHRSSVVSGKNASASKIYVLEDEQ</w:t>
      </w:r>
    </w:p>
    <w:p w14:paraId="6080DCE8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45          ----DQAESSL-------------------------------------</w:t>
      </w:r>
    </w:p>
    <w:p w14:paraId="4AA79D1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5          ------------------------------SKIYVLE-----------</w:t>
      </w:r>
    </w:p>
    <w:p w14:paraId="1B41D83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11         E-----------------------------------------------</w:t>
      </w:r>
    </w:p>
    <w:p w14:paraId="4810888D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49         ------------LIRAKHR-----------------------------</w:t>
      </w:r>
    </w:p>
    <w:p w14:paraId="3D53698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217         ----------LHLIRAK-------------------------------</w:t>
      </w:r>
    </w:p>
    <w:p w14:paraId="4403635D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283         ------------------RSSVVSG-----------------------</w:t>
      </w:r>
    </w:p>
    <w:p w14:paraId="5107B708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451         EGRPD-------------------------------------------</w:t>
      </w:r>
    </w:p>
    <w:p w14:paraId="30059C5A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479         ---------------AKHRSSV--------------------------</w:t>
      </w:r>
    </w:p>
    <w:p w14:paraId="624BF87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681         --------------------------NASASKI---------------</w:t>
      </w:r>
    </w:p>
    <w:p w14:paraId="1788E4C6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07         -------------------SSVVSGK----------------------</w:t>
      </w:r>
    </w:p>
    <w:p w14:paraId="79BD421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09         -GRPDQAE----------------------------------------</w:t>
      </w:r>
    </w:p>
    <w:p w14:paraId="6C9D551A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767         -------------IRAKHRS----------------------------</w:t>
      </w:r>
    </w:p>
    <w:p w14:paraId="6AD6C43F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23         -------ESSLHLI----------------------------------</w:t>
      </w:r>
    </w:p>
    <w:p w14:paraId="4C33A431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79         EGRPDQ------------------------------------------</w:t>
      </w:r>
    </w:p>
    <w:p w14:paraId="742EB6A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895         EGR---------------------------------------------</w:t>
      </w:r>
    </w:p>
    <w:p w14:paraId="3F22101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47         ----------------------VSGKNAS-------------------</w:t>
      </w:r>
    </w:p>
    <w:p w14:paraId="18D114A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69         ---------SLHLIRA--------------------------------</w:t>
      </w:r>
    </w:p>
    <w:p w14:paraId="28124EF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77         EGRPDQA-----------------------------------------</w:t>
      </w:r>
    </w:p>
    <w:p w14:paraId="616D379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985         -------------------------------KIYVLED----------</w:t>
      </w:r>
    </w:p>
    <w:p w14:paraId="35F9B8F3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025        -----------------------------ASKIYVL------------</w:t>
      </w:r>
    </w:p>
    <w:p w14:paraId="4839251C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103        ------------------------GKNASAS-----------------</w:t>
      </w:r>
    </w:p>
    <w:p w14:paraId="53516D0D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187        --------SSLHLIR---------------------------------</w:t>
      </w:r>
    </w:p>
    <w:p w14:paraId="75D1694E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09        EGRP--------------------------------------------</w:t>
      </w:r>
    </w:p>
    <w:p w14:paraId="7DC1D08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19        -----------HLIRAKH------------------------------</w:t>
      </w:r>
    </w:p>
    <w:p w14:paraId="0F694979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87        -----QAESSLH------------------------------------</w:t>
      </w:r>
    </w:p>
    <w:p w14:paraId="553461A0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299        -----------------------SGKNASA------------------</w:t>
      </w:r>
    </w:p>
    <w:p w14:paraId="55921994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13        ----------------KHRSSVV-------------------------</w:t>
      </w:r>
    </w:p>
    <w:p w14:paraId="60EC3687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15        --RPDQAES---------------------------------------</w:t>
      </w:r>
    </w:p>
    <w:p w14:paraId="60F4CB3B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321        ---PDQAESS--------------------------------------</w:t>
      </w:r>
    </w:p>
    <w:p w14:paraId="2A258FBF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403        ---------------------------ASASKIY--------------</w:t>
      </w:r>
    </w:p>
    <w:p w14:paraId="7E0848C8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407        --------------RAKHRSS---------------------------</w:t>
      </w:r>
    </w:p>
    <w:p w14:paraId="1EDD1BEA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537        -------------------------KNASASK----------------</w:t>
      </w:r>
    </w:p>
    <w:p w14:paraId="2384B235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561        ----------------------------SASKIYV-------------</w:t>
      </w:r>
    </w:p>
    <w:p w14:paraId="34B558B2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621        ---------------------VVSGKNA--------------------</w:t>
      </w:r>
    </w:p>
    <w:p w14:paraId="2C187C68" w14:textId="77777777" w:rsidR="00A5366F" w:rsidRPr="00427FE6" w:rsidRDefault="00A5366F" w:rsidP="00A512D7">
      <w:pPr>
        <w:pStyle w:val="PlainText"/>
        <w:rPr>
          <w:lang w:val="it-IT"/>
        </w:rPr>
      </w:pPr>
      <w:r w:rsidRPr="00427FE6">
        <w:rPr>
          <w:lang w:val="it-IT"/>
        </w:rPr>
        <w:t>1625        -----------------HRSSVVS------------------------</w:t>
      </w:r>
    </w:p>
    <w:p w14:paraId="42697028" w14:textId="77777777" w:rsidR="00A5366F" w:rsidRPr="00EC71BA" w:rsidRDefault="00A5366F" w:rsidP="00A512D7">
      <w:pPr>
        <w:pStyle w:val="PlainText"/>
      </w:pPr>
      <w:r w:rsidRPr="00EC71BA">
        <w:t>1695        --------------------SVVSGKN---------------------</w:t>
      </w:r>
    </w:p>
    <w:p w14:paraId="62008838" w14:textId="77777777" w:rsidR="00A5366F" w:rsidRPr="00EC71BA" w:rsidRDefault="00A5366F" w:rsidP="00A512D7">
      <w:pPr>
        <w:pStyle w:val="PlainText"/>
      </w:pPr>
      <w:r w:rsidRPr="00EC71BA">
        <w:t>1709        ------AESSLHL-----------------------------------</w:t>
      </w:r>
    </w:p>
    <w:p w14:paraId="4976B671" w14:textId="77777777" w:rsidR="00A5366F" w:rsidRPr="00EC71BA" w:rsidRDefault="00A5366F" w:rsidP="00A512D7">
      <w:pPr>
        <w:pStyle w:val="PlainText"/>
      </w:pPr>
      <w:r w:rsidRPr="00EC71BA">
        <w:t>1721        --------------------------------IYVLEDE---------</w:t>
      </w:r>
    </w:p>
    <w:p w14:paraId="6A41EEAE" w14:textId="77777777" w:rsidR="00A5366F" w:rsidRPr="00A5366F" w:rsidRDefault="00A5366F" w:rsidP="00A512D7">
      <w:pPr>
        <w:pStyle w:val="PlainText"/>
      </w:pPr>
    </w:p>
    <w:sectPr w:rsidR="00A5366F" w:rsidRPr="00A5366F" w:rsidSect="00A512D7">
      <w:pgSz w:w="11900" w:h="16840"/>
      <w:pgMar w:top="1440" w:right="909" w:bottom="1440" w:left="9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2"/>
  </w:compat>
  <w:rsids>
    <w:rsidRoot w:val="00042020"/>
    <w:rsid w:val="000070E2"/>
    <w:rsid w:val="000336E8"/>
    <w:rsid w:val="00042020"/>
    <w:rsid w:val="00055BC0"/>
    <w:rsid w:val="00105DD3"/>
    <w:rsid w:val="00194866"/>
    <w:rsid w:val="0024012D"/>
    <w:rsid w:val="00427FE6"/>
    <w:rsid w:val="004A5F02"/>
    <w:rsid w:val="006E0916"/>
    <w:rsid w:val="0073260A"/>
    <w:rsid w:val="00844338"/>
    <w:rsid w:val="0089778B"/>
    <w:rsid w:val="008C040B"/>
    <w:rsid w:val="008C2851"/>
    <w:rsid w:val="00946D48"/>
    <w:rsid w:val="009E0B9A"/>
    <w:rsid w:val="00A512D7"/>
    <w:rsid w:val="00A5366F"/>
    <w:rsid w:val="00BE4993"/>
    <w:rsid w:val="00CB3FF9"/>
    <w:rsid w:val="00CD1808"/>
    <w:rsid w:val="00D435C1"/>
    <w:rsid w:val="00D60B36"/>
    <w:rsid w:val="00D917EE"/>
    <w:rsid w:val="00DA38C7"/>
    <w:rsid w:val="00E57245"/>
    <w:rsid w:val="00E766FC"/>
    <w:rsid w:val="00EC71BA"/>
    <w:rsid w:val="00EF2F24"/>
    <w:rsid w:val="00F9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E3E1A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2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B0611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B0611"/>
    <w:rPr>
      <w:rFonts w:ascii="Courier" w:hAnsi="Courier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427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F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F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F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F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F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FE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94866"/>
  </w:style>
  <w:style w:type="paragraph" w:styleId="NoSpacing">
    <w:name w:val="No Spacing"/>
    <w:uiPriority w:val="1"/>
    <w:qFormat/>
    <w:rsid w:val="009E0B9A"/>
    <w:pPr>
      <w:jc w:val="both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7</Pages>
  <Words>10594</Words>
  <Characters>60387</Characters>
  <Application>Microsoft Macintosh Word</Application>
  <DocSecurity>0</DocSecurity>
  <Lines>503</Lines>
  <Paragraphs>14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Campbell</dc:creator>
  <cp:keywords/>
  <dc:description/>
  <cp:lastModifiedBy>Microsoft Office User</cp:lastModifiedBy>
  <cp:revision>22</cp:revision>
  <dcterms:created xsi:type="dcterms:W3CDTF">2014-03-27T16:44:00Z</dcterms:created>
  <dcterms:modified xsi:type="dcterms:W3CDTF">2016-08-29T09:04:00Z</dcterms:modified>
</cp:coreProperties>
</file>